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0"/>
        <w:gridCol w:w="2560"/>
        <w:gridCol w:w="2560"/>
      </w:tblGrid>
      <w:tr w:rsidR="00343A59" w:rsidRPr="00343A59" w14:paraId="68F67BE6" w14:textId="77777777" w:rsidTr="000F27D9">
        <w:tc>
          <w:tcPr>
            <w:tcW w:w="14390" w:type="dxa"/>
            <w:gridSpan w:val="3"/>
            <w:tcBorders>
              <w:bottom w:val="single" w:sz="4" w:space="0" w:color="auto"/>
            </w:tcBorders>
          </w:tcPr>
          <w:p w14:paraId="65CF9E3D" w14:textId="4209ED1E" w:rsidR="000368D0" w:rsidRPr="00343A59" w:rsidRDefault="008D1538" w:rsidP="000F27D9">
            <w:pPr>
              <w:tabs>
                <w:tab w:val="left" w:pos="6675"/>
              </w:tabs>
            </w:pPr>
            <w:bookmarkStart w:id="0" w:name="_Hlk158200621"/>
            <w:bookmarkStart w:id="1" w:name="_GoBack"/>
            <w:r w:rsidRPr="00343A59">
              <w:t>Supplemental</w:t>
            </w:r>
            <w:r w:rsidR="000368D0" w:rsidRPr="00343A59">
              <w:t xml:space="preserve"> Table 1. </w:t>
            </w:r>
            <w:r w:rsidR="00B50569" w:rsidRPr="00343A59">
              <w:t>S</w:t>
            </w:r>
            <w:r w:rsidR="000368D0" w:rsidRPr="00343A59">
              <w:t xml:space="preserve">election process </w:t>
            </w:r>
            <w:r w:rsidR="00B50569" w:rsidRPr="00343A59">
              <w:t xml:space="preserve">for </w:t>
            </w:r>
            <w:r w:rsidR="000368D0" w:rsidRPr="00343A59">
              <w:t xml:space="preserve">721,957 women diagnosed with a first primary </w:t>
            </w:r>
            <w:r w:rsidR="00DB17EE" w:rsidRPr="00343A59">
              <w:t xml:space="preserve">localized/regional </w:t>
            </w:r>
            <w:r w:rsidR="000368D0" w:rsidRPr="00343A59">
              <w:t>breast cancer between 2000-201</w:t>
            </w:r>
            <w:r w:rsidR="001F2323" w:rsidRPr="00343A59">
              <w:t>7</w:t>
            </w:r>
            <w:r w:rsidR="000368D0" w:rsidRPr="00343A59">
              <w:t xml:space="preserve"> and (followed through 201</w:t>
            </w:r>
            <w:r w:rsidR="001F2323" w:rsidRPr="00343A59">
              <w:t>8</w:t>
            </w:r>
            <w:r w:rsidR="000368D0" w:rsidRPr="00343A59">
              <w:t>) in 17 SEER registries</w:t>
            </w:r>
          </w:p>
        </w:tc>
      </w:tr>
      <w:tr w:rsidR="00343A59" w:rsidRPr="00343A59" w14:paraId="69352048" w14:textId="77777777" w:rsidTr="000F27D9"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52FC1C6B" w14:textId="77777777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Number of total records</w:t>
            </w:r>
          </w:p>
        </w:tc>
        <w:tc>
          <w:tcPr>
            <w:tcW w:w="5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03FF" w14:textId="461AAA5A" w:rsidR="000368D0" w:rsidRPr="00343A59" w:rsidRDefault="000368D0" w:rsidP="000F27D9">
            <w:pPr>
              <w:tabs>
                <w:tab w:val="left" w:pos="6675"/>
              </w:tabs>
              <w:jc w:val="center"/>
            </w:pPr>
            <w:r w:rsidRPr="00343A59">
              <w:t>8,658,035</w:t>
            </w:r>
          </w:p>
        </w:tc>
      </w:tr>
      <w:tr w:rsidR="00343A59" w:rsidRPr="00343A59" w14:paraId="078ADBE1" w14:textId="77777777" w:rsidTr="000F27D9"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45169" w14:textId="77777777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Inclusion criteria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A53E829" w14:textId="2417B716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 xml:space="preserve">Number of </w:t>
            </w:r>
            <w:r w:rsidR="00CD10A8" w:rsidRPr="00343A59">
              <w:t>individuals</w:t>
            </w:r>
            <w:r w:rsidRPr="00343A59">
              <w:t xml:space="preserve"> excluded in each step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FFE3D84" w14:textId="5B427E18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 xml:space="preserve">Remaining number of </w:t>
            </w:r>
            <w:r w:rsidR="00CD10A8" w:rsidRPr="00343A59">
              <w:t>individuals</w:t>
            </w:r>
            <w:r w:rsidR="0055088F" w:rsidRPr="00343A59">
              <w:t xml:space="preserve"> </w:t>
            </w:r>
            <w:r w:rsidRPr="00343A59">
              <w:t>after exclusion</w:t>
            </w:r>
          </w:p>
        </w:tc>
      </w:tr>
      <w:tr w:rsidR="00343A59" w:rsidRPr="00343A59" w14:paraId="51AD6B81" w14:textId="77777777" w:rsidTr="000F27D9">
        <w:trPr>
          <w:trHeight w:val="288"/>
        </w:trPr>
        <w:tc>
          <w:tcPr>
            <w:tcW w:w="8820" w:type="dxa"/>
            <w:tcBorders>
              <w:top w:val="single" w:sz="4" w:space="0" w:color="auto"/>
            </w:tcBorders>
          </w:tcPr>
          <w:p w14:paraId="75220201" w14:textId="57970F83" w:rsidR="000368D0" w:rsidRPr="00343A59" w:rsidRDefault="00DB17EE" w:rsidP="000F27D9">
            <w:pPr>
              <w:tabs>
                <w:tab w:val="left" w:pos="6675"/>
              </w:tabs>
            </w:pPr>
            <w:r w:rsidRPr="00343A59">
              <w:t>Individual</w:t>
            </w:r>
            <w:r w:rsidR="004153D8" w:rsidRPr="00343A59">
              <w:t>s</w:t>
            </w:r>
            <w:r w:rsidR="000368D0" w:rsidRPr="00343A59">
              <w:t xml:space="preserve"> who survived their first primary cancer (sequence number 0 or 1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34B3D434" w14:textId="64995235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1,828,890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71E0A1D5" w14:textId="25FB65CB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6,829,145</w:t>
            </w:r>
          </w:p>
        </w:tc>
      </w:tr>
      <w:tr w:rsidR="00343A59" w:rsidRPr="00343A59" w14:paraId="72341323" w14:textId="77777777" w:rsidTr="000F27D9">
        <w:trPr>
          <w:trHeight w:val="288"/>
        </w:trPr>
        <w:tc>
          <w:tcPr>
            <w:tcW w:w="8820" w:type="dxa"/>
          </w:tcPr>
          <w:p w14:paraId="050208E9" w14:textId="094FE715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 xml:space="preserve">Number of </w:t>
            </w:r>
            <w:r w:rsidR="004153D8" w:rsidRPr="00343A59">
              <w:t>individuals</w:t>
            </w:r>
            <w:r w:rsidR="00DB12E3" w:rsidRPr="00343A59">
              <w:t xml:space="preserve"> </w:t>
            </w:r>
            <w:r w:rsidRPr="00343A59">
              <w:t xml:space="preserve">with </w:t>
            </w:r>
            <w:r w:rsidR="004153D8" w:rsidRPr="00343A59">
              <w:t xml:space="preserve">invasive </w:t>
            </w:r>
            <w:r w:rsidRPr="00343A59">
              <w:t>cancer</w:t>
            </w:r>
          </w:p>
        </w:tc>
        <w:tc>
          <w:tcPr>
            <w:tcW w:w="2785" w:type="dxa"/>
          </w:tcPr>
          <w:p w14:paraId="3A1C8C57" w14:textId="60B423F2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500,711</w:t>
            </w:r>
          </w:p>
        </w:tc>
        <w:tc>
          <w:tcPr>
            <w:tcW w:w="2785" w:type="dxa"/>
          </w:tcPr>
          <w:p w14:paraId="7440BA32" w14:textId="319CF5B3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6,328,434</w:t>
            </w:r>
          </w:p>
        </w:tc>
      </w:tr>
      <w:tr w:rsidR="00343A59" w:rsidRPr="00343A59" w14:paraId="3DB10822" w14:textId="77777777" w:rsidTr="000F27D9">
        <w:trPr>
          <w:trHeight w:val="288"/>
        </w:trPr>
        <w:tc>
          <w:tcPr>
            <w:tcW w:w="8820" w:type="dxa"/>
          </w:tcPr>
          <w:p w14:paraId="52CF1309" w14:textId="2067E201" w:rsidR="000368D0" w:rsidRPr="00343A59" w:rsidRDefault="009E1BBD" w:rsidP="000F27D9">
            <w:pPr>
              <w:tabs>
                <w:tab w:val="left" w:pos="6675"/>
              </w:tabs>
            </w:pPr>
            <w:r w:rsidRPr="00343A59">
              <w:t>Individuals</w:t>
            </w:r>
            <w:r w:rsidR="0055088F" w:rsidRPr="00343A59">
              <w:t xml:space="preserve"> </w:t>
            </w:r>
            <w:r w:rsidR="000368D0" w:rsidRPr="00343A59">
              <w:t>who were not identified with death certificate or autopsy only</w:t>
            </w:r>
          </w:p>
        </w:tc>
        <w:tc>
          <w:tcPr>
            <w:tcW w:w="2785" w:type="dxa"/>
          </w:tcPr>
          <w:p w14:paraId="6D1A1AB5" w14:textId="4072FEC2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82,088</w:t>
            </w:r>
          </w:p>
        </w:tc>
        <w:tc>
          <w:tcPr>
            <w:tcW w:w="2785" w:type="dxa"/>
          </w:tcPr>
          <w:p w14:paraId="1D7F74D0" w14:textId="72CDF31C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6,246,346</w:t>
            </w:r>
          </w:p>
        </w:tc>
      </w:tr>
      <w:tr w:rsidR="00343A59" w:rsidRPr="00343A59" w14:paraId="4F0A04F4" w14:textId="77777777" w:rsidTr="000F27D9">
        <w:trPr>
          <w:trHeight w:val="288"/>
        </w:trPr>
        <w:tc>
          <w:tcPr>
            <w:tcW w:w="8820" w:type="dxa"/>
          </w:tcPr>
          <w:p w14:paraId="4B91DF83" w14:textId="5B3AA703" w:rsidR="000368D0" w:rsidRPr="00343A59" w:rsidRDefault="009E1BBD" w:rsidP="000F27D9">
            <w:pPr>
              <w:tabs>
                <w:tab w:val="left" w:pos="6675"/>
              </w:tabs>
            </w:pPr>
            <w:r w:rsidRPr="00343A59">
              <w:t>Individuals</w:t>
            </w:r>
            <w:r w:rsidR="0055088F" w:rsidRPr="00343A59">
              <w:t xml:space="preserve"> </w:t>
            </w:r>
            <w:r w:rsidR="000368D0" w:rsidRPr="00343A59">
              <w:t>with known age records</w:t>
            </w:r>
          </w:p>
        </w:tc>
        <w:tc>
          <w:tcPr>
            <w:tcW w:w="2785" w:type="dxa"/>
          </w:tcPr>
          <w:p w14:paraId="3638724B" w14:textId="28B9D6D8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537</w:t>
            </w:r>
          </w:p>
        </w:tc>
        <w:tc>
          <w:tcPr>
            <w:tcW w:w="2785" w:type="dxa"/>
          </w:tcPr>
          <w:p w14:paraId="2E856896" w14:textId="4A7F917C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6,245,809</w:t>
            </w:r>
          </w:p>
        </w:tc>
      </w:tr>
      <w:tr w:rsidR="00343A59" w:rsidRPr="00343A59" w14:paraId="521527F7" w14:textId="77777777" w:rsidTr="000F27D9">
        <w:trPr>
          <w:trHeight w:val="288"/>
        </w:trPr>
        <w:tc>
          <w:tcPr>
            <w:tcW w:w="8820" w:type="dxa"/>
          </w:tcPr>
          <w:p w14:paraId="4E6CE2E6" w14:textId="75223CE0" w:rsidR="000368D0" w:rsidRPr="00343A59" w:rsidRDefault="0055088F" w:rsidP="000F27D9">
            <w:pPr>
              <w:tabs>
                <w:tab w:val="left" w:pos="6675"/>
              </w:tabs>
            </w:pPr>
            <w:r w:rsidRPr="00343A59">
              <w:t>Women with f</w:t>
            </w:r>
            <w:r w:rsidR="000368D0" w:rsidRPr="00343A59">
              <w:t xml:space="preserve">irst primary </w:t>
            </w:r>
            <w:r w:rsidR="00100155" w:rsidRPr="00343A59">
              <w:t xml:space="preserve">localized/regional breast </w:t>
            </w:r>
            <w:r w:rsidR="000368D0" w:rsidRPr="00343A59">
              <w:t xml:space="preserve">cancer </w:t>
            </w:r>
            <w:r w:rsidR="00100155" w:rsidRPr="00343A59">
              <w:t xml:space="preserve">diagnosed at </w:t>
            </w:r>
            <w:r w:rsidR="000368D0" w:rsidRPr="00343A59">
              <w:t>age 20</w:t>
            </w:r>
            <w:r w:rsidR="00B01658" w:rsidRPr="00343A59">
              <w:t>-84</w:t>
            </w:r>
            <w:r w:rsidR="000368D0" w:rsidRPr="00343A59">
              <w:t xml:space="preserve"> </w:t>
            </w:r>
            <w:r w:rsidR="00100155" w:rsidRPr="00343A59">
              <w:t>between</w:t>
            </w:r>
            <w:r w:rsidR="000368D0" w:rsidRPr="00343A59">
              <w:t xml:space="preserve"> 2000-201</w:t>
            </w:r>
            <w:r w:rsidR="001F2323" w:rsidRPr="00343A59">
              <w:t>7</w:t>
            </w:r>
            <w:r w:rsidR="0055248E" w:rsidRPr="00343A59">
              <w:t xml:space="preserve"> and known county-level attributes</w:t>
            </w:r>
          </w:p>
        </w:tc>
        <w:tc>
          <w:tcPr>
            <w:tcW w:w="2785" w:type="dxa"/>
          </w:tcPr>
          <w:p w14:paraId="42497EBA" w14:textId="26C37D50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5,474,285</w:t>
            </w:r>
          </w:p>
        </w:tc>
        <w:tc>
          <w:tcPr>
            <w:tcW w:w="2785" w:type="dxa"/>
          </w:tcPr>
          <w:p w14:paraId="188F7200" w14:textId="33D0E418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771,524</w:t>
            </w:r>
          </w:p>
        </w:tc>
      </w:tr>
      <w:tr w:rsidR="00343A59" w:rsidRPr="00343A59" w14:paraId="1EA33CF6" w14:textId="77777777" w:rsidTr="000368D0">
        <w:trPr>
          <w:trHeight w:val="288"/>
        </w:trPr>
        <w:tc>
          <w:tcPr>
            <w:tcW w:w="8820" w:type="dxa"/>
          </w:tcPr>
          <w:p w14:paraId="10AB10E4" w14:textId="09435229" w:rsidR="000368D0" w:rsidRPr="00343A59" w:rsidRDefault="0055088F" w:rsidP="000F27D9">
            <w:pPr>
              <w:tabs>
                <w:tab w:val="left" w:pos="6675"/>
              </w:tabs>
            </w:pPr>
            <w:r w:rsidRPr="00343A59">
              <w:t xml:space="preserve">Women </w:t>
            </w:r>
            <w:r w:rsidR="000368D0" w:rsidRPr="00343A59">
              <w:t>with a date of last contact on index record within latency exclusion period</w:t>
            </w:r>
          </w:p>
        </w:tc>
        <w:tc>
          <w:tcPr>
            <w:tcW w:w="2785" w:type="dxa"/>
          </w:tcPr>
          <w:p w14:paraId="0DB3AC5C" w14:textId="57F26387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21,796</w:t>
            </w:r>
          </w:p>
        </w:tc>
        <w:tc>
          <w:tcPr>
            <w:tcW w:w="2785" w:type="dxa"/>
          </w:tcPr>
          <w:p w14:paraId="40E7FB5F" w14:textId="46E8B669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749</w:t>
            </w:r>
            <w:r w:rsidR="009B1E10" w:rsidRPr="00343A59">
              <w:t>,728</w:t>
            </w:r>
          </w:p>
        </w:tc>
      </w:tr>
      <w:tr w:rsidR="00343A59" w:rsidRPr="00343A59" w14:paraId="366BC9B8" w14:textId="77777777" w:rsidTr="000368D0">
        <w:trPr>
          <w:trHeight w:val="288"/>
        </w:trPr>
        <w:tc>
          <w:tcPr>
            <w:tcW w:w="8820" w:type="dxa"/>
          </w:tcPr>
          <w:p w14:paraId="77666DD9" w14:textId="6676F084" w:rsidR="000368D0" w:rsidRPr="00343A59" w:rsidRDefault="0055088F" w:rsidP="000F27D9">
            <w:pPr>
              <w:tabs>
                <w:tab w:val="left" w:pos="6675"/>
              </w:tabs>
            </w:pPr>
            <w:r w:rsidRPr="00343A59">
              <w:t xml:space="preserve">Women </w:t>
            </w:r>
            <w:r w:rsidR="000368D0" w:rsidRPr="00343A59">
              <w:t>with an exit point prior to their entry point</w:t>
            </w:r>
          </w:p>
        </w:tc>
        <w:tc>
          <w:tcPr>
            <w:tcW w:w="2785" w:type="dxa"/>
          </w:tcPr>
          <w:p w14:paraId="2F911EC9" w14:textId="7DF735BF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24,112</w:t>
            </w:r>
          </w:p>
        </w:tc>
        <w:tc>
          <w:tcPr>
            <w:tcW w:w="2785" w:type="dxa"/>
          </w:tcPr>
          <w:p w14:paraId="6D56CFB8" w14:textId="6BA12002" w:rsidR="000368D0" w:rsidRPr="00343A59" w:rsidRDefault="009B1E10" w:rsidP="000F27D9">
            <w:pPr>
              <w:tabs>
                <w:tab w:val="left" w:pos="6675"/>
              </w:tabs>
            </w:pPr>
            <w:r w:rsidRPr="00343A59">
              <w:t>725,616</w:t>
            </w:r>
          </w:p>
        </w:tc>
      </w:tr>
      <w:tr w:rsidR="00343A59" w:rsidRPr="00343A59" w14:paraId="343177D9" w14:textId="77777777" w:rsidTr="000368D0">
        <w:trPr>
          <w:trHeight w:val="288"/>
        </w:trPr>
        <w:tc>
          <w:tcPr>
            <w:tcW w:w="8820" w:type="dxa"/>
            <w:tcBorders>
              <w:bottom w:val="single" w:sz="4" w:space="0" w:color="auto"/>
            </w:tcBorders>
          </w:tcPr>
          <w:p w14:paraId="33FCA8BA" w14:textId="69828A1A" w:rsidR="000368D0" w:rsidRPr="00343A59" w:rsidRDefault="0055088F" w:rsidP="000F27D9">
            <w:pPr>
              <w:tabs>
                <w:tab w:val="left" w:pos="6675"/>
              </w:tabs>
            </w:pPr>
            <w:r w:rsidRPr="00343A59">
              <w:t xml:space="preserve">Women </w:t>
            </w:r>
            <w:r w:rsidR="000368D0" w:rsidRPr="00343A59">
              <w:t xml:space="preserve">with </w:t>
            </w:r>
            <w:r w:rsidR="00A61A10" w:rsidRPr="00343A59">
              <w:t>unknown race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7EE1C693" w14:textId="5B192A93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3,659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368C01E5" w14:textId="656085F6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721,957</w:t>
            </w:r>
          </w:p>
        </w:tc>
      </w:tr>
      <w:tr w:rsidR="00343A59" w:rsidRPr="00343A59" w14:paraId="3C182CF0" w14:textId="77777777" w:rsidTr="00333E9F">
        <w:trPr>
          <w:trHeight w:val="350"/>
        </w:trPr>
        <w:tc>
          <w:tcPr>
            <w:tcW w:w="14390" w:type="dxa"/>
            <w:gridSpan w:val="3"/>
            <w:tcBorders>
              <w:top w:val="single" w:sz="4" w:space="0" w:color="auto"/>
            </w:tcBorders>
          </w:tcPr>
          <w:p w14:paraId="602665B1" w14:textId="1DBB5FE6" w:rsidR="000368D0" w:rsidRPr="00343A59" w:rsidRDefault="000368D0" w:rsidP="000F27D9">
            <w:pPr>
              <w:tabs>
                <w:tab w:val="left" w:pos="6675"/>
              </w:tabs>
            </w:pPr>
            <w:r w:rsidRPr="00343A59">
              <w:t>Abbreviations: SEER – Surveillance, Epidemiology and End Results</w:t>
            </w:r>
          </w:p>
        </w:tc>
      </w:tr>
    </w:tbl>
    <w:p w14:paraId="5E201C8D" w14:textId="727FFC0B" w:rsidR="00630084" w:rsidRPr="00343A59" w:rsidRDefault="00630084">
      <w:pPr>
        <w:sectPr w:rsidR="00630084" w:rsidRPr="00343A59" w:rsidSect="00343A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521"/>
        <w:gridCol w:w="1650"/>
        <w:gridCol w:w="1896"/>
        <w:gridCol w:w="1650"/>
        <w:gridCol w:w="1653"/>
      </w:tblGrid>
      <w:tr w:rsidR="00343A59" w:rsidRPr="00343A59" w14:paraId="37FE579B" w14:textId="77777777" w:rsidTr="002A2AC5">
        <w:trPr>
          <w:trHeight w:val="20"/>
        </w:trPr>
        <w:tc>
          <w:tcPr>
            <w:tcW w:w="12960" w:type="dxa"/>
            <w:gridSpan w:val="6"/>
            <w:tcBorders>
              <w:bottom w:val="single" w:sz="4" w:space="0" w:color="auto"/>
            </w:tcBorders>
            <w:vAlign w:val="center"/>
          </w:tcPr>
          <w:p w14:paraId="2CE3BE0A" w14:textId="71C2A232" w:rsidR="00A74984" w:rsidRPr="00343A59" w:rsidRDefault="008D1538" w:rsidP="00E163F6">
            <w:r w:rsidRPr="00343A59">
              <w:lastRenderedPageBreak/>
              <w:t>Supplemental</w:t>
            </w:r>
            <w:r w:rsidR="00A74984" w:rsidRPr="00343A59">
              <w:t xml:space="preserve"> Table 2. Distribution of first breast cancer characteristics and county-level factors among 721,957 women diagnosed with a first primary </w:t>
            </w:r>
            <w:r w:rsidR="009270F5" w:rsidRPr="00343A59">
              <w:t xml:space="preserve">localized/regional </w:t>
            </w:r>
            <w:r w:rsidR="00A74984" w:rsidRPr="00343A59">
              <w:t xml:space="preserve">breast cancer in </w:t>
            </w:r>
            <w:r w:rsidR="009270F5" w:rsidRPr="00343A59">
              <w:t xml:space="preserve">17 </w:t>
            </w:r>
            <w:r w:rsidR="00A74984" w:rsidRPr="00343A59">
              <w:t xml:space="preserve">SEER </w:t>
            </w:r>
            <w:r w:rsidR="009270F5" w:rsidRPr="00343A59">
              <w:t>registries</w:t>
            </w:r>
            <w:r w:rsidR="00BA04E7" w:rsidRPr="00343A59">
              <w:t xml:space="preserve"> from 2000-2017 and followed through 2018</w:t>
            </w:r>
            <w:r w:rsidR="00A74984" w:rsidRPr="00343A59">
              <w:t xml:space="preserve"> by median household income</w:t>
            </w:r>
          </w:p>
        </w:tc>
      </w:tr>
      <w:tr w:rsidR="00343A59" w:rsidRPr="00343A59" w14:paraId="48A87C6D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73A436" w14:textId="67A1E40E" w:rsidR="00A74984" w:rsidRPr="00343A59" w:rsidRDefault="00A74984" w:rsidP="00E163F6">
            <w:pPr>
              <w:rPr>
                <w:rFonts w:cstheme="minorHAnsi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F695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&lt;$50,000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9BBAD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$50,000-59,99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199CF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$60,000-69,9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6A2B7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$70,000-74,99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D44E2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≥$75,000</w:t>
            </w:r>
          </w:p>
        </w:tc>
      </w:tr>
      <w:tr w:rsidR="00343A59" w:rsidRPr="00343A59" w14:paraId="2D1CE429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A31C6" w14:textId="77777777" w:rsidR="00A74984" w:rsidRPr="00343A59" w:rsidRDefault="00A74984" w:rsidP="00E163F6">
            <w:pPr>
              <w:rPr>
                <w:rFonts w:eastAsia="Times New Roman" w:cstheme="minorHAnsi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43A0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n = 9132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38BE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n = 1016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B91A1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n = 22082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ED6F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n = 6757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A410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n = 240529</w:t>
            </w:r>
          </w:p>
        </w:tc>
      </w:tr>
      <w:tr w:rsidR="00343A59" w:rsidRPr="00343A59" w14:paraId="7AC8CCD9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9CB17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Mean age at diagnosis, years (SD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1152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59.97 (12.47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59DA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9.64 (12.55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D449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.81 (12.69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D2E8C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.82 (12.79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F749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.33 (12.63)</w:t>
            </w:r>
          </w:p>
        </w:tc>
      </w:tr>
      <w:tr w:rsidR="00343A59" w:rsidRPr="00343A59" w14:paraId="5EE2BE73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94AD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Age at diagnosis,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5D6F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21B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8B1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3692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358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A56D15A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3624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&lt;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E04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4877 (5.3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4F3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89 (5.5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1D7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748 (6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3D5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88 (6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132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821 (6.16)</w:t>
            </w:r>
          </w:p>
        </w:tc>
      </w:tr>
      <w:tr w:rsidR="00343A59" w:rsidRPr="00343A59" w14:paraId="4D4E65BF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5225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40-&lt;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3739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15045 (16.4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611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606 (17.3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FACD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691 (19.3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9D8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581 (20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0D9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0410 (20.96)</w:t>
            </w:r>
          </w:p>
        </w:tc>
      </w:tr>
      <w:tr w:rsidR="00343A59" w:rsidRPr="00343A59" w14:paraId="064A68CD" w14:textId="77777777" w:rsidTr="002A2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2F05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50-&lt;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BC78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23469 (25.7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FF6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546 (26.1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6BB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072 (26.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F5A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699 (26.1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5EB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4890 (26.98)</w:t>
            </w:r>
          </w:p>
        </w:tc>
      </w:tr>
      <w:tr w:rsidR="00343A59" w:rsidRPr="00343A59" w14:paraId="65D94D7C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FA33D89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60-&lt;70</w:t>
            </w:r>
          </w:p>
        </w:tc>
        <w:tc>
          <w:tcPr>
            <w:tcW w:w="1521" w:type="dxa"/>
            <w:vAlign w:val="bottom"/>
          </w:tcPr>
          <w:p w14:paraId="647CB265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25410 (27.82)</w:t>
            </w:r>
          </w:p>
        </w:tc>
        <w:tc>
          <w:tcPr>
            <w:tcW w:w="1650" w:type="dxa"/>
            <w:vAlign w:val="bottom"/>
          </w:tcPr>
          <w:p w14:paraId="1ED4AFD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351 (26.89)</w:t>
            </w:r>
          </w:p>
        </w:tc>
        <w:tc>
          <w:tcPr>
            <w:tcW w:w="1896" w:type="dxa"/>
            <w:vAlign w:val="bottom"/>
          </w:tcPr>
          <w:p w14:paraId="6069F10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6513 (25.59)</w:t>
            </w:r>
          </w:p>
        </w:tc>
        <w:tc>
          <w:tcPr>
            <w:tcW w:w="1650" w:type="dxa"/>
            <w:vAlign w:val="bottom"/>
          </w:tcPr>
          <w:p w14:paraId="5B51001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559 (24.50)</w:t>
            </w:r>
          </w:p>
        </w:tc>
        <w:tc>
          <w:tcPr>
            <w:tcW w:w="1653" w:type="dxa"/>
            <w:vAlign w:val="bottom"/>
          </w:tcPr>
          <w:p w14:paraId="4D7D956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507 (24.32)</w:t>
            </w:r>
          </w:p>
        </w:tc>
      </w:tr>
      <w:tr w:rsidR="00343A59" w:rsidRPr="00343A59" w14:paraId="680CE059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C7E694F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≥70</w:t>
            </w:r>
          </w:p>
        </w:tc>
        <w:tc>
          <w:tcPr>
            <w:tcW w:w="1521" w:type="dxa"/>
            <w:vAlign w:val="bottom"/>
          </w:tcPr>
          <w:p w14:paraId="789ADEAD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22523 (24.66) </w:t>
            </w:r>
          </w:p>
        </w:tc>
        <w:tc>
          <w:tcPr>
            <w:tcW w:w="1650" w:type="dxa"/>
            <w:vAlign w:val="bottom"/>
          </w:tcPr>
          <w:p w14:paraId="685D910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604 (24.19)</w:t>
            </w:r>
          </w:p>
        </w:tc>
        <w:tc>
          <w:tcPr>
            <w:tcW w:w="1896" w:type="dxa"/>
            <w:vAlign w:val="bottom"/>
          </w:tcPr>
          <w:p w14:paraId="68918EE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9805 (22.55)</w:t>
            </w:r>
          </w:p>
        </w:tc>
        <w:tc>
          <w:tcPr>
            <w:tcW w:w="1650" w:type="dxa"/>
            <w:vAlign w:val="bottom"/>
          </w:tcPr>
          <w:p w14:paraId="3323700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652 (23.16)</w:t>
            </w:r>
          </w:p>
        </w:tc>
        <w:tc>
          <w:tcPr>
            <w:tcW w:w="1653" w:type="dxa"/>
            <w:vAlign w:val="bottom"/>
          </w:tcPr>
          <w:p w14:paraId="718DCD6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1901 (21.58)</w:t>
            </w:r>
          </w:p>
        </w:tc>
      </w:tr>
      <w:tr w:rsidR="00343A59" w:rsidRPr="00343A59" w14:paraId="4F65E7D0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1079591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Race and ethnicity</w:t>
            </w:r>
          </w:p>
        </w:tc>
        <w:tc>
          <w:tcPr>
            <w:tcW w:w="1521" w:type="dxa"/>
            <w:vAlign w:val="center"/>
          </w:tcPr>
          <w:p w14:paraId="2B01B059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7AD7038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25AFFB10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6B3F492F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75E78F00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2E6C90B8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37AF74C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Latina (all races)</w:t>
            </w:r>
          </w:p>
        </w:tc>
        <w:tc>
          <w:tcPr>
            <w:tcW w:w="1521" w:type="dxa"/>
            <w:vAlign w:val="bottom"/>
          </w:tcPr>
          <w:p w14:paraId="6F6DE530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5441 (5.96)</w:t>
            </w:r>
          </w:p>
        </w:tc>
        <w:tc>
          <w:tcPr>
            <w:tcW w:w="1650" w:type="dxa"/>
            <w:vAlign w:val="bottom"/>
          </w:tcPr>
          <w:p w14:paraId="65FE66A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870 (9.71)</w:t>
            </w:r>
          </w:p>
        </w:tc>
        <w:tc>
          <w:tcPr>
            <w:tcW w:w="1896" w:type="dxa"/>
            <w:vAlign w:val="bottom"/>
          </w:tcPr>
          <w:p w14:paraId="6BB6385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426 (15.59)</w:t>
            </w:r>
          </w:p>
        </w:tc>
        <w:tc>
          <w:tcPr>
            <w:tcW w:w="1650" w:type="dxa"/>
            <w:vAlign w:val="bottom"/>
          </w:tcPr>
          <w:p w14:paraId="489C499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307 (9.33)</w:t>
            </w:r>
          </w:p>
        </w:tc>
        <w:tc>
          <w:tcPr>
            <w:tcW w:w="1653" w:type="dxa"/>
            <w:vAlign w:val="bottom"/>
          </w:tcPr>
          <w:p w14:paraId="2EC09DA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0333 (8.45)</w:t>
            </w:r>
          </w:p>
        </w:tc>
      </w:tr>
      <w:tr w:rsidR="00343A59" w:rsidRPr="00343A59" w14:paraId="67AB5165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5F8AB27" w14:textId="77777777" w:rsidR="00A74984" w:rsidRPr="00343A59" w:rsidRDefault="00A74984" w:rsidP="00E163F6">
            <w:pPr>
              <w:rPr>
                <w:vertAlign w:val="superscript"/>
              </w:rPr>
            </w:pPr>
            <w:r w:rsidRPr="00343A59">
              <w:rPr>
                <w:rFonts w:ascii="Calibri" w:hAnsi="Calibri" w:cs="Calibri"/>
              </w:rPr>
              <w:t xml:space="preserve">  Non-Latina American Indian/Alaska Native</w:t>
            </w:r>
            <w:r w:rsidRPr="00343A59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21" w:type="dxa"/>
            <w:vAlign w:val="bottom"/>
          </w:tcPr>
          <w:p w14:paraId="7FCAB581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608 (0.67)</w:t>
            </w:r>
          </w:p>
        </w:tc>
        <w:tc>
          <w:tcPr>
            <w:tcW w:w="1650" w:type="dxa"/>
            <w:vAlign w:val="bottom"/>
          </w:tcPr>
          <w:p w14:paraId="1EA21ADD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53 (0.74)</w:t>
            </w:r>
          </w:p>
        </w:tc>
        <w:tc>
          <w:tcPr>
            <w:tcW w:w="1896" w:type="dxa"/>
            <w:vAlign w:val="bottom"/>
          </w:tcPr>
          <w:p w14:paraId="4BED53A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25 (0.33)</w:t>
            </w:r>
          </w:p>
        </w:tc>
        <w:tc>
          <w:tcPr>
            <w:tcW w:w="1650" w:type="dxa"/>
            <w:vAlign w:val="bottom"/>
          </w:tcPr>
          <w:p w14:paraId="6AAEC61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30 (0.34)</w:t>
            </w:r>
          </w:p>
        </w:tc>
        <w:tc>
          <w:tcPr>
            <w:tcW w:w="1653" w:type="dxa"/>
            <w:vAlign w:val="bottom"/>
          </w:tcPr>
          <w:p w14:paraId="4DF268CD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58 (0.27)</w:t>
            </w:r>
          </w:p>
        </w:tc>
      </w:tr>
      <w:tr w:rsidR="00343A59" w:rsidRPr="00343A59" w14:paraId="52E03452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325E7020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Non-Latina Asian</w:t>
            </w:r>
          </w:p>
        </w:tc>
        <w:tc>
          <w:tcPr>
            <w:tcW w:w="1521" w:type="dxa"/>
            <w:vAlign w:val="bottom"/>
          </w:tcPr>
          <w:p w14:paraId="6C004CB2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805 (0.88)</w:t>
            </w:r>
          </w:p>
        </w:tc>
        <w:tc>
          <w:tcPr>
            <w:tcW w:w="1650" w:type="dxa"/>
            <w:vAlign w:val="bottom"/>
          </w:tcPr>
          <w:p w14:paraId="628B370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349 (2.31)</w:t>
            </w:r>
          </w:p>
        </w:tc>
        <w:tc>
          <w:tcPr>
            <w:tcW w:w="1896" w:type="dxa"/>
            <w:vAlign w:val="bottom"/>
          </w:tcPr>
          <w:p w14:paraId="11CB1D2E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326 (8.30)</w:t>
            </w:r>
          </w:p>
        </w:tc>
        <w:tc>
          <w:tcPr>
            <w:tcW w:w="1650" w:type="dxa"/>
            <w:vAlign w:val="bottom"/>
          </w:tcPr>
          <w:p w14:paraId="382B171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318 (4.91)</w:t>
            </w:r>
          </w:p>
        </w:tc>
        <w:tc>
          <w:tcPr>
            <w:tcW w:w="1653" w:type="dxa"/>
            <w:vAlign w:val="bottom"/>
          </w:tcPr>
          <w:p w14:paraId="6820F191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055 (12.50)</w:t>
            </w:r>
          </w:p>
        </w:tc>
      </w:tr>
      <w:tr w:rsidR="00343A59" w:rsidRPr="00343A59" w14:paraId="4F0934EF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7E441629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Non-Latina Black</w:t>
            </w:r>
          </w:p>
        </w:tc>
        <w:tc>
          <w:tcPr>
            <w:tcW w:w="1521" w:type="dxa"/>
            <w:vAlign w:val="bottom"/>
          </w:tcPr>
          <w:p w14:paraId="1513241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19001 (20.81)</w:t>
            </w:r>
          </w:p>
        </w:tc>
        <w:tc>
          <w:tcPr>
            <w:tcW w:w="1650" w:type="dxa"/>
            <w:vAlign w:val="bottom"/>
          </w:tcPr>
          <w:p w14:paraId="1A5BA61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134 (11.93)</w:t>
            </w:r>
          </w:p>
        </w:tc>
        <w:tc>
          <w:tcPr>
            <w:tcW w:w="1896" w:type="dxa"/>
            <w:vAlign w:val="bottom"/>
          </w:tcPr>
          <w:p w14:paraId="48FEF11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175 (10.95)</w:t>
            </w:r>
          </w:p>
        </w:tc>
        <w:tc>
          <w:tcPr>
            <w:tcW w:w="1650" w:type="dxa"/>
            <w:vAlign w:val="bottom"/>
          </w:tcPr>
          <w:p w14:paraId="777385B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142 (7.61)</w:t>
            </w:r>
          </w:p>
        </w:tc>
        <w:tc>
          <w:tcPr>
            <w:tcW w:w="1653" w:type="dxa"/>
            <w:vAlign w:val="bottom"/>
          </w:tcPr>
          <w:p w14:paraId="25DDF4E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099 (6.28)</w:t>
            </w:r>
          </w:p>
        </w:tc>
      </w:tr>
      <w:tr w:rsidR="00343A59" w:rsidRPr="00343A59" w14:paraId="1CD3487C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F4087B2" w14:textId="17260989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Non-Latina Pacific Islander</w:t>
            </w:r>
          </w:p>
        </w:tc>
        <w:tc>
          <w:tcPr>
            <w:tcW w:w="1521" w:type="dxa"/>
            <w:vAlign w:val="bottom"/>
          </w:tcPr>
          <w:p w14:paraId="59A28D75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57 (0.06)</w:t>
            </w:r>
          </w:p>
        </w:tc>
        <w:tc>
          <w:tcPr>
            <w:tcW w:w="1650" w:type="dxa"/>
            <w:vAlign w:val="bottom"/>
          </w:tcPr>
          <w:p w14:paraId="4C199A8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7 (0.27)</w:t>
            </w:r>
          </w:p>
        </w:tc>
        <w:tc>
          <w:tcPr>
            <w:tcW w:w="1896" w:type="dxa"/>
            <w:vAlign w:val="bottom"/>
          </w:tcPr>
          <w:p w14:paraId="0D49B211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34 (0.47)</w:t>
            </w:r>
          </w:p>
        </w:tc>
        <w:tc>
          <w:tcPr>
            <w:tcW w:w="1650" w:type="dxa"/>
            <w:vAlign w:val="bottom"/>
          </w:tcPr>
          <w:p w14:paraId="5F40F02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60 (0.53)</w:t>
            </w:r>
          </w:p>
        </w:tc>
        <w:tc>
          <w:tcPr>
            <w:tcW w:w="1653" w:type="dxa"/>
            <w:vAlign w:val="bottom"/>
          </w:tcPr>
          <w:p w14:paraId="594A921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63 (1.15)</w:t>
            </w:r>
          </w:p>
        </w:tc>
      </w:tr>
      <w:tr w:rsidR="00343A59" w:rsidRPr="00343A59" w14:paraId="72392685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70908580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Non-Latina White</w:t>
            </w:r>
          </w:p>
        </w:tc>
        <w:tc>
          <w:tcPr>
            <w:tcW w:w="1521" w:type="dxa"/>
            <w:vAlign w:val="bottom"/>
          </w:tcPr>
          <w:p w14:paraId="735E722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65412 (71.63)</w:t>
            </w:r>
          </w:p>
        </w:tc>
        <w:tc>
          <w:tcPr>
            <w:tcW w:w="1650" w:type="dxa"/>
            <w:vAlign w:val="bottom"/>
          </w:tcPr>
          <w:p w14:paraId="094DA5A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6313 (75.04)</w:t>
            </w:r>
          </w:p>
        </w:tc>
        <w:tc>
          <w:tcPr>
            <w:tcW w:w="1896" w:type="dxa"/>
            <w:vAlign w:val="bottom"/>
          </w:tcPr>
          <w:p w14:paraId="02D796D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2143 (64.37)</w:t>
            </w:r>
          </w:p>
        </w:tc>
        <w:tc>
          <w:tcPr>
            <w:tcW w:w="1650" w:type="dxa"/>
            <w:vAlign w:val="bottom"/>
          </w:tcPr>
          <w:p w14:paraId="23C1591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2222 (77.28)</w:t>
            </w:r>
          </w:p>
        </w:tc>
        <w:tc>
          <w:tcPr>
            <w:tcW w:w="1653" w:type="dxa"/>
            <w:vAlign w:val="bottom"/>
          </w:tcPr>
          <w:p w14:paraId="4B82C12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1621 (71.35)</w:t>
            </w:r>
          </w:p>
        </w:tc>
      </w:tr>
      <w:tr w:rsidR="00343A59" w:rsidRPr="00343A59" w14:paraId="1BCC4292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587BA59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Year of diagnosis</w:t>
            </w:r>
          </w:p>
        </w:tc>
        <w:tc>
          <w:tcPr>
            <w:tcW w:w="1521" w:type="dxa"/>
            <w:vAlign w:val="center"/>
          </w:tcPr>
          <w:p w14:paraId="1304AFE4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35DC8336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67A29019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627EF4F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3B894296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700E18A7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62298DC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2000-2004</w:t>
            </w:r>
          </w:p>
        </w:tc>
        <w:tc>
          <w:tcPr>
            <w:tcW w:w="1521" w:type="dxa"/>
            <w:vAlign w:val="bottom"/>
          </w:tcPr>
          <w:p w14:paraId="784EDDC6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16790 (18.39)</w:t>
            </w:r>
          </w:p>
        </w:tc>
        <w:tc>
          <w:tcPr>
            <w:tcW w:w="1650" w:type="dxa"/>
            <w:vAlign w:val="bottom"/>
          </w:tcPr>
          <w:p w14:paraId="049EFB6E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506 (22.13)</w:t>
            </w:r>
          </w:p>
        </w:tc>
        <w:tc>
          <w:tcPr>
            <w:tcW w:w="1896" w:type="dxa"/>
            <w:vAlign w:val="bottom"/>
          </w:tcPr>
          <w:p w14:paraId="6220603C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7000 (25.81)</w:t>
            </w:r>
          </w:p>
        </w:tc>
        <w:tc>
          <w:tcPr>
            <w:tcW w:w="1650" w:type="dxa"/>
            <w:vAlign w:val="bottom"/>
          </w:tcPr>
          <w:p w14:paraId="0F18BD4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341 (33.06)</w:t>
            </w:r>
          </w:p>
        </w:tc>
        <w:tc>
          <w:tcPr>
            <w:tcW w:w="1653" w:type="dxa"/>
            <w:vAlign w:val="bottom"/>
          </w:tcPr>
          <w:p w14:paraId="4321503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2989 (30.35)</w:t>
            </w:r>
          </w:p>
        </w:tc>
      </w:tr>
      <w:tr w:rsidR="00343A59" w:rsidRPr="00343A59" w14:paraId="6D44F1D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7D4A8FD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2005-2009</w:t>
            </w:r>
          </w:p>
        </w:tc>
        <w:tc>
          <w:tcPr>
            <w:tcW w:w="1521" w:type="dxa"/>
            <w:vAlign w:val="bottom"/>
          </w:tcPr>
          <w:p w14:paraId="6463E885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24112 (26.40)</w:t>
            </w:r>
          </w:p>
        </w:tc>
        <w:tc>
          <w:tcPr>
            <w:tcW w:w="1650" w:type="dxa"/>
            <w:vAlign w:val="bottom"/>
          </w:tcPr>
          <w:p w14:paraId="67DC24C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865 (25.43)</w:t>
            </w:r>
          </w:p>
        </w:tc>
        <w:tc>
          <w:tcPr>
            <w:tcW w:w="1896" w:type="dxa"/>
            <w:vAlign w:val="bottom"/>
          </w:tcPr>
          <w:p w14:paraId="037B1CA4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9244 (26.83)</w:t>
            </w:r>
          </w:p>
        </w:tc>
        <w:tc>
          <w:tcPr>
            <w:tcW w:w="1650" w:type="dxa"/>
            <w:vAlign w:val="bottom"/>
          </w:tcPr>
          <w:p w14:paraId="2506843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0692 (30.62)</w:t>
            </w:r>
          </w:p>
        </w:tc>
        <w:tc>
          <w:tcPr>
            <w:tcW w:w="1653" w:type="dxa"/>
            <w:vAlign w:val="bottom"/>
          </w:tcPr>
          <w:p w14:paraId="060AF42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4169 (26.68)</w:t>
            </w:r>
          </w:p>
        </w:tc>
      </w:tr>
      <w:tr w:rsidR="00343A59" w:rsidRPr="00343A59" w14:paraId="4CB8BE07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8FE2950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2010-2014</w:t>
            </w:r>
          </w:p>
        </w:tc>
        <w:tc>
          <w:tcPr>
            <w:tcW w:w="1521" w:type="dxa"/>
            <w:vAlign w:val="bottom"/>
          </w:tcPr>
          <w:p w14:paraId="198386B5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32838 (35.96)</w:t>
            </w:r>
          </w:p>
        </w:tc>
        <w:tc>
          <w:tcPr>
            <w:tcW w:w="1650" w:type="dxa"/>
            <w:vAlign w:val="bottom"/>
          </w:tcPr>
          <w:p w14:paraId="65D37A69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360 (34.77)</w:t>
            </w:r>
          </w:p>
        </w:tc>
        <w:tc>
          <w:tcPr>
            <w:tcW w:w="1896" w:type="dxa"/>
            <w:vAlign w:val="bottom"/>
          </w:tcPr>
          <w:p w14:paraId="7D0BF1D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5666 (29.74)</w:t>
            </w:r>
          </w:p>
        </w:tc>
        <w:tc>
          <w:tcPr>
            <w:tcW w:w="1650" w:type="dxa"/>
            <w:vAlign w:val="bottom"/>
          </w:tcPr>
          <w:p w14:paraId="4E4AEF2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530 (22.98)</w:t>
            </w:r>
          </w:p>
        </w:tc>
        <w:tc>
          <w:tcPr>
            <w:tcW w:w="1653" w:type="dxa"/>
            <w:vAlign w:val="bottom"/>
          </w:tcPr>
          <w:p w14:paraId="2BC55774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7223 (23.79)</w:t>
            </w:r>
          </w:p>
        </w:tc>
      </w:tr>
      <w:tr w:rsidR="00343A59" w:rsidRPr="00343A59" w14:paraId="3C8D559A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65EF7EB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2015-2017</w:t>
            </w:r>
          </w:p>
        </w:tc>
        <w:tc>
          <w:tcPr>
            <w:tcW w:w="1521" w:type="dxa"/>
            <w:vAlign w:val="bottom"/>
          </w:tcPr>
          <w:p w14:paraId="6459E95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17584 (19.25)</w:t>
            </w:r>
          </w:p>
        </w:tc>
        <w:tc>
          <w:tcPr>
            <w:tcW w:w="1650" w:type="dxa"/>
            <w:vAlign w:val="bottom"/>
          </w:tcPr>
          <w:p w14:paraId="685A32F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965 (17.67)</w:t>
            </w:r>
          </w:p>
        </w:tc>
        <w:tc>
          <w:tcPr>
            <w:tcW w:w="1896" w:type="dxa"/>
            <w:vAlign w:val="bottom"/>
          </w:tcPr>
          <w:p w14:paraId="6762A8BD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919 (17.62)</w:t>
            </w:r>
          </w:p>
        </w:tc>
        <w:tc>
          <w:tcPr>
            <w:tcW w:w="1650" w:type="dxa"/>
            <w:vAlign w:val="bottom"/>
          </w:tcPr>
          <w:p w14:paraId="4EF0478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016 (13.34)</w:t>
            </w:r>
          </w:p>
        </w:tc>
        <w:tc>
          <w:tcPr>
            <w:tcW w:w="1653" w:type="dxa"/>
            <w:vAlign w:val="bottom"/>
          </w:tcPr>
          <w:p w14:paraId="72F5035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6148 (19.19)</w:t>
            </w:r>
          </w:p>
        </w:tc>
      </w:tr>
      <w:tr w:rsidR="00343A59" w:rsidRPr="00343A59" w14:paraId="094077F5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519D5AE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Stage</w:t>
            </w:r>
          </w:p>
        </w:tc>
        <w:tc>
          <w:tcPr>
            <w:tcW w:w="1521" w:type="dxa"/>
            <w:vAlign w:val="center"/>
          </w:tcPr>
          <w:p w14:paraId="1B273AC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4B075BA2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7453202D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340665BE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747A0C8D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406C9B79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946B9DD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Localized</w:t>
            </w:r>
          </w:p>
        </w:tc>
        <w:tc>
          <w:tcPr>
            <w:tcW w:w="1521" w:type="dxa"/>
            <w:vAlign w:val="bottom"/>
          </w:tcPr>
          <w:p w14:paraId="79550E2D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59928 (65.62)</w:t>
            </w:r>
          </w:p>
        </w:tc>
        <w:tc>
          <w:tcPr>
            <w:tcW w:w="1650" w:type="dxa"/>
            <w:vAlign w:val="bottom"/>
          </w:tcPr>
          <w:p w14:paraId="4F0DCBB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7568 (66.44)</w:t>
            </w:r>
          </w:p>
        </w:tc>
        <w:tc>
          <w:tcPr>
            <w:tcW w:w="1896" w:type="dxa"/>
            <w:vAlign w:val="bottom"/>
          </w:tcPr>
          <w:p w14:paraId="5F4CC63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5484 (65.88)</w:t>
            </w:r>
          </w:p>
        </w:tc>
        <w:tc>
          <w:tcPr>
            <w:tcW w:w="1650" w:type="dxa"/>
            <w:vAlign w:val="bottom"/>
          </w:tcPr>
          <w:p w14:paraId="1F5D995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5223 (66.92)</w:t>
            </w:r>
          </w:p>
        </w:tc>
        <w:tc>
          <w:tcPr>
            <w:tcW w:w="1653" w:type="dxa"/>
            <w:vAlign w:val="bottom"/>
          </w:tcPr>
          <w:p w14:paraId="64D0FC51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2952 (67.75)</w:t>
            </w:r>
          </w:p>
        </w:tc>
      </w:tr>
      <w:tr w:rsidR="00343A59" w:rsidRPr="00343A59" w14:paraId="6A60E09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19547F3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Regional</w:t>
            </w:r>
          </w:p>
        </w:tc>
        <w:tc>
          <w:tcPr>
            <w:tcW w:w="1521" w:type="dxa"/>
            <w:vAlign w:val="bottom"/>
          </w:tcPr>
          <w:p w14:paraId="76F60AB1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31396 (34.38)</w:t>
            </w:r>
          </w:p>
        </w:tc>
        <w:tc>
          <w:tcPr>
            <w:tcW w:w="1650" w:type="dxa"/>
            <w:vAlign w:val="bottom"/>
          </w:tcPr>
          <w:p w14:paraId="58052B3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128 (33.56)</w:t>
            </w:r>
          </w:p>
        </w:tc>
        <w:tc>
          <w:tcPr>
            <w:tcW w:w="1896" w:type="dxa"/>
            <w:vAlign w:val="bottom"/>
          </w:tcPr>
          <w:p w14:paraId="595729F4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5345 (34.12)</w:t>
            </w:r>
          </w:p>
        </w:tc>
        <w:tc>
          <w:tcPr>
            <w:tcW w:w="1650" w:type="dxa"/>
            <w:vAlign w:val="bottom"/>
          </w:tcPr>
          <w:p w14:paraId="7FF15B1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356 (33.08)</w:t>
            </w:r>
          </w:p>
        </w:tc>
        <w:tc>
          <w:tcPr>
            <w:tcW w:w="1653" w:type="dxa"/>
            <w:vAlign w:val="bottom"/>
          </w:tcPr>
          <w:p w14:paraId="69407F4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7577 (32.25)</w:t>
            </w:r>
          </w:p>
        </w:tc>
      </w:tr>
      <w:tr w:rsidR="00343A59" w:rsidRPr="00343A59" w14:paraId="58D0A66B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194504E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Histology</w:t>
            </w:r>
          </w:p>
        </w:tc>
        <w:tc>
          <w:tcPr>
            <w:tcW w:w="1521" w:type="dxa"/>
            <w:vAlign w:val="center"/>
          </w:tcPr>
          <w:p w14:paraId="51D97F3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1FF1B094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160FEA92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7BA69D7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41F46B99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08692845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78D4EE8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Ductal</w:t>
            </w:r>
          </w:p>
        </w:tc>
        <w:tc>
          <w:tcPr>
            <w:tcW w:w="1521" w:type="dxa"/>
            <w:vAlign w:val="bottom"/>
          </w:tcPr>
          <w:p w14:paraId="6318F3A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71409 (78.19)</w:t>
            </w:r>
          </w:p>
        </w:tc>
        <w:tc>
          <w:tcPr>
            <w:tcW w:w="1650" w:type="dxa"/>
            <w:vAlign w:val="bottom"/>
          </w:tcPr>
          <w:p w14:paraId="4F48DBB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9746 (78.42)</w:t>
            </w:r>
          </w:p>
        </w:tc>
        <w:tc>
          <w:tcPr>
            <w:tcW w:w="1896" w:type="dxa"/>
            <w:vAlign w:val="bottom"/>
          </w:tcPr>
          <w:p w14:paraId="3921A0D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7459 (75.83)</w:t>
            </w:r>
          </w:p>
        </w:tc>
        <w:tc>
          <w:tcPr>
            <w:tcW w:w="1650" w:type="dxa"/>
            <w:vAlign w:val="bottom"/>
          </w:tcPr>
          <w:p w14:paraId="5A2556FD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0301 (74.43)</w:t>
            </w:r>
          </w:p>
        </w:tc>
        <w:tc>
          <w:tcPr>
            <w:tcW w:w="1653" w:type="dxa"/>
            <w:vAlign w:val="bottom"/>
          </w:tcPr>
          <w:p w14:paraId="658708C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3694 (76.37)</w:t>
            </w:r>
          </w:p>
        </w:tc>
      </w:tr>
      <w:tr w:rsidR="00343A59" w:rsidRPr="00343A59" w14:paraId="02958F61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53A8E59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Lobular</w:t>
            </w:r>
          </w:p>
        </w:tc>
        <w:tc>
          <w:tcPr>
            <w:tcW w:w="1521" w:type="dxa"/>
            <w:vAlign w:val="bottom"/>
          </w:tcPr>
          <w:p w14:paraId="7273B768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7403 (8.11)</w:t>
            </w:r>
          </w:p>
        </w:tc>
        <w:tc>
          <w:tcPr>
            <w:tcW w:w="1650" w:type="dxa"/>
            <w:vAlign w:val="bottom"/>
          </w:tcPr>
          <w:p w14:paraId="5C50112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543 (8.40)</w:t>
            </w:r>
          </w:p>
        </w:tc>
        <w:tc>
          <w:tcPr>
            <w:tcW w:w="1896" w:type="dxa"/>
            <w:vAlign w:val="bottom"/>
          </w:tcPr>
          <w:p w14:paraId="06AE250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337 (8.30)</w:t>
            </w:r>
          </w:p>
        </w:tc>
        <w:tc>
          <w:tcPr>
            <w:tcW w:w="1650" w:type="dxa"/>
            <w:vAlign w:val="bottom"/>
          </w:tcPr>
          <w:p w14:paraId="61CFA262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66 (8.98)</w:t>
            </w:r>
          </w:p>
        </w:tc>
        <w:tc>
          <w:tcPr>
            <w:tcW w:w="1653" w:type="dxa"/>
            <w:vAlign w:val="bottom"/>
          </w:tcPr>
          <w:p w14:paraId="75957AD1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829 (9.08)</w:t>
            </w:r>
          </w:p>
        </w:tc>
      </w:tr>
      <w:tr w:rsidR="00343A59" w:rsidRPr="00343A59" w14:paraId="48783DBF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3EAA1BA2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Mixed</w:t>
            </w:r>
          </w:p>
        </w:tc>
        <w:tc>
          <w:tcPr>
            <w:tcW w:w="1521" w:type="dxa"/>
            <w:vAlign w:val="bottom"/>
          </w:tcPr>
          <w:p w14:paraId="1EF2F3D1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3922 (4.29)</w:t>
            </w:r>
          </w:p>
        </w:tc>
        <w:tc>
          <w:tcPr>
            <w:tcW w:w="1650" w:type="dxa"/>
            <w:vAlign w:val="bottom"/>
          </w:tcPr>
          <w:p w14:paraId="69805ADC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037 (4.95)</w:t>
            </w:r>
          </w:p>
        </w:tc>
        <w:tc>
          <w:tcPr>
            <w:tcW w:w="1896" w:type="dxa"/>
            <w:vAlign w:val="bottom"/>
          </w:tcPr>
          <w:p w14:paraId="7C2AA42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457 (7.45)</w:t>
            </w:r>
          </w:p>
        </w:tc>
        <w:tc>
          <w:tcPr>
            <w:tcW w:w="1650" w:type="dxa"/>
            <w:vAlign w:val="bottom"/>
          </w:tcPr>
          <w:p w14:paraId="0AE769A6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692 (8.42)</w:t>
            </w:r>
          </w:p>
        </w:tc>
        <w:tc>
          <w:tcPr>
            <w:tcW w:w="1653" w:type="dxa"/>
            <w:vAlign w:val="bottom"/>
          </w:tcPr>
          <w:p w14:paraId="6ACCA8E5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131 (7.12)</w:t>
            </w:r>
          </w:p>
        </w:tc>
      </w:tr>
      <w:tr w:rsidR="00343A59" w:rsidRPr="00343A59" w14:paraId="1376ED87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7E5993C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Other</w:t>
            </w:r>
          </w:p>
        </w:tc>
        <w:tc>
          <w:tcPr>
            <w:tcW w:w="1521" w:type="dxa"/>
            <w:vAlign w:val="bottom"/>
          </w:tcPr>
          <w:p w14:paraId="4E346C4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8590 (9.41)</w:t>
            </w:r>
          </w:p>
        </w:tc>
        <w:tc>
          <w:tcPr>
            <w:tcW w:w="1650" w:type="dxa"/>
            <w:vAlign w:val="bottom"/>
          </w:tcPr>
          <w:p w14:paraId="4C2A1B8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370 (8.23)</w:t>
            </w:r>
          </w:p>
        </w:tc>
        <w:tc>
          <w:tcPr>
            <w:tcW w:w="1896" w:type="dxa"/>
            <w:vAlign w:val="bottom"/>
          </w:tcPr>
          <w:p w14:paraId="066F1E68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576 (8.41)</w:t>
            </w:r>
          </w:p>
        </w:tc>
        <w:tc>
          <w:tcPr>
            <w:tcW w:w="1650" w:type="dxa"/>
            <w:vAlign w:val="bottom"/>
          </w:tcPr>
          <w:p w14:paraId="6FEE21C4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20 (8.17)</w:t>
            </w:r>
          </w:p>
        </w:tc>
        <w:tc>
          <w:tcPr>
            <w:tcW w:w="1653" w:type="dxa"/>
            <w:vAlign w:val="bottom"/>
          </w:tcPr>
          <w:p w14:paraId="1D925FEE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875 (7.43)</w:t>
            </w:r>
          </w:p>
        </w:tc>
      </w:tr>
      <w:tr w:rsidR="00343A59" w:rsidRPr="00343A59" w14:paraId="4C642C2D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4831322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>ER status</w:t>
            </w:r>
          </w:p>
        </w:tc>
        <w:tc>
          <w:tcPr>
            <w:tcW w:w="1521" w:type="dxa"/>
            <w:vAlign w:val="center"/>
          </w:tcPr>
          <w:p w14:paraId="4381D6F1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671FC25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486FD8A0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05D65B7A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0B8019A3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7F736AB0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39FF8966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521" w:type="dxa"/>
            <w:vAlign w:val="bottom"/>
          </w:tcPr>
          <w:p w14:paraId="1B46D9B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66274 (72.57)</w:t>
            </w:r>
          </w:p>
        </w:tc>
        <w:tc>
          <w:tcPr>
            <w:tcW w:w="1650" w:type="dxa"/>
            <w:vAlign w:val="bottom"/>
          </w:tcPr>
          <w:p w14:paraId="081BC64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6752 (75.47)</w:t>
            </w:r>
          </w:p>
        </w:tc>
        <w:tc>
          <w:tcPr>
            <w:tcW w:w="1896" w:type="dxa"/>
            <w:vAlign w:val="bottom"/>
          </w:tcPr>
          <w:p w14:paraId="2C938357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6120 (75.23)</w:t>
            </w:r>
          </w:p>
        </w:tc>
        <w:tc>
          <w:tcPr>
            <w:tcW w:w="1650" w:type="dxa"/>
            <w:vAlign w:val="bottom"/>
          </w:tcPr>
          <w:p w14:paraId="322274C0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2272 (77.35)</w:t>
            </w:r>
          </w:p>
        </w:tc>
        <w:tc>
          <w:tcPr>
            <w:tcW w:w="1653" w:type="dxa"/>
            <w:vAlign w:val="bottom"/>
          </w:tcPr>
          <w:p w14:paraId="6EE5C2E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6665 (77.61)</w:t>
            </w:r>
          </w:p>
        </w:tc>
      </w:tr>
      <w:tr w:rsidR="00343A59" w:rsidRPr="00343A59" w14:paraId="3A4DDD0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9D0E07F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521" w:type="dxa"/>
            <w:vAlign w:val="bottom"/>
          </w:tcPr>
          <w:p w14:paraId="2D4113AC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18648 (20.42)</w:t>
            </w:r>
          </w:p>
        </w:tc>
        <w:tc>
          <w:tcPr>
            <w:tcW w:w="1650" w:type="dxa"/>
            <w:vAlign w:val="bottom"/>
          </w:tcPr>
          <w:p w14:paraId="349C756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712 (18.40)</w:t>
            </w:r>
          </w:p>
        </w:tc>
        <w:tc>
          <w:tcPr>
            <w:tcW w:w="1896" w:type="dxa"/>
            <w:vAlign w:val="bottom"/>
          </w:tcPr>
          <w:p w14:paraId="71514BB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081 (18.15)</w:t>
            </w:r>
          </w:p>
        </w:tc>
        <w:tc>
          <w:tcPr>
            <w:tcW w:w="1650" w:type="dxa"/>
            <w:vAlign w:val="bottom"/>
          </w:tcPr>
          <w:p w14:paraId="56D3382C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860 (17.55)</w:t>
            </w:r>
          </w:p>
        </w:tc>
        <w:tc>
          <w:tcPr>
            <w:tcW w:w="1653" w:type="dxa"/>
            <w:vAlign w:val="bottom"/>
          </w:tcPr>
          <w:p w14:paraId="001ED7EA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9792 (16.54)</w:t>
            </w:r>
          </w:p>
        </w:tc>
      </w:tr>
      <w:tr w:rsidR="00343A59" w:rsidRPr="00343A59" w14:paraId="63F7AA26" w14:textId="77777777" w:rsidTr="002A2AC5">
        <w:trPr>
          <w:trHeight w:val="20"/>
        </w:trPr>
        <w:tc>
          <w:tcPr>
            <w:tcW w:w="4590" w:type="dxa"/>
            <w:vAlign w:val="bottom"/>
          </w:tcPr>
          <w:p w14:paraId="58248DFD" w14:textId="77777777" w:rsidR="00A74984" w:rsidRPr="00343A59" w:rsidRDefault="00A74984" w:rsidP="00E163F6">
            <w:r w:rsidRPr="00343A59">
              <w:rPr>
                <w:rFonts w:ascii="Calibri" w:hAnsi="Calibri" w:cs="Calibri"/>
              </w:rPr>
              <w:lastRenderedPageBreak/>
              <w:t xml:space="preserve">  Borderline/Unknown</w:t>
            </w:r>
          </w:p>
        </w:tc>
        <w:tc>
          <w:tcPr>
            <w:tcW w:w="1521" w:type="dxa"/>
            <w:vAlign w:val="bottom"/>
          </w:tcPr>
          <w:p w14:paraId="0D67F93B" w14:textId="77777777" w:rsidR="00A74984" w:rsidRPr="00343A59" w:rsidRDefault="00A74984" w:rsidP="00E163F6">
            <w:pPr>
              <w:jc w:val="center"/>
            </w:pPr>
            <w:r w:rsidRPr="00343A59">
              <w:rPr>
                <w:rFonts w:ascii="Calibri" w:hAnsi="Calibri" w:cs="Calibri"/>
              </w:rPr>
              <w:t>6402 (7.01)</w:t>
            </w:r>
          </w:p>
        </w:tc>
        <w:tc>
          <w:tcPr>
            <w:tcW w:w="1650" w:type="dxa"/>
            <w:vAlign w:val="bottom"/>
          </w:tcPr>
          <w:p w14:paraId="68D1097F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232 (6.13)</w:t>
            </w:r>
          </w:p>
        </w:tc>
        <w:tc>
          <w:tcPr>
            <w:tcW w:w="1896" w:type="dxa"/>
            <w:vAlign w:val="bottom"/>
          </w:tcPr>
          <w:p w14:paraId="36664EC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628 (6.62)</w:t>
            </w:r>
          </w:p>
        </w:tc>
        <w:tc>
          <w:tcPr>
            <w:tcW w:w="1650" w:type="dxa"/>
            <w:vAlign w:val="bottom"/>
          </w:tcPr>
          <w:p w14:paraId="0DE871D3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47 (5.10)</w:t>
            </w:r>
          </w:p>
        </w:tc>
        <w:tc>
          <w:tcPr>
            <w:tcW w:w="1653" w:type="dxa"/>
            <w:vAlign w:val="bottom"/>
          </w:tcPr>
          <w:p w14:paraId="29635D1B" w14:textId="77777777" w:rsidR="00A74984" w:rsidRPr="00343A59" w:rsidRDefault="00A74984" w:rsidP="00E163F6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072 (5.85)</w:t>
            </w:r>
          </w:p>
        </w:tc>
      </w:tr>
      <w:tr w:rsidR="00343A59" w:rsidRPr="00343A59" w14:paraId="254F59D5" w14:textId="77777777" w:rsidTr="00FE7AA1">
        <w:trPr>
          <w:trHeight w:val="20"/>
        </w:trPr>
        <w:tc>
          <w:tcPr>
            <w:tcW w:w="4590" w:type="dxa"/>
            <w:vAlign w:val="center"/>
          </w:tcPr>
          <w:p w14:paraId="4BA66274" w14:textId="601AF18F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PR status</w:t>
            </w:r>
          </w:p>
        </w:tc>
        <w:tc>
          <w:tcPr>
            <w:tcW w:w="1521" w:type="dxa"/>
            <w:vAlign w:val="bottom"/>
          </w:tcPr>
          <w:p w14:paraId="491BD0CF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vAlign w:val="bottom"/>
          </w:tcPr>
          <w:p w14:paraId="4B2678C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6" w:type="dxa"/>
            <w:vAlign w:val="bottom"/>
          </w:tcPr>
          <w:p w14:paraId="1DF4537F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vAlign w:val="bottom"/>
          </w:tcPr>
          <w:p w14:paraId="4133E383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53" w:type="dxa"/>
            <w:vAlign w:val="bottom"/>
          </w:tcPr>
          <w:p w14:paraId="7EABF12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</w:p>
        </w:tc>
      </w:tr>
      <w:tr w:rsidR="00343A59" w:rsidRPr="00343A59" w14:paraId="508896A1" w14:textId="77777777" w:rsidTr="00FE7AA1">
        <w:trPr>
          <w:trHeight w:val="20"/>
        </w:trPr>
        <w:tc>
          <w:tcPr>
            <w:tcW w:w="4590" w:type="dxa"/>
            <w:vAlign w:val="center"/>
          </w:tcPr>
          <w:p w14:paraId="23E28933" w14:textId="70814EE0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521" w:type="dxa"/>
            <w:vAlign w:val="bottom"/>
          </w:tcPr>
          <w:p w14:paraId="44B61D4E" w14:textId="5838ACBF" w:rsidR="003A4AF3" w:rsidRPr="00343A59" w:rsidRDefault="00374B0A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57684 (</w:t>
            </w:r>
            <w:r w:rsidR="004A6FEC" w:rsidRPr="00343A59">
              <w:rPr>
                <w:rFonts w:ascii="Calibri" w:hAnsi="Calibri" w:cs="Calibri"/>
              </w:rPr>
              <w:t>63.16)</w:t>
            </w:r>
            <w:r w:rsidRPr="00343A59">
              <w:rPr>
                <w:rFonts w:ascii="Calibri" w:hAnsi="Calibri" w:cs="Calibri"/>
              </w:rPr>
              <w:t xml:space="preserve">     </w:t>
            </w:r>
          </w:p>
        </w:tc>
        <w:tc>
          <w:tcPr>
            <w:tcW w:w="1650" w:type="dxa"/>
            <w:vAlign w:val="bottom"/>
          </w:tcPr>
          <w:p w14:paraId="198F0085" w14:textId="08C9E50D" w:rsidR="003A4AF3" w:rsidRPr="00343A59" w:rsidRDefault="00374B0A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6234 (</w:t>
            </w:r>
            <w:r w:rsidR="004A6FEC" w:rsidRPr="00343A59">
              <w:rPr>
                <w:rFonts w:ascii="Calibri" w:hAnsi="Calibri" w:cs="Calibri"/>
              </w:rPr>
              <w:t>65.13)</w:t>
            </w:r>
            <w:r w:rsidRPr="00343A59">
              <w:rPr>
                <w:rFonts w:ascii="Calibri" w:hAnsi="Calibri" w:cs="Calibri"/>
              </w:rPr>
              <w:t xml:space="preserve">    </w:t>
            </w:r>
          </w:p>
        </w:tc>
        <w:tc>
          <w:tcPr>
            <w:tcW w:w="1896" w:type="dxa"/>
            <w:vAlign w:val="bottom"/>
          </w:tcPr>
          <w:p w14:paraId="1E13B739" w14:textId="6E344B36" w:rsidR="003A4AF3" w:rsidRPr="00343A59" w:rsidRDefault="00374B0A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1134 (</w:t>
            </w:r>
            <w:r w:rsidR="004A6FEC" w:rsidRPr="00343A59">
              <w:rPr>
                <w:rFonts w:ascii="Calibri" w:hAnsi="Calibri" w:cs="Calibri"/>
              </w:rPr>
              <w:t>63.91)</w:t>
            </w:r>
            <w:r w:rsidRPr="00343A59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50" w:type="dxa"/>
            <w:vAlign w:val="bottom"/>
          </w:tcPr>
          <w:p w14:paraId="7568D56E" w14:textId="1C0C068B" w:rsidR="003A4AF3" w:rsidRPr="00343A59" w:rsidRDefault="00374B0A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5195 (</w:t>
            </w:r>
            <w:r w:rsidR="004A6FEC" w:rsidRPr="00343A59">
              <w:rPr>
                <w:rFonts w:ascii="Calibri" w:hAnsi="Calibri" w:cs="Calibri"/>
              </w:rPr>
              <w:t>66.88)</w:t>
            </w:r>
          </w:p>
        </w:tc>
        <w:tc>
          <w:tcPr>
            <w:tcW w:w="1653" w:type="dxa"/>
            <w:vAlign w:val="bottom"/>
          </w:tcPr>
          <w:p w14:paraId="51D0C0FD" w14:textId="043166E1" w:rsidR="003A4AF3" w:rsidRPr="00343A59" w:rsidRDefault="00374B0A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0517 (</w:t>
            </w:r>
            <w:r w:rsidR="004A6FEC" w:rsidRPr="00343A59">
              <w:rPr>
                <w:rFonts w:ascii="Calibri" w:hAnsi="Calibri" w:cs="Calibri"/>
              </w:rPr>
              <w:t>66.73)</w:t>
            </w:r>
          </w:p>
        </w:tc>
      </w:tr>
      <w:tr w:rsidR="00343A59" w:rsidRPr="00343A59" w14:paraId="1F68621F" w14:textId="77777777" w:rsidTr="00FE7AA1">
        <w:trPr>
          <w:trHeight w:val="20"/>
        </w:trPr>
        <w:tc>
          <w:tcPr>
            <w:tcW w:w="4590" w:type="dxa"/>
            <w:vAlign w:val="center"/>
          </w:tcPr>
          <w:p w14:paraId="193974C8" w14:textId="2BBBE5C8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521" w:type="dxa"/>
            <w:vAlign w:val="bottom"/>
          </w:tcPr>
          <w:p w14:paraId="4C41D53A" w14:textId="4A2B913D" w:rsidR="003A4AF3" w:rsidRPr="00343A59" w:rsidRDefault="007A3175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782 (29.33</w:t>
            </w:r>
            <w:r w:rsidR="00DE4312"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650" w:type="dxa"/>
            <w:vAlign w:val="bottom"/>
          </w:tcPr>
          <w:p w14:paraId="149DF13B" w14:textId="6A73E611" w:rsidR="003A4AF3" w:rsidRPr="00343A59" w:rsidRDefault="007A3175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615 (</w:t>
            </w:r>
            <w:r w:rsidR="00127EBB" w:rsidRPr="00343A59">
              <w:rPr>
                <w:rFonts w:ascii="Calibri" w:hAnsi="Calibri" w:cs="Calibri"/>
              </w:rPr>
              <w:t>28.14</w:t>
            </w:r>
            <w:r w:rsidR="00DE4312"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896" w:type="dxa"/>
            <w:vAlign w:val="bottom"/>
          </w:tcPr>
          <w:p w14:paraId="0A3C3223" w14:textId="277740B7" w:rsidR="003A4AF3" w:rsidRPr="00343A59" w:rsidRDefault="007A3175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1207 (</w:t>
            </w:r>
            <w:r w:rsidR="00127EBB" w:rsidRPr="00343A59">
              <w:rPr>
                <w:rFonts w:ascii="Calibri" w:hAnsi="Calibri" w:cs="Calibri"/>
              </w:rPr>
              <w:t>27.72</w:t>
            </w:r>
            <w:r w:rsidR="00DE4312"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650" w:type="dxa"/>
            <w:vAlign w:val="bottom"/>
          </w:tcPr>
          <w:p w14:paraId="425C2A0D" w14:textId="2FFA0352" w:rsidR="003A4AF3" w:rsidRPr="00343A59" w:rsidRDefault="007A3175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553 (</w:t>
            </w:r>
            <w:r w:rsidR="00127EBB" w:rsidRPr="00343A59">
              <w:rPr>
                <w:rFonts w:ascii="Calibri" w:hAnsi="Calibri" w:cs="Calibri"/>
              </w:rPr>
              <w:t>27.45</w:t>
            </w:r>
            <w:r w:rsidR="00DE4312"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653" w:type="dxa"/>
            <w:vAlign w:val="bottom"/>
          </w:tcPr>
          <w:p w14:paraId="64C61D8C" w14:textId="3892A210" w:rsidR="003A4AF3" w:rsidRPr="00343A59" w:rsidRDefault="007A3175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3628 (</w:t>
            </w:r>
            <w:r w:rsidR="00127EBB" w:rsidRPr="00343A59">
              <w:rPr>
                <w:rFonts w:ascii="Calibri" w:hAnsi="Calibri" w:cs="Calibri"/>
              </w:rPr>
              <w:t>26.45</w:t>
            </w:r>
            <w:r w:rsidR="00DE4312" w:rsidRPr="00343A59">
              <w:rPr>
                <w:rFonts w:ascii="Calibri" w:hAnsi="Calibri" w:cs="Calibri"/>
              </w:rPr>
              <w:t>)</w:t>
            </w:r>
          </w:p>
        </w:tc>
      </w:tr>
      <w:tr w:rsidR="00343A59" w:rsidRPr="00343A59" w14:paraId="4E3D8397" w14:textId="77777777" w:rsidTr="002A2AC5">
        <w:trPr>
          <w:trHeight w:val="20"/>
        </w:trPr>
        <w:tc>
          <w:tcPr>
            <w:tcW w:w="4590" w:type="dxa"/>
            <w:vAlign w:val="bottom"/>
          </w:tcPr>
          <w:p w14:paraId="680B22E0" w14:textId="626AED9D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Borderline/Unknown</w:t>
            </w:r>
          </w:p>
        </w:tc>
        <w:tc>
          <w:tcPr>
            <w:tcW w:w="1521" w:type="dxa"/>
            <w:vAlign w:val="bottom"/>
          </w:tcPr>
          <w:p w14:paraId="0E45D64D" w14:textId="63B6AA20" w:rsidR="003A4AF3" w:rsidRPr="00343A59" w:rsidRDefault="00DE4312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,858 (</w:t>
            </w:r>
            <w:r w:rsidR="00A86C08" w:rsidRPr="00343A59">
              <w:rPr>
                <w:rFonts w:ascii="Calibri" w:hAnsi="Calibri" w:cs="Calibri"/>
              </w:rPr>
              <w:t>7.51)</w:t>
            </w:r>
          </w:p>
        </w:tc>
        <w:tc>
          <w:tcPr>
            <w:tcW w:w="1650" w:type="dxa"/>
            <w:vAlign w:val="bottom"/>
          </w:tcPr>
          <w:p w14:paraId="283B032B" w14:textId="55790C03" w:rsidR="003A4AF3" w:rsidRPr="00343A59" w:rsidRDefault="00DE4312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,847 (</w:t>
            </w:r>
            <w:r w:rsidR="00A86C08" w:rsidRPr="00343A59">
              <w:rPr>
                <w:rFonts w:ascii="Calibri" w:hAnsi="Calibri" w:cs="Calibri"/>
              </w:rPr>
              <w:t>6.73)</w:t>
            </w:r>
          </w:p>
        </w:tc>
        <w:tc>
          <w:tcPr>
            <w:tcW w:w="1896" w:type="dxa"/>
            <w:vAlign w:val="bottom"/>
          </w:tcPr>
          <w:p w14:paraId="7AF54F20" w14:textId="3F97E2B6" w:rsidR="003A4AF3" w:rsidRPr="00343A59" w:rsidRDefault="00DE4312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,488 (</w:t>
            </w:r>
            <w:r w:rsidR="00A86C08" w:rsidRPr="00343A59">
              <w:rPr>
                <w:rFonts w:ascii="Calibri" w:hAnsi="Calibri" w:cs="Calibri"/>
              </w:rPr>
              <w:t>8.37)</w:t>
            </w:r>
          </w:p>
        </w:tc>
        <w:tc>
          <w:tcPr>
            <w:tcW w:w="1650" w:type="dxa"/>
            <w:vAlign w:val="bottom"/>
          </w:tcPr>
          <w:p w14:paraId="2FE97BE8" w14:textId="7B8766E5" w:rsidR="003A4AF3" w:rsidRPr="00343A59" w:rsidRDefault="00DE4312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,831 (</w:t>
            </w:r>
            <w:r w:rsidR="00A86C08" w:rsidRPr="00343A59">
              <w:rPr>
                <w:rFonts w:ascii="Calibri" w:hAnsi="Calibri" w:cs="Calibri"/>
              </w:rPr>
              <w:t>5.67)</w:t>
            </w:r>
          </w:p>
        </w:tc>
        <w:tc>
          <w:tcPr>
            <w:tcW w:w="1653" w:type="dxa"/>
            <w:vAlign w:val="bottom"/>
          </w:tcPr>
          <w:p w14:paraId="2B4341BC" w14:textId="05FAF709" w:rsidR="003A4AF3" w:rsidRPr="00343A59" w:rsidRDefault="00DE4312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,384 (</w:t>
            </w:r>
            <w:r w:rsidR="00A86C08" w:rsidRPr="00343A59">
              <w:rPr>
                <w:rFonts w:ascii="Calibri" w:hAnsi="Calibri" w:cs="Calibri"/>
              </w:rPr>
              <w:t>6.81)</w:t>
            </w:r>
          </w:p>
        </w:tc>
      </w:tr>
      <w:tr w:rsidR="00343A59" w:rsidRPr="00343A59" w14:paraId="4D7A33A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F476FBD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Radiotherapy</w:t>
            </w:r>
          </w:p>
        </w:tc>
        <w:tc>
          <w:tcPr>
            <w:tcW w:w="1521" w:type="dxa"/>
            <w:vAlign w:val="center"/>
          </w:tcPr>
          <w:p w14:paraId="629669C5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3F6488AD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0EDC341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30C6DE4D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584AED30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0434899F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41BCEF3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Yes</w:t>
            </w:r>
          </w:p>
        </w:tc>
        <w:tc>
          <w:tcPr>
            <w:tcW w:w="1521" w:type="dxa"/>
            <w:vAlign w:val="bottom"/>
          </w:tcPr>
          <w:p w14:paraId="19DF3F35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47468 (51.98)</w:t>
            </w:r>
          </w:p>
        </w:tc>
        <w:tc>
          <w:tcPr>
            <w:tcW w:w="1650" w:type="dxa"/>
            <w:vAlign w:val="bottom"/>
          </w:tcPr>
          <w:p w14:paraId="2488A28E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982 (55.05)</w:t>
            </w:r>
          </w:p>
        </w:tc>
        <w:tc>
          <w:tcPr>
            <w:tcW w:w="1896" w:type="dxa"/>
            <w:vAlign w:val="bottom"/>
          </w:tcPr>
          <w:p w14:paraId="28D0F44F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1832 (50.64)</w:t>
            </w:r>
          </w:p>
        </w:tc>
        <w:tc>
          <w:tcPr>
            <w:tcW w:w="1650" w:type="dxa"/>
            <w:vAlign w:val="bottom"/>
          </w:tcPr>
          <w:p w14:paraId="7339428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917 (57.59)</w:t>
            </w:r>
          </w:p>
        </w:tc>
        <w:tc>
          <w:tcPr>
            <w:tcW w:w="1653" w:type="dxa"/>
            <w:vAlign w:val="bottom"/>
          </w:tcPr>
          <w:p w14:paraId="76BB22D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0250 (58.31)</w:t>
            </w:r>
          </w:p>
        </w:tc>
      </w:tr>
      <w:tr w:rsidR="00343A59" w:rsidRPr="00343A59" w14:paraId="3F22A2B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E904172" w14:textId="77777777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No/unknown</w:t>
            </w:r>
          </w:p>
        </w:tc>
        <w:tc>
          <w:tcPr>
            <w:tcW w:w="1521" w:type="dxa"/>
            <w:vAlign w:val="bottom"/>
          </w:tcPr>
          <w:p w14:paraId="2F2BA475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3856 (48.02)</w:t>
            </w:r>
          </w:p>
        </w:tc>
        <w:tc>
          <w:tcPr>
            <w:tcW w:w="1650" w:type="dxa"/>
            <w:vAlign w:val="bottom"/>
          </w:tcPr>
          <w:p w14:paraId="3850E1AA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5714 (44.95)</w:t>
            </w:r>
          </w:p>
        </w:tc>
        <w:tc>
          <w:tcPr>
            <w:tcW w:w="1896" w:type="dxa"/>
            <w:vAlign w:val="bottom"/>
          </w:tcPr>
          <w:p w14:paraId="11EE0356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8997 (49.36)</w:t>
            </w:r>
          </w:p>
        </w:tc>
        <w:tc>
          <w:tcPr>
            <w:tcW w:w="1650" w:type="dxa"/>
            <w:vAlign w:val="bottom"/>
          </w:tcPr>
          <w:p w14:paraId="7302C624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662 (42.41)</w:t>
            </w:r>
          </w:p>
        </w:tc>
        <w:tc>
          <w:tcPr>
            <w:tcW w:w="1653" w:type="dxa"/>
            <w:vAlign w:val="bottom"/>
          </w:tcPr>
          <w:p w14:paraId="4C78535B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0279 (41.69)</w:t>
            </w:r>
          </w:p>
        </w:tc>
      </w:tr>
      <w:tr w:rsidR="00343A59" w:rsidRPr="00343A59" w14:paraId="5060CA81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EC8824C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Chemotherapy</w:t>
            </w:r>
          </w:p>
        </w:tc>
        <w:tc>
          <w:tcPr>
            <w:tcW w:w="1521" w:type="dxa"/>
            <w:vAlign w:val="center"/>
          </w:tcPr>
          <w:p w14:paraId="5D3B6C35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4BB31BD9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31403192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06BA6A6F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53" w:type="dxa"/>
            <w:vAlign w:val="center"/>
          </w:tcPr>
          <w:p w14:paraId="3891E73C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3095C507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C458B4F" w14:textId="77777777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Yes</w:t>
            </w:r>
          </w:p>
        </w:tc>
        <w:tc>
          <w:tcPr>
            <w:tcW w:w="1521" w:type="dxa"/>
            <w:vAlign w:val="bottom"/>
          </w:tcPr>
          <w:p w14:paraId="02FE2461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1405 (45.34)</w:t>
            </w:r>
          </w:p>
        </w:tc>
        <w:tc>
          <w:tcPr>
            <w:tcW w:w="1650" w:type="dxa"/>
            <w:vAlign w:val="bottom"/>
          </w:tcPr>
          <w:p w14:paraId="6AC64612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4330 (43.59)</w:t>
            </w:r>
          </w:p>
        </w:tc>
        <w:tc>
          <w:tcPr>
            <w:tcW w:w="1896" w:type="dxa"/>
            <w:vAlign w:val="bottom"/>
          </w:tcPr>
          <w:p w14:paraId="537B2085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2482 (41.88)</w:t>
            </w:r>
          </w:p>
        </w:tc>
        <w:tc>
          <w:tcPr>
            <w:tcW w:w="1650" w:type="dxa"/>
            <w:vAlign w:val="bottom"/>
          </w:tcPr>
          <w:p w14:paraId="359B622A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143 (43.12)</w:t>
            </w:r>
          </w:p>
        </w:tc>
        <w:tc>
          <w:tcPr>
            <w:tcW w:w="1653" w:type="dxa"/>
            <w:vAlign w:val="bottom"/>
          </w:tcPr>
          <w:p w14:paraId="2511A28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2684 (42.69)</w:t>
            </w:r>
          </w:p>
        </w:tc>
      </w:tr>
      <w:tr w:rsidR="00343A59" w:rsidRPr="00343A59" w14:paraId="4F0DB553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7CB47428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No/unknown</w:t>
            </w:r>
          </w:p>
        </w:tc>
        <w:tc>
          <w:tcPr>
            <w:tcW w:w="1521" w:type="dxa"/>
            <w:vAlign w:val="bottom"/>
          </w:tcPr>
          <w:p w14:paraId="31D921D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49919 (54.66)</w:t>
            </w:r>
          </w:p>
        </w:tc>
        <w:tc>
          <w:tcPr>
            <w:tcW w:w="1650" w:type="dxa"/>
            <w:vAlign w:val="bottom"/>
          </w:tcPr>
          <w:p w14:paraId="71F3D99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7366 (56.41)</w:t>
            </w:r>
          </w:p>
        </w:tc>
        <w:tc>
          <w:tcPr>
            <w:tcW w:w="1896" w:type="dxa"/>
            <w:vAlign w:val="bottom"/>
          </w:tcPr>
          <w:p w14:paraId="32EF87AB" w14:textId="59B8C208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8347 (58.12)</w:t>
            </w:r>
          </w:p>
        </w:tc>
        <w:tc>
          <w:tcPr>
            <w:tcW w:w="1650" w:type="dxa"/>
            <w:vAlign w:val="bottom"/>
          </w:tcPr>
          <w:p w14:paraId="2A3470E2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436 (56.88)</w:t>
            </w:r>
          </w:p>
        </w:tc>
        <w:tc>
          <w:tcPr>
            <w:tcW w:w="1653" w:type="dxa"/>
            <w:vAlign w:val="bottom"/>
          </w:tcPr>
          <w:p w14:paraId="38DB45B3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7845 (57.31)</w:t>
            </w:r>
          </w:p>
        </w:tc>
      </w:tr>
      <w:tr w:rsidR="00343A59" w:rsidRPr="00343A59" w14:paraId="2A45E1CA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BF20E10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Surgery</w:t>
            </w:r>
          </w:p>
        </w:tc>
        <w:tc>
          <w:tcPr>
            <w:tcW w:w="1521" w:type="dxa"/>
            <w:vAlign w:val="center"/>
          </w:tcPr>
          <w:p w14:paraId="70125EA4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0BC5A9D3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3910BB0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51E3B7EF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2814351A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6B58CEB0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5F3D6D3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None</w:t>
            </w:r>
          </w:p>
        </w:tc>
        <w:tc>
          <w:tcPr>
            <w:tcW w:w="1521" w:type="dxa"/>
            <w:vAlign w:val="bottom"/>
          </w:tcPr>
          <w:p w14:paraId="068551B2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2498 (2.74)</w:t>
            </w:r>
          </w:p>
        </w:tc>
        <w:tc>
          <w:tcPr>
            <w:tcW w:w="1650" w:type="dxa"/>
            <w:vAlign w:val="bottom"/>
          </w:tcPr>
          <w:p w14:paraId="439BC280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93 (2.45)</w:t>
            </w:r>
          </w:p>
        </w:tc>
        <w:tc>
          <w:tcPr>
            <w:tcW w:w="1896" w:type="dxa"/>
            <w:vAlign w:val="bottom"/>
          </w:tcPr>
          <w:p w14:paraId="4981821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968 (3.16)</w:t>
            </w:r>
          </w:p>
        </w:tc>
        <w:tc>
          <w:tcPr>
            <w:tcW w:w="1650" w:type="dxa"/>
            <w:vAlign w:val="bottom"/>
          </w:tcPr>
          <w:p w14:paraId="086975AB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60 (2.46)</w:t>
            </w:r>
          </w:p>
        </w:tc>
        <w:tc>
          <w:tcPr>
            <w:tcW w:w="1653" w:type="dxa"/>
            <w:vAlign w:val="bottom"/>
          </w:tcPr>
          <w:p w14:paraId="50D3E082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09 (2.50)</w:t>
            </w:r>
          </w:p>
        </w:tc>
      </w:tr>
      <w:tr w:rsidR="00343A59" w:rsidRPr="00343A59" w14:paraId="10884A94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8FE329E" w14:textId="5141E2AD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Breast conserving surgery </w:t>
            </w:r>
          </w:p>
        </w:tc>
        <w:tc>
          <w:tcPr>
            <w:tcW w:w="1521" w:type="dxa"/>
            <w:vAlign w:val="bottom"/>
          </w:tcPr>
          <w:p w14:paraId="5AE8BAD4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46415 (50.82)</w:t>
            </w:r>
          </w:p>
        </w:tc>
        <w:tc>
          <w:tcPr>
            <w:tcW w:w="1650" w:type="dxa"/>
            <w:vAlign w:val="bottom"/>
          </w:tcPr>
          <w:p w14:paraId="2D54324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184 (54.26)</w:t>
            </w:r>
          </w:p>
        </w:tc>
        <w:tc>
          <w:tcPr>
            <w:tcW w:w="1896" w:type="dxa"/>
            <w:vAlign w:val="bottom"/>
          </w:tcPr>
          <w:p w14:paraId="1219B0C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4008 (56.16)</w:t>
            </w:r>
          </w:p>
        </w:tc>
        <w:tc>
          <w:tcPr>
            <w:tcW w:w="1650" w:type="dxa"/>
            <w:vAlign w:val="bottom"/>
          </w:tcPr>
          <w:p w14:paraId="7E9F73BE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113 (59.36)</w:t>
            </w:r>
          </w:p>
        </w:tc>
        <w:tc>
          <w:tcPr>
            <w:tcW w:w="1653" w:type="dxa"/>
            <w:vAlign w:val="bottom"/>
          </w:tcPr>
          <w:p w14:paraId="46283BBB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7041 (61.13)</w:t>
            </w:r>
          </w:p>
        </w:tc>
      </w:tr>
      <w:tr w:rsidR="00343A59" w:rsidRPr="00343A59" w14:paraId="72FFE9F4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7A1DAD8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Unilateral mastectomy</w:t>
            </w:r>
          </w:p>
        </w:tc>
        <w:tc>
          <w:tcPr>
            <w:tcW w:w="1521" w:type="dxa"/>
            <w:vAlign w:val="bottom"/>
          </w:tcPr>
          <w:p w14:paraId="77556A74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1036 (33.98)</w:t>
            </w:r>
          </w:p>
        </w:tc>
        <w:tc>
          <w:tcPr>
            <w:tcW w:w="1650" w:type="dxa"/>
            <w:vAlign w:val="bottom"/>
          </w:tcPr>
          <w:p w14:paraId="22E1EA1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708 (30.20)</w:t>
            </w:r>
          </w:p>
        </w:tc>
        <w:tc>
          <w:tcPr>
            <w:tcW w:w="1896" w:type="dxa"/>
            <w:vAlign w:val="bottom"/>
          </w:tcPr>
          <w:p w14:paraId="4FDF2BAF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3398 (28.71)</w:t>
            </w:r>
          </w:p>
        </w:tc>
        <w:tc>
          <w:tcPr>
            <w:tcW w:w="1650" w:type="dxa"/>
            <w:vAlign w:val="bottom"/>
          </w:tcPr>
          <w:p w14:paraId="3F9BA78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230 (26.98)</w:t>
            </w:r>
          </w:p>
        </w:tc>
        <w:tc>
          <w:tcPr>
            <w:tcW w:w="1653" w:type="dxa"/>
            <w:vAlign w:val="bottom"/>
          </w:tcPr>
          <w:p w14:paraId="517790EE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799 (25.28)</w:t>
            </w:r>
          </w:p>
        </w:tc>
      </w:tr>
      <w:tr w:rsidR="00343A59" w:rsidRPr="00343A59" w14:paraId="3C08D468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EBF1A45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Bilateral mastectomy</w:t>
            </w:r>
          </w:p>
        </w:tc>
        <w:tc>
          <w:tcPr>
            <w:tcW w:w="1521" w:type="dxa"/>
            <w:vAlign w:val="bottom"/>
          </w:tcPr>
          <w:p w14:paraId="645FA0CE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7920 (8.67)</w:t>
            </w:r>
          </w:p>
        </w:tc>
        <w:tc>
          <w:tcPr>
            <w:tcW w:w="1650" w:type="dxa"/>
            <w:vAlign w:val="bottom"/>
          </w:tcPr>
          <w:p w14:paraId="43A8F393" w14:textId="337C0DD9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160 (9.99)</w:t>
            </w:r>
          </w:p>
        </w:tc>
        <w:tc>
          <w:tcPr>
            <w:tcW w:w="1896" w:type="dxa"/>
            <w:vAlign w:val="bottom"/>
          </w:tcPr>
          <w:p w14:paraId="4395281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823 (8.98)</w:t>
            </w:r>
          </w:p>
        </w:tc>
        <w:tc>
          <w:tcPr>
            <w:tcW w:w="1650" w:type="dxa"/>
            <w:vAlign w:val="bottom"/>
          </w:tcPr>
          <w:p w14:paraId="4C2FE474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728 (8.48)</w:t>
            </w:r>
          </w:p>
        </w:tc>
        <w:tc>
          <w:tcPr>
            <w:tcW w:w="1653" w:type="dxa"/>
            <w:vAlign w:val="bottom"/>
          </w:tcPr>
          <w:p w14:paraId="645C17C5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396 (8.06)</w:t>
            </w:r>
          </w:p>
        </w:tc>
      </w:tr>
      <w:tr w:rsidR="00343A59" w:rsidRPr="00343A59" w14:paraId="15B94476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39C96C94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Unknown </w:t>
            </w:r>
          </w:p>
        </w:tc>
        <w:tc>
          <w:tcPr>
            <w:tcW w:w="1521" w:type="dxa"/>
            <w:vAlign w:val="bottom"/>
          </w:tcPr>
          <w:p w14:paraId="7F57389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455 (3.78)</w:t>
            </w:r>
          </w:p>
        </w:tc>
        <w:tc>
          <w:tcPr>
            <w:tcW w:w="1650" w:type="dxa"/>
            <w:vAlign w:val="bottom"/>
          </w:tcPr>
          <w:p w14:paraId="5022D5FE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151 (3.10)</w:t>
            </w:r>
          </w:p>
        </w:tc>
        <w:tc>
          <w:tcPr>
            <w:tcW w:w="1896" w:type="dxa"/>
            <w:vAlign w:val="bottom"/>
          </w:tcPr>
          <w:p w14:paraId="637842B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6632 (3.00)  </w:t>
            </w:r>
          </w:p>
        </w:tc>
        <w:tc>
          <w:tcPr>
            <w:tcW w:w="1650" w:type="dxa"/>
            <w:vAlign w:val="bottom"/>
          </w:tcPr>
          <w:p w14:paraId="17A477B2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48 (2.73)</w:t>
            </w:r>
          </w:p>
        </w:tc>
        <w:tc>
          <w:tcPr>
            <w:tcW w:w="1653" w:type="dxa"/>
            <w:vAlign w:val="bottom"/>
          </w:tcPr>
          <w:p w14:paraId="1B909BE4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284 (3.03)</w:t>
            </w:r>
          </w:p>
        </w:tc>
      </w:tr>
      <w:tr w:rsidR="00343A59" w:rsidRPr="00343A59" w14:paraId="134C3EA8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7F84130B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HER2 status</w:t>
            </w:r>
            <w:r w:rsidRPr="00343A59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14:paraId="08DB855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6896DCED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7EA66223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500FC416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07E26513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38F12FAA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F0C61B6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521" w:type="dxa"/>
            <w:vAlign w:val="bottom"/>
          </w:tcPr>
          <w:p w14:paraId="490D632D" w14:textId="30AB838D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9499 (78.34)</w:t>
            </w:r>
          </w:p>
        </w:tc>
        <w:tc>
          <w:tcPr>
            <w:tcW w:w="1650" w:type="dxa"/>
            <w:vAlign w:val="bottom"/>
          </w:tcPr>
          <w:p w14:paraId="21A28A18" w14:textId="11588C09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701 (80.08)</w:t>
            </w:r>
          </w:p>
        </w:tc>
        <w:tc>
          <w:tcPr>
            <w:tcW w:w="1896" w:type="dxa"/>
            <w:vAlign w:val="bottom"/>
          </w:tcPr>
          <w:p w14:paraId="73987EE7" w14:textId="78D38333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2434 (78.82)</w:t>
            </w:r>
          </w:p>
        </w:tc>
        <w:tc>
          <w:tcPr>
            <w:tcW w:w="1650" w:type="dxa"/>
            <w:vAlign w:val="bottom"/>
          </w:tcPr>
          <w:p w14:paraId="3C4948FF" w14:textId="43D4F1C0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841 (80.83)</w:t>
            </w:r>
          </w:p>
        </w:tc>
        <w:tc>
          <w:tcPr>
            <w:tcW w:w="1653" w:type="dxa"/>
            <w:vAlign w:val="bottom"/>
          </w:tcPr>
          <w:p w14:paraId="628239D3" w14:textId="6B00B0CC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3343 (80.63)</w:t>
            </w:r>
          </w:p>
        </w:tc>
      </w:tr>
      <w:tr w:rsidR="00343A59" w:rsidRPr="00343A59" w14:paraId="63D5B1B6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7BE68B3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521" w:type="dxa"/>
            <w:vAlign w:val="bottom"/>
          </w:tcPr>
          <w:p w14:paraId="7EC349A1" w14:textId="43F10CD1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7718 (15.31)</w:t>
            </w:r>
          </w:p>
        </w:tc>
        <w:tc>
          <w:tcPr>
            <w:tcW w:w="1650" w:type="dxa"/>
            <w:vAlign w:val="bottom"/>
          </w:tcPr>
          <w:p w14:paraId="24ECA4F1" w14:textId="4A79DE9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670 (14.38)</w:t>
            </w:r>
          </w:p>
        </w:tc>
        <w:tc>
          <w:tcPr>
            <w:tcW w:w="1896" w:type="dxa"/>
            <w:vAlign w:val="bottom"/>
          </w:tcPr>
          <w:p w14:paraId="25808A58" w14:textId="51236E2B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406 (14.73)</w:t>
            </w:r>
          </w:p>
        </w:tc>
        <w:tc>
          <w:tcPr>
            <w:tcW w:w="1650" w:type="dxa"/>
            <w:vAlign w:val="bottom"/>
          </w:tcPr>
          <w:p w14:paraId="4F480ECF" w14:textId="4083186C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62 (14.51)</w:t>
            </w:r>
          </w:p>
        </w:tc>
        <w:tc>
          <w:tcPr>
            <w:tcW w:w="1653" w:type="dxa"/>
            <w:vAlign w:val="bottom"/>
          </w:tcPr>
          <w:p w14:paraId="1A6D07EC" w14:textId="1C809D1A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086 (14.59)</w:t>
            </w:r>
          </w:p>
        </w:tc>
      </w:tr>
      <w:tr w:rsidR="00343A59" w:rsidRPr="00343A59" w14:paraId="5D3D84C4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80F902D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Borderline/unknown</w:t>
            </w:r>
          </w:p>
        </w:tc>
        <w:tc>
          <w:tcPr>
            <w:tcW w:w="1521" w:type="dxa"/>
            <w:vAlign w:val="bottom"/>
          </w:tcPr>
          <w:p w14:paraId="281AC7E5" w14:textId="605247C8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205 (6.36)</w:t>
            </w:r>
          </w:p>
        </w:tc>
        <w:tc>
          <w:tcPr>
            <w:tcW w:w="1650" w:type="dxa"/>
            <w:vAlign w:val="bottom"/>
          </w:tcPr>
          <w:p w14:paraId="267362DA" w14:textId="2D493E06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54 (5.54)</w:t>
            </w:r>
          </w:p>
        </w:tc>
        <w:tc>
          <w:tcPr>
            <w:tcW w:w="1896" w:type="dxa"/>
            <w:vAlign w:val="bottom"/>
          </w:tcPr>
          <w:p w14:paraId="33A403B0" w14:textId="5CE81E95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745 (6.45)</w:t>
            </w:r>
          </w:p>
        </w:tc>
        <w:tc>
          <w:tcPr>
            <w:tcW w:w="1650" w:type="dxa"/>
            <w:vAlign w:val="bottom"/>
          </w:tcPr>
          <w:p w14:paraId="362E3D25" w14:textId="636B92FC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43 (4.66)</w:t>
            </w:r>
          </w:p>
        </w:tc>
        <w:tc>
          <w:tcPr>
            <w:tcW w:w="1653" w:type="dxa"/>
            <w:vAlign w:val="bottom"/>
          </w:tcPr>
          <w:p w14:paraId="26EC95DA" w14:textId="6D1F982E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942 (4.78)</w:t>
            </w:r>
          </w:p>
        </w:tc>
      </w:tr>
      <w:tr w:rsidR="00343A59" w:rsidRPr="00343A59" w14:paraId="4C8BA949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C1B325D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Breast cancer subtype</w:t>
            </w:r>
            <w:r w:rsidRPr="00343A59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521" w:type="dxa"/>
            <w:vAlign w:val="center"/>
          </w:tcPr>
          <w:p w14:paraId="5A67E77C" w14:textId="4B067442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5F2867BF" w14:textId="0C0F0B22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2C20F337" w14:textId="5D99EE5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071F3CE1" w14:textId="020DE1F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546F4A8B" w14:textId="19FA53CA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47517DDB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4EA39DA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Luminal A (HR+/HER2-)</w:t>
            </w:r>
          </w:p>
        </w:tc>
        <w:tc>
          <w:tcPr>
            <w:tcW w:w="1521" w:type="dxa"/>
            <w:vAlign w:val="bottom"/>
          </w:tcPr>
          <w:p w14:paraId="48BA1BFD" w14:textId="0062BEF2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2943 (65.33)</w:t>
            </w:r>
          </w:p>
        </w:tc>
        <w:tc>
          <w:tcPr>
            <w:tcW w:w="1650" w:type="dxa"/>
            <w:vAlign w:val="bottom"/>
          </w:tcPr>
          <w:p w14:paraId="26D090CE" w14:textId="36C1527A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6634 (68.70)</w:t>
            </w:r>
          </w:p>
        </w:tc>
        <w:tc>
          <w:tcPr>
            <w:tcW w:w="1896" w:type="dxa"/>
            <w:vAlign w:val="bottom"/>
          </w:tcPr>
          <w:p w14:paraId="2A4FE4C9" w14:textId="777A2CD1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1565 (68.43)</w:t>
            </w:r>
          </w:p>
        </w:tc>
        <w:tc>
          <w:tcPr>
            <w:tcW w:w="1650" w:type="dxa"/>
            <w:vAlign w:val="bottom"/>
          </w:tcPr>
          <w:p w14:paraId="5608C477" w14:textId="62924763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391 (70.85)</w:t>
            </w:r>
          </w:p>
        </w:tc>
        <w:tc>
          <w:tcPr>
            <w:tcW w:w="1653" w:type="dxa"/>
            <w:vAlign w:val="bottom"/>
          </w:tcPr>
          <w:p w14:paraId="2965F414" w14:textId="701978BC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3900 (71.49)</w:t>
            </w:r>
          </w:p>
        </w:tc>
      </w:tr>
      <w:tr w:rsidR="00343A59" w:rsidRPr="00343A59" w14:paraId="285786EE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1C560531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Luminal B (HR+/HER2+)</w:t>
            </w:r>
          </w:p>
        </w:tc>
        <w:tc>
          <w:tcPr>
            <w:tcW w:w="1521" w:type="dxa"/>
            <w:vAlign w:val="bottom"/>
          </w:tcPr>
          <w:p w14:paraId="2B11D8FB" w14:textId="6B20C31D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5468 (10.84)</w:t>
            </w:r>
          </w:p>
        </w:tc>
        <w:tc>
          <w:tcPr>
            <w:tcW w:w="1650" w:type="dxa"/>
            <w:vAlign w:val="bottom"/>
          </w:tcPr>
          <w:p w14:paraId="66BDE727" w14:textId="4D1C58A5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303 (9.94)</w:t>
            </w:r>
          </w:p>
        </w:tc>
        <w:tc>
          <w:tcPr>
            <w:tcW w:w="1896" w:type="dxa"/>
            <w:vAlign w:val="bottom"/>
          </w:tcPr>
          <w:p w14:paraId="1E59B86F" w14:textId="2DB0D440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849 (10.37)</w:t>
            </w:r>
          </w:p>
        </w:tc>
        <w:tc>
          <w:tcPr>
            <w:tcW w:w="1650" w:type="dxa"/>
            <w:vAlign w:val="bottom"/>
          </w:tcPr>
          <w:p w14:paraId="73053810" w14:textId="5C58478E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69 (10.47)</w:t>
            </w:r>
          </w:p>
        </w:tc>
        <w:tc>
          <w:tcPr>
            <w:tcW w:w="1653" w:type="dxa"/>
            <w:vAlign w:val="bottom"/>
          </w:tcPr>
          <w:p w14:paraId="2A44B16E" w14:textId="3200B6C8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736 (10.39)</w:t>
            </w:r>
          </w:p>
        </w:tc>
      </w:tr>
      <w:tr w:rsidR="00343A59" w:rsidRPr="00343A59" w14:paraId="5D1683D4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0E01441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HER2 enriched (HR-/HER2+)</w:t>
            </w:r>
          </w:p>
        </w:tc>
        <w:tc>
          <w:tcPr>
            <w:tcW w:w="1521" w:type="dxa"/>
            <w:vAlign w:val="bottom"/>
          </w:tcPr>
          <w:p w14:paraId="6F75D980" w14:textId="67FAC77B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2223 (4.41)</w:t>
            </w:r>
          </w:p>
        </w:tc>
        <w:tc>
          <w:tcPr>
            <w:tcW w:w="1650" w:type="dxa"/>
            <w:vAlign w:val="bottom"/>
          </w:tcPr>
          <w:p w14:paraId="1726062E" w14:textId="5C4FC9BB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347 (4.40)</w:t>
            </w:r>
          </w:p>
        </w:tc>
        <w:tc>
          <w:tcPr>
            <w:tcW w:w="1896" w:type="dxa"/>
            <w:vAlign w:val="bottom"/>
          </w:tcPr>
          <w:p w14:paraId="28C7BDCC" w14:textId="630A92E5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514 (4.32)</w:t>
            </w:r>
          </w:p>
        </w:tc>
        <w:tc>
          <w:tcPr>
            <w:tcW w:w="1650" w:type="dxa"/>
            <w:vAlign w:val="bottom"/>
          </w:tcPr>
          <w:p w14:paraId="11C8FF99" w14:textId="7B054170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79 (3.99)</w:t>
            </w:r>
          </w:p>
        </w:tc>
        <w:tc>
          <w:tcPr>
            <w:tcW w:w="1653" w:type="dxa"/>
            <w:vAlign w:val="bottom"/>
          </w:tcPr>
          <w:p w14:paraId="670244CE" w14:textId="55388B52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316 (4.18)</w:t>
            </w:r>
          </w:p>
        </w:tc>
      </w:tr>
      <w:tr w:rsidR="00343A59" w:rsidRPr="00343A59" w14:paraId="0DBC33D7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3CC328F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Triple negative (HR-/HER2-)</w:t>
            </w:r>
          </w:p>
        </w:tc>
        <w:tc>
          <w:tcPr>
            <w:tcW w:w="1521" w:type="dxa"/>
            <w:vAlign w:val="bottom"/>
          </w:tcPr>
          <w:p w14:paraId="0BBC69ED" w14:textId="0AC7B450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6492 (12.88)</w:t>
            </w:r>
          </w:p>
        </w:tc>
        <w:tc>
          <w:tcPr>
            <w:tcW w:w="1650" w:type="dxa"/>
            <w:vAlign w:val="bottom"/>
          </w:tcPr>
          <w:p w14:paraId="563851A2" w14:textId="4E8553D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21 (11.29)</w:t>
            </w:r>
          </w:p>
        </w:tc>
        <w:tc>
          <w:tcPr>
            <w:tcW w:w="1896" w:type="dxa"/>
            <w:vAlign w:val="bottom"/>
          </w:tcPr>
          <w:p w14:paraId="49A097F5" w14:textId="2ED1992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741 (10.27)</w:t>
            </w:r>
          </w:p>
        </w:tc>
        <w:tc>
          <w:tcPr>
            <w:tcW w:w="1650" w:type="dxa"/>
            <w:vAlign w:val="bottom"/>
          </w:tcPr>
          <w:p w14:paraId="30F25F42" w14:textId="5EE0E85D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09 (9.81)</w:t>
            </w:r>
          </w:p>
        </w:tc>
        <w:tc>
          <w:tcPr>
            <w:tcW w:w="1653" w:type="dxa"/>
            <w:vAlign w:val="bottom"/>
          </w:tcPr>
          <w:p w14:paraId="5D3D24DE" w14:textId="1051B044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340 (9.04)</w:t>
            </w:r>
          </w:p>
        </w:tc>
      </w:tr>
      <w:tr w:rsidR="00343A59" w:rsidRPr="00343A59" w14:paraId="1F27ADC2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81D74C2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Unknown</w:t>
            </w:r>
          </w:p>
        </w:tc>
        <w:tc>
          <w:tcPr>
            <w:tcW w:w="1521" w:type="dxa"/>
            <w:vAlign w:val="bottom"/>
          </w:tcPr>
          <w:p w14:paraId="6D14EC0C" w14:textId="46BA411C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3296 (6.54)</w:t>
            </w:r>
          </w:p>
        </w:tc>
        <w:tc>
          <w:tcPr>
            <w:tcW w:w="1650" w:type="dxa"/>
            <w:vAlign w:val="bottom"/>
          </w:tcPr>
          <w:p w14:paraId="56B083B1" w14:textId="7ECE05F4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20 (5.66)</w:t>
            </w:r>
          </w:p>
        </w:tc>
        <w:tc>
          <w:tcPr>
            <w:tcW w:w="1896" w:type="dxa"/>
            <w:vAlign w:val="bottom"/>
          </w:tcPr>
          <w:p w14:paraId="4CB8F68A" w14:textId="38979488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916 (6.61)</w:t>
            </w:r>
          </w:p>
        </w:tc>
        <w:tc>
          <w:tcPr>
            <w:tcW w:w="1650" w:type="dxa"/>
            <w:vAlign w:val="bottom"/>
          </w:tcPr>
          <w:p w14:paraId="6ED6F2C8" w14:textId="27321112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98 (4.70)</w:t>
            </w:r>
          </w:p>
        </w:tc>
        <w:tc>
          <w:tcPr>
            <w:tcW w:w="1653" w:type="dxa"/>
            <w:vAlign w:val="bottom"/>
          </w:tcPr>
          <w:p w14:paraId="472CDD04" w14:textId="27CD8DC9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079 (4.91)</w:t>
            </w:r>
          </w:p>
        </w:tc>
      </w:tr>
      <w:tr w:rsidR="00343A59" w:rsidRPr="00343A59" w14:paraId="71ECB979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5041B402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>Rural urban continuum</w:t>
            </w:r>
          </w:p>
        </w:tc>
        <w:tc>
          <w:tcPr>
            <w:tcW w:w="1521" w:type="dxa"/>
            <w:vAlign w:val="center"/>
          </w:tcPr>
          <w:p w14:paraId="03A383FA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330AB9BB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96" w:type="dxa"/>
            <w:vAlign w:val="center"/>
          </w:tcPr>
          <w:p w14:paraId="3D83FF58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0" w:type="dxa"/>
            <w:vAlign w:val="center"/>
          </w:tcPr>
          <w:p w14:paraId="0BE7A698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653" w:type="dxa"/>
            <w:vAlign w:val="center"/>
          </w:tcPr>
          <w:p w14:paraId="50EEBD9B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4209532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219452D1" w14:textId="46534F84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Nonmetropolitan, not adjacent to metropolitan</w:t>
            </w:r>
          </w:p>
        </w:tc>
        <w:tc>
          <w:tcPr>
            <w:tcW w:w="1521" w:type="dxa"/>
            <w:vAlign w:val="bottom"/>
          </w:tcPr>
          <w:p w14:paraId="5239D924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19432 (21.28)</w:t>
            </w:r>
          </w:p>
        </w:tc>
        <w:tc>
          <w:tcPr>
            <w:tcW w:w="1650" w:type="dxa"/>
            <w:vAlign w:val="bottom"/>
          </w:tcPr>
          <w:p w14:paraId="104C234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600 (7.47)</w:t>
            </w:r>
          </w:p>
        </w:tc>
        <w:tc>
          <w:tcPr>
            <w:tcW w:w="1896" w:type="dxa"/>
            <w:vAlign w:val="bottom"/>
          </w:tcPr>
          <w:p w14:paraId="53F2358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26 (0.96)</w:t>
            </w:r>
          </w:p>
        </w:tc>
        <w:tc>
          <w:tcPr>
            <w:tcW w:w="1650" w:type="dxa"/>
            <w:vAlign w:val="bottom"/>
          </w:tcPr>
          <w:p w14:paraId="0DFC7AFA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8 (0.41)</w:t>
            </w:r>
          </w:p>
        </w:tc>
        <w:tc>
          <w:tcPr>
            <w:tcW w:w="1653" w:type="dxa"/>
            <w:vAlign w:val="bottom"/>
          </w:tcPr>
          <w:p w14:paraId="2A0670C2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36 (0.26)</w:t>
            </w:r>
          </w:p>
        </w:tc>
      </w:tr>
      <w:tr w:rsidR="00343A59" w:rsidRPr="00343A59" w14:paraId="1024C262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1088D63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Nonmetropolitan, adjacent to metropolitan</w:t>
            </w:r>
          </w:p>
        </w:tc>
        <w:tc>
          <w:tcPr>
            <w:tcW w:w="1521" w:type="dxa"/>
            <w:vAlign w:val="bottom"/>
          </w:tcPr>
          <w:p w14:paraId="4024C9DC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25117 (27.50)</w:t>
            </w:r>
          </w:p>
        </w:tc>
        <w:tc>
          <w:tcPr>
            <w:tcW w:w="1650" w:type="dxa"/>
            <w:vAlign w:val="bottom"/>
          </w:tcPr>
          <w:p w14:paraId="5E60CDEB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226 (11.04)</w:t>
            </w:r>
          </w:p>
        </w:tc>
        <w:tc>
          <w:tcPr>
            <w:tcW w:w="1896" w:type="dxa"/>
            <w:vAlign w:val="bottom"/>
          </w:tcPr>
          <w:p w14:paraId="42C8A33C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39 (2.51)</w:t>
            </w:r>
          </w:p>
        </w:tc>
        <w:tc>
          <w:tcPr>
            <w:tcW w:w="1650" w:type="dxa"/>
            <w:vAlign w:val="bottom"/>
          </w:tcPr>
          <w:p w14:paraId="262B2019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74 (0.70)</w:t>
            </w:r>
          </w:p>
        </w:tc>
        <w:tc>
          <w:tcPr>
            <w:tcW w:w="1653" w:type="dxa"/>
            <w:vAlign w:val="bottom"/>
          </w:tcPr>
          <w:p w14:paraId="5F7B16C1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56 (1.02)</w:t>
            </w:r>
          </w:p>
        </w:tc>
      </w:tr>
      <w:tr w:rsidR="00343A59" w:rsidRPr="00343A59" w14:paraId="6B235D09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6D41DC07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Metropolitan, &lt;250,000</w:t>
            </w:r>
          </w:p>
        </w:tc>
        <w:tc>
          <w:tcPr>
            <w:tcW w:w="1521" w:type="dxa"/>
            <w:vAlign w:val="bottom"/>
          </w:tcPr>
          <w:p w14:paraId="12A2DBC0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16936 (18.54)</w:t>
            </w:r>
          </w:p>
        </w:tc>
        <w:tc>
          <w:tcPr>
            <w:tcW w:w="1650" w:type="dxa"/>
            <w:vAlign w:val="bottom"/>
          </w:tcPr>
          <w:p w14:paraId="0CD51B1C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620 (21.26)</w:t>
            </w:r>
          </w:p>
        </w:tc>
        <w:tc>
          <w:tcPr>
            <w:tcW w:w="1896" w:type="dxa"/>
            <w:vAlign w:val="bottom"/>
          </w:tcPr>
          <w:p w14:paraId="667DCA26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233 (4.63)</w:t>
            </w:r>
          </w:p>
        </w:tc>
        <w:tc>
          <w:tcPr>
            <w:tcW w:w="1650" w:type="dxa"/>
            <w:vAlign w:val="bottom"/>
          </w:tcPr>
          <w:p w14:paraId="02C110DD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14 (4.16)</w:t>
            </w:r>
          </w:p>
        </w:tc>
        <w:tc>
          <w:tcPr>
            <w:tcW w:w="1653" w:type="dxa"/>
            <w:vAlign w:val="bottom"/>
          </w:tcPr>
          <w:p w14:paraId="43B0A7D5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048 (0.85)</w:t>
            </w:r>
          </w:p>
        </w:tc>
      </w:tr>
      <w:tr w:rsidR="00343A59" w:rsidRPr="00343A59" w14:paraId="7A1B2FBF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46B51E20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Metropolitan, 250,000-1 million</w:t>
            </w:r>
          </w:p>
        </w:tc>
        <w:tc>
          <w:tcPr>
            <w:tcW w:w="1521" w:type="dxa"/>
            <w:vAlign w:val="bottom"/>
          </w:tcPr>
          <w:p w14:paraId="2D519535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12977 (14.21)</w:t>
            </w:r>
          </w:p>
        </w:tc>
        <w:tc>
          <w:tcPr>
            <w:tcW w:w="1650" w:type="dxa"/>
            <w:vAlign w:val="bottom"/>
          </w:tcPr>
          <w:p w14:paraId="2DD5D51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859 (35.26)</w:t>
            </w:r>
          </w:p>
        </w:tc>
        <w:tc>
          <w:tcPr>
            <w:tcW w:w="1896" w:type="dxa"/>
            <w:vAlign w:val="bottom"/>
          </w:tcPr>
          <w:p w14:paraId="7F5CAE1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804 (13.95)</w:t>
            </w:r>
          </w:p>
        </w:tc>
        <w:tc>
          <w:tcPr>
            <w:tcW w:w="1650" w:type="dxa"/>
            <w:vAlign w:val="bottom"/>
          </w:tcPr>
          <w:p w14:paraId="218FA749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784 (29.28)</w:t>
            </w:r>
          </w:p>
        </w:tc>
        <w:tc>
          <w:tcPr>
            <w:tcW w:w="1653" w:type="dxa"/>
            <w:vAlign w:val="bottom"/>
          </w:tcPr>
          <w:p w14:paraId="1F1169F9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890 (17.83)</w:t>
            </w:r>
          </w:p>
        </w:tc>
      </w:tr>
      <w:tr w:rsidR="00343A59" w:rsidRPr="00343A59" w14:paraId="15C4D255" w14:textId="77777777" w:rsidTr="002A2AC5">
        <w:trPr>
          <w:trHeight w:val="20"/>
        </w:trPr>
        <w:tc>
          <w:tcPr>
            <w:tcW w:w="4590" w:type="dxa"/>
            <w:vAlign w:val="center"/>
          </w:tcPr>
          <w:p w14:paraId="0003BEBB" w14:textId="77777777" w:rsidR="003A4AF3" w:rsidRPr="00343A59" w:rsidRDefault="003A4AF3" w:rsidP="003A4AF3">
            <w:r w:rsidRPr="00343A59">
              <w:rPr>
                <w:rFonts w:ascii="Calibri" w:hAnsi="Calibri" w:cs="Calibri"/>
              </w:rPr>
              <w:t xml:space="preserve">  Metropolitan, &gt;1 million</w:t>
            </w:r>
          </w:p>
        </w:tc>
        <w:tc>
          <w:tcPr>
            <w:tcW w:w="1521" w:type="dxa"/>
            <w:vAlign w:val="bottom"/>
          </w:tcPr>
          <w:p w14:paraId="2AB8C7A7" w14:textId="77777777" w:rsidR="003A4AF3" w:rsidRPr="00343A59" w:rsidRDefault="003A4AF3" w:rsidP="003A4AF3">
            <w:pPr>
              <w:jc w:val="center"/>
            </w:pPr>
            <w:r w:rsidRPr="00343A59">
              <w:rPr>
                <w:rFonts w:ascii="Calibri" w:hAnsi="Calibri" w:cs="Calibri"/>
              </w:rPr>
              <w:t>16862 (18.46)</w:t>
            </w:r>
          </w:p>
        </w:tc>
        <w:tc>
          <w:tcPr>
            <w:tcW w:w="1650" w:type="dxa"/>
            <w:vAlign w:val="bottom"/>
          </w:tcPr>
          <w:p w14:paraId="0DD02298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391 (24.97)</w:t>
            </w:r>
          </w:p>
        </w:tc>
        <w:tc>
          <w:tcPr>
            <w:tcW w:w="1896" w:type="dxa"/>
            <w:vAlign w:val="bottom"/>
          </w:tcPr>
          <w:p w14:paraId="04CBE91E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2127 (77.95)</w:t>
            </w:r>
          </w:p>
        </w:tc>
        <w:tc>
          <w:tcPr>
            <w:tcW w:w="1650" w:type="dxa"/>
            <w:vAlign w:val="bottom"/>
          </w:tcPr>
          <w:p w14:paraId="1DBACF19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4229 (65.45)</w:t>
            </w:r>
          </w:p>
        </w:tc>
        <w:tc>
          <w:tcPr>
            <w:tcW w:w="1653" w:type="dxa"/>
            <w:vAlign w:val="bottom"/>
          </w:tcPr>
          <w:p w14:paraId="22A7ADD7" w14:textId="77777777" w:rsidR="003A4AF3" w:rsidRPr="00343A59" w:rsidRDefault="003A4AF3" w:rsidP="003A4AF3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2499 (80.03)</w:t>
            </w:r>
          </w:p>
        </w:tc>
      </w:tr>
      <w:tr w:rsidR="003A4AF3" w:rsidRPr="00343A59" w14:paraId="1399893A" w14:textId="77777777" w:rsidTr="002A2AC5">
        <w:trPr>
          <w:trHeight w:val="20"/>
        </w:trPr>
        <w:tc>
          <w:tcPr>
            <w:tcW w:w="12960" w:type="dxa"/>
            <w:gridSpan w:val="6"/>
            <w:tcBorders>
              <w:top w:val="single" w:sz="4" w:space="0" w:color="auto"/>
            </w:tcBorders>
          </w:tcPr>
          <w:p w14:paraId="3AC5D212" w14:textId="77777777" w:rsidR="003A4AF3" w:rsidRPr="00343A59" w:rsidRDefault="003A4AF3" w:rsidP="003A4AF3">
            <w:r w:rsidRPr="00343A59">
              <w:t xml:space="preserve">Note. Values are n (%) or mean (SD) </w:t>
            </w:r>
          </w:p>
          <w:p w14:paraId="5218CDCC" w14:textId="77777777" w:rsidR="003A4AF3" w:rsidRPr="00343A59" w:rsidRDefault="003A4AF3" w:rsidP="003A4AF3">
            <w:r w:rsidRPr="00343A59">
              <w:lastRenderedPageBreak/>
              <w:t>Abbreviations: SEER – Surveillance, Epidemiology and End Results, SD – Standard deviation, ER – Estrogen receptor, HER2 – Human epidermal growth factor receptor 2, HR – Hormone receptor</w:t>
            </w:r>
          </w:p>
          <w:p w14:paraId="1C9BF7C2" w14:textId="77777777" w:rsidR="003A4AF3" w:rsidRPr="00343A59" w:rsidRDefault="003A4AF3" w:rsidP="003A4AF3">
            <w:pPr>
              <w:rPr>
                <w:rFonts w:ascii="Calibri" w:hAnsi="Calibri" w:cs="Calibri"/>
              </w:rPr>
            </w:pPr>
            <w:r w:rsidRPr="00343A59">
              <w:rPr>
                <w:vertAlign w:val="superscript"/>
              </w:rPr>
              <w:t xml:space="preserve">a </w:t>
            </w:r>
            <w:r w:rsidRPr="00343A59">
              <w:t xml:space="preserve">Restricted to </w:t>
            </w:r>
            <w:r w:rsidRPr="00343A59">
              <w:rPr>
                <w:rFonts w:ascii="Calibri" w:hAnsi="Calibri" w:cs="Calibri"/>
              </w:rPr>
              <w:t xml:space="preserve">Non-Latina American Indian/Alaska Native: </w:t>
            </w:r>
            <w:r w:rsidRPr="00343A59">
              <w:t>Indian Health Service Purchased/Referred Care Delivery Areas</w:t>
            </w:r>
            <w:r w:rsidRPr="00343A59">
              <w:rPr>
                <w:rFonts w:ascii="Calibri" w:hAnsi="Calibri" w:cs="Calibri"/>
              </w:rPr>
              <w:t xml:space="preserve"> (PRCDA) (</w:t>
            </w:r>
            <w:r w:rsidRPr="00343A59">
              <w:t>&lt;$50,000: n=525 (0.57%); $50,000 - 59,999: n=638 (0.63%); $60,000 - 69,999: n=451 (0.20%); $70,000 - 74,999: n=174 (0.26%); ≥$75,000: n=337 (0.14%))</w:t>
            </w:r>
          </w:p>
          <w:p w14:paraId="267C8F7E" w14:textId="77777777" w:rsidR="003A4AF3" w:rsidRPr="00343A59" w:rsidRDefault="003A4AF3" w:rsidP="003A4AF3">
            <w:r w:rsidRPr="00343A59">
              <w:rPr>
                <w:vertAlign w:val="superscript"/>
              </w:rPr>
              <w:t xml:space="preserve">b </w:t>
            </w:r>
            <w:r w:rsidRPr="00343A59">
              <w:t>Restricted to women diagnosed with first primary breast cancer in 2010 or later (n=336,249)</w:t>
            </w:r>
          </w:p>
        </w:tc>
      </w:tr>
    </w:tbl>
    <w:p w14:paraId="573C9870" w14:textId="77777777" w:rsidR="000368D0" w:rsidRPr="00343A59" w:rsidRDefault="000368D0"/>
    <w:bookmarkEnd w:id="0"/>
    <w:p w14:paraId="3074B433" w14:textId="21B7084D" w:rsidR="00C17964" w:rsidRPr="00343A59" w:rsidRDefault="00C17964"/>
    <w:p w14:paraId="05C645E6" w14:textId="77777777" w:rsidR="00ED6DE7" w:rsidRPr="00343A59" w:rsidRDefault="00ED6DE7"/>
    <w:p w14:paraId="05B27701" w14:textId="77777777" w:rsidR="00023151" w:rsidRPr="00343A59" w:rsidRDefault="00023151"/>
    <w:p w14:paraId="5DE26CED" w14:textId="77777777" w:rsidR="00023151" w:rsidRPr="00343A59" w:rsidRDefault="00023151"/>
    <w:p w14:paraId="5E6E73E6" w14:textId="77777777" w:rsidR="007A2342" w:rsidRPr="00343A59" w:rsidRDefault="007A2342"/>
    <w:p w14:paraId="144B27B5" w14:textId="77777777" w:rsidR="00A74984" w:rsidRPr="00343A59" w:rsidRDefault="00A74984"/>
    <w:p w14:paraId="64A93ABE" w14:textId="77777777" w:rsidR="00A74984" w:rsidRPr="00343A59" w:rsidRDefault="00A74984"/>
    <w:p w14:paraId="5DD31881" w14:textId="77777777" w:rsidR="00A74984" w:rsidRPr="00343A59" w:rsidRDefault="00A74984"/>
    <w:p w14:paraId="2787200C" w14:textId="77777777" w:rsidR="00A74984" w:rsidRPr="00343A59" w:rsidRDefault="00A74984"/>
    <w:p w14:paraId="468C722B" w14:textId="77777777" w:rsidR="00A74984" w:rsidRPr="00343A59" w:rsidRDefault="00A74984"/>
    <w:p w14:paraId="6E569CB2" w14:textId="77777777" w:rsidR="00A74984" w:rsidRPr="00343A59" w:rsidRDefault="00A74984"/>
    <w:p w14:paraId="50B12C66" w14:textId="77777777" w:rsidR="00A74984" w:rsidRPr="00343A59" w:rsidRDefault="00A74984"/>
    <w:p w14:paraId="1E9222CA" w14:textId="77777777" w:rsidR="00A74984" w:rsidRPr="00343A59" w:rsidRDefault="00A74984"/>
    <w:p w14:paraId="1C17779B" w14:textId="77777777" w:rsidR="00A74984" w:rsidRPr="00343A59" w:rsidRDefault="00A74984"/>
    <w:p w14:paraId="7882039C" w14:textId="77777777" w:rsidR="00A74984" w:rsidRPr="00343A59" w:rsidRDefault="00A74984"/>
    <w:p w14:paraId="31F12094" w14:textId="77777777" w:rsidR="00A74984" w:rsidRPr="00343A59" w:rsidRDefault="00A74984"/>
    <w:p w14:paraId="42F3ECD6" w14:textId="77777777" w:rsidR="00A74984" w:rsidRPr="00343A59" w:rsidRDefault="00A74984"/>
    <w:p w14:paraId="49890DAE" w14:textId="77777777" w:rsidR="00493FD8" w:rsidRPr="00343A59" w:rsidRDefault="00493FD8"/>
    <w:tbl>
      <w:tblPr>
        <w:tblStyle w:val="TableGrid"/>
        <w:tblW w:w="1323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4"/>
        <w:gridCol w:w="1824"/>
        <w:gridCol w:w="1762"/>
        <w:gridCol w:w="1710"/>
        <w:gridCol w:w="1800"/>
        <w:gridCol w:w="1800"/>
      </w:tblGrid>
      <w:tr w:rsidR="00343A59" w:rsidRPr="00343A59" w14:paraId="78917CCF" w14:textId="77777777" w:rsidTr="00A74984">
        <w:trPr>
          <w:trHeight w:val="20"/>
        </w:trPr>
        <w:tc>
          <w:tcPr>
            <w:tcW w:w="13230" w:type="dxa"/>
            <w:gridSpan w:val="6"/>
            <w:tcBorders>
              <w:bottom w:val="single" w:sz="4" w:space="0" w:color="auto"/>
            </w:tcBorders>
            <w:vAlign w:val="center"/>
          </w:tcPr>
          <w:p w14:paraId="04F2FAF0" w14:textId="7842BE7C" w:rsidR="00333E9F" w:rsidRPr="00343A59" w:rsidRDefault="008D1538" w:rsidP="00183C99">
            <w:r w:rsidRPr="00343A59">
              <w:t>Supplemental</w:t>
            </w:r>
            <w:r w:rsidR="00333E9F" w:rsidRPr="00343A59">
              <w:t xml:space="preserve"> Table 3. Distribution of first breast cancer characteristics and county-level factors among 721,957 women diagnosed with a first primary breast cancer in </w:t>
            </w:r>
            <w:r w:rsidR="00170B26" w:rsidRPr="00343A59">
              <w:t>primary localized/regional breast cancer in 17 SEER registries from 2000-2017 and followed through 2018 by rurality</w:t>
            </w:r>
          </w:p>
        </w:tc>
      </w:tr>
      <w:tr w:rsidR="00343A59" w:rsidRPr="00343A59" w14:paraId="02BABE43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6E172D" w14:textId="48B6EBCA" w:rsidR="00ED6DE7" w:rsidRPr="00343A59" w:rsidRDefault="00ED6DE7" w:rsidP="00096EA5">
            <w:pPr>
              <w:rPr>
                <w:rFonts w:cstheme="minorHAnsi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BC422" w14:textId="77777777" w:rsidR="00ED6DE7" w:rsidRPr="00343A59" w:rsidRDefault="00ED6DE7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Nonmetropolitan, not adjacent to metropolita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01B54" w14:textId="77777777" w:rsidR="00ED6DE7" w:rsidRPr="00343A59" w:rsidRDefault="00ED6DE7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Nonmetropolitan,  adjacent to  metropolit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535B9" w14:textId="77777777" w:rsidR="00ED6DE7" w:rsidRPr="00343A59" w:rsidRDefault="00ED6DE7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  Metropolitan, &lt;250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AF859" w14:textId="77777777" w:rsidR="00ED6DE7" w:rsidRPr="00343A59" w:rsidRDefault="00ED6DE7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  Metropolitan, 250,000-1 mill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65368" w14:textId="77777777" w:rsidR="00ED6DE7" w:rsidRPr="00343A59" w:rsidRDefault="00ED6DE7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 xml:space="preserve">  Metropolitan, &gt;1 million</w:t>
            </w:r>
          </w:p>
        </w:tc>
      </w:tr>
      <w:tr w:rsidR="00343A59" w:rsidRPr="00343A59" w14:paraId="4738BF7C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36E4B" w14:textId="77777777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B2103" w14:textId="0BAEF73F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n = 3007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E7444" w14:textId="5EC5729C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n = 448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F1810" w14:textId="15077C67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n = 536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B02F8" w14:textId="2EAC1B31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n = 1423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D9FD1" w14:textId="4A5E6A6C" w:rsidR="00ED6DE7" w:rsidRPr="00343A59" w:rsidRDefault="00ED6DE7" w:rsidP="00ED6DE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n = 451108</w:t>
            </w:r>
          </w:p>
        </w:tc>
      </w:tr>
      <w:tr w:rsidR="00343A59" w:rsidRPr="00343A59" w14:paraId="0A84A467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9BDBF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Mean age at diagnosis, years (SD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13F4C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60.72 (12.36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62A91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.50 (12.3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BBBFE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9.82 (12.5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7C56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9.14 (12.6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D0139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8.46 (12.68)</w:t>
            </w:r>
          </w:p>
        </w:tc>
      </w:tr>
      <w:tr w:rsidR="00343A59" w:rsidRPr="00343A59" w14:paraId="51BC7ECD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BBD7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Age at diagnosis, yea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F854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847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637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4903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B2D6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45741501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6E1E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&lt;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411A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1398 (4.6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51DF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17 (4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A02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77 (5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686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275 (5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84D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456 (6.31)</w:t>
            </w:r>
          </w:p>
        </w:tc>
      </w:tr>
      <w:tr w:rsidR="00343A59" w:rsidRPr="00343A59" w14:paraId="04991DCE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AC98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40-&lt;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05E8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4613 (15.3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6216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210 (16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A07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246 (17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B63D" w14:textId="47A87122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553 (</w:t>
            </w:r>
            <w:r w:rsidR="001B301B" w:rsidRPr="00343A59">
              <w:rPr>
                <w:rFonts w:ascii="Calibri" w:hAnsi="Calibri" w:cs="Calibri"/>
              </w:rPr>
              <w:t>18.66</w:t>
            </w:r>
            <w:r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1BED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1711 (20.33)</w:t>
            </w:r>
          </w:p>
        </w:tc>
      </w:tr>
      <w:tr w:rsidR="00343A59" w:rsidRPr="00343A59" w14:paraId="259C69A7" w14:textId="77777777" w:rsidTr="00A749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1EFD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50-&lt;6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7766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7608 (25.3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535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172 (24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CA99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799 (25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D04D" w14:textId="4AD97013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7509 (</w:t>
            </w:r>
            <w:r w:rsidR="00FC6E36" w:rsidRPr="00343A59">
              <w:rPr>
                <w:rFonts w:ascii="Calibri" w:hAnsi="Calibri" w:cs="Calibri"/>
              </w:rPr>
              <w:t>26.36</w:t>
            </w:r>
            <w:r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15C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0588 (26.73)</w:t>
            </w:r>
          </w:p>
        </w:tc>
      </w:tr>
      <w:tr w:rsidR="00343A59" w:rsidRPr="00343A59" w14:paraId="49AA4582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C8DEBBA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60-&lt;70</w:t>
            </w:r>
          </w:p>
        </w:tc>
        <w:tc>
          <w:tcPr>
            <w:tcW w:w="1824" w:type="dxa"/>
            <w:vAlign w:val="bottom"/>
          </w:tcPr>
          <w:p w14:paraId="6B994A62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8415 (27.98)</w:t>
            </w:r>
          </w:p>
        </w:tc>
        <w:tc>
          <w:tcPr>
            <w:tcW w:w="1762" w:type="dxa"/>
            <w:vAlign w:val="bottom"/>
          </w:tcPr>
          <w:p w14:paraId="72C78FB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560 (28.03)</w:t>
            </w:r>
          </w:p>
        </w:tc>
        <w:tc>
          <w:tcPr>
            <w:tcW w:w="1710" w:type="dxa"/>
            <w:vAlign w:val="bottom"/>
          </w:tcPr>
          <w:p w14:paraId="6CE0E13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461 (26.95)</w:t>
            </w:r>
          </w:p>
        </w:tc>
        <w:tc>
          <w:tcPr>
            <w:tcW w:w="1800" w:type="dxa"/>
            <w:vAlign w:val="bottom"/>
          </w:tcPr>
          <w:p w14:paraId="0A2C68A0" w14:textId="7A50F560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6944 (</w:t>
            </w:r>
            <w:r w:rsidR="00FC6E36" w:rsidRPr="00343A59">
              <w:rPr>
                <w:rFonts w:ascii="Calibri" w:hAnsi="Calibri" w:cs="Calibri"/>
              </w:rPr>
              <w:t>25.96</w:t>
            </w:r>
            <w:r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800" w:type="dxa"/>
            <w:vAlign w:val="bottom"/>
          </w:tcPr>
          <w:p w14:paraId="64B688C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1960 (24.82)</w:t>
            </w:r>
          </w:p>
        </w:tc>
      </w:tr>
      <w:tr w:rsidR="00343A59" w:rsidRPr="00343A59" w14:paraId="1D747686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243978CD" w14:textId="2C7632CE" w:rsidR="00333E9F" w:rsidRPr="00343A59" w:rsidRDefault="004D1267" w:rsidP="00183C99">
            <w:r w:rsidRPr="00343A59">
              <w:rPr>
                <w:rFonts w:ascii="Calibri" w:hAnsi="Calibri" w:cs="Calibri"/>
              </w:rPr>
              <w:t xml:space="preserve">  ≥70</w:t>
            </w:r>
          </w:p>
        </w:tc>
        <w:tc>
          <w:tcPr>
            <w:tcW w:w="1824" w:type="dxa"/>
            <w:vAlign w:val="bottom"/>
          </w:tcPr>
          <w:p w14:paraId="4BDC0B84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8038 (26.73)</w:t>
            </w:r>
          </w:p>
        </w:tc>
        <w:tc>
          <w:tcPr>
            <w:tcW w:w="1762" w:type="dxa"/>
            <w:vAlign w:val="bottom"/>
          </w:tcPr>
          <w:p w14:paraId="53B2A5E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753 (26.23)</w:t>
            </w:r>
          </w:p>
        </w:tc>
        <w:tc>
          <w:tcPr>
            <w:tcW w:w="1710" w:type="dxa"/>
            <w:vAlign w:val="bottom"/>
          </w:tcPr>
          <w:p w14:paraId="0792D4A1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268 (24.73)</w:t>
            </w:r>
          </w:p>
        </w:tc>
        <w:tc>
          <w:tcPr>
            <w:tcW w:w="1800" w:type="dxa"/>
            <w:vAlign w:val="bottom"/>
          </w:tcPr>
          <w:p w14:paraId="26F3CBD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3033 (23.21)</w:t>
            </w:r>
          </w:p>
        </w:tc>
        <w:tc>
          <w:tcPr>
            <w:tcW w:w="1800" w:type="dxa"/>
            <w:vAlign w:val="bottom"/>
          </w:tcPr>
          <w:p w14:paraId="71DF455A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8393 (21.81)</w:t>
            </w:r>
          </w:p>
        </w:tc>
      </w:tr>
      <w:tr w:rsidR="00343A59" w:rsidRPr="00343A59" w14:paraId="08901BA0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17F3AAA7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Race and ethnicity</w:t>
            </w:r>
          </w:p>
        </w:tc>
        <w:tc>
          <w:tcPr>
            <w:tcW w:w="1824" w:type="dxa"/>
            <w:vAlign w:val="center"/>
          </w:tcPr>
          <w:p w14:paraId="79E69671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1E265BB9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4099869F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5CCE675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7560404F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182B15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6C8B481" w14:textId="1C2C1CDB" w:rsidR="00624404" w:rsidRPr="00343A59" w:rsidRDefault="00624404" w:rsidP="00624404">
            <w:r w:rsidRPr="00343A59">
              <w:rPr>
                <w:rFonts w:ascii="Calibri" w:hAnsi="Calibri" w:cs="Calibri"/>
              </w:rPr>
              <w:t xml:space="preserve">  Latina (all races)</w:t>
            </w:r>
          </w:p>
        </w:tc>
        <w:tc>
          <w:tcPr>
            <w:tcW w:w="1824" w:type="dxa"/>
            <w:vAlign w:val="bottom"/>
          </w:tcPr>
          <w:p w14:paraId="6CC1971F" w14:textId="77777777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1290 (4.29)</w:t>
            </w:r>
          </w:p>
        </w:tc>
        <w:tc>
          <w:tcPr>
            <w:tcW w:w="1762" w:type="dxa"/>
            <w:vAlign w:val="bottom"/>
          </w:tcPr>
          <w:p w14:paraId="59CF6D6E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43 (3.22)</w:t>
            </w:r>
          </w:p>
        </w:tc>
        <w:tc>
          <w:tcPr>
            <w:tcW w:w="1710" w:type="dxa"/>
            <w:vAlign w:val="bottom"/>
          </w:tcPr>
          <w:p w14:paraId="05A607D4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52 (7.55)</w:t>
            </w:r>
          </w:p>
        </w:tc>
        <w:tc>
          <w:tcPr>
            <w:tcW w:w="1800" w:type="dxa"/>
            <w:vAlign w:val="bottom"/>
          </w:tcPr>
          <w:p w14:paraId="4D8714F3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444 (10.85)</w:t>
            </w:r>
          </w:p>
        </w:tc>
        <w:tc>
          <w:tcPr>
            <w:tcW w:w="1800" w:type="dxa"/>
            <w:vAlign w:val="bottom"/>
          </w:tcPr>
          <w:p w14:paraId="523B8C50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4148 (12.00)</w:t>
            </w:r>
          </w:p>
        </w:tc>
      </w:tr>
      <w:tr w:rsidR="00343A59" w:rsidRPr="00343A59" w14:paraId="2914F3F9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1DD9BC4F" w14:textId="51C87F3D" w:rsidR="00624404" w:rsidRPr="00343A59" w:rsidRDefault="00624404" w:rsidP="00624404">
            <w:pPr>
              <w:rPr>
                <w:vertAlign w:val="superscript"/>
              </w:rPr>
            </w:pPr>
            <w:r w:rsidRPr="00343A59">
              <w:rPr>
                <w:rFonts w:ascii="Calibri" w:hAnsi="Calibri" w:cs="Calibri"/>
              </w:rPr>
              <w:t xml:space="preserve">  Non-Latina American Indian/Alaska Native</w:t>
            </w:r>
            <w:r w:rsidRPr="00343A59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824" w:type="dxa"/>
            <w:vAlign w:val="bottom"/>
          </w:tcPr>
          <w:p w14:paraId="4519DF8A" w14:textId="77777777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346 (1.15)</w:t>
            </w:r>
          </w:p>
        </w:tc>
        <w:tc>
          <w:tcPr>
            <w:tcW w:w="1762" w:type="dxa"/>
            <w:vAlign w:val="bottom"/>
          </w:tcPr>
          <w:p w14:paraId="0CA19DDB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31 (0.74)</w:t>
            </w:r>
          </w:p>
        </w:tc>
        <w:tc>
          <w:tcPr>
            <w:tcW w:w="1710" w:type="dxa"/>
            <w:vAlign w:val="bottom"/>
          </w:tcPr>
          <w:p w14:paraId="2F31A38A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71 (0.88)</w:t>
            </w:r>
          </w:p>
        </w:tc>
        <w:tc>
          <w:tcPr>
            <w:tcW w:w="1800" w:type="dxa"/>
            <w:vAlign w:val="bottom"/>
          </w:tcPr>
          <w:p w14:paraId="1E5BBBD4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30 (0.44)</w:t>
            </w:r>
          </w:p>
        </w:tc>
        <w:tc>
          <w:tcPr>
            <w:tcW w:w="1800" w:type="dxa"/>
            <w:vAlign w:val="bottom"/>
          </w:tcPr>
          <w:p w14:paraId="40416D90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96 (0.27)</w:t>
            </w:r>
          </w:p>
        </w:tc>
      </w:tr>
      <w:tr w:rsidR="00343A59" w:rsidRPr="00343A59" w14:paraId="52BAE5D5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E42AFFC" w14:textId="35A18F81" w:rsidR="00624404" w:rsidRPr="00343A59" w:rsidRDefault="00624404" w:rsidP="00624404">
            <w:r w:rsidRPr="00343A59">
              <w:rPr>
                <w:rFonts w:ascii="Calibri" w:hAnsi="Calibri" w:cs="Calibri"/>
              </w:rPr>
              <w:t xml:space="preserve">  Non-Latina Asian</w:t>
            </w:r>
          </w:p>
        </w:tc>
        <w:tc>
          <w:tcPr>
            <w:tcW w:w="1824" w:type="dxa"/>
            <w:vAlign w:val="bottom"/>
          </w:tcPr>
          <w:p w14:paraId="3F663841" w14:textId="77777777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1029 (3.42)</w:t>
            </w:r>
          </w:p>
        </w:tc>
        <w:tc>
          <w:tcPr>
            <w:tcW w:w="1762" w:type="dxa"/>
            <w:vAlign w:val="bottom"/>
          </w:tcPr>
          <w:p w14:paraId="4F88EA0F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6 (0.55)</w:t>
            </w:r>
          </w:p>
        </w:tc>
        <w:tc>
          <w:tcPr>
            <w:tcW w:w="1710" w:type="dxa"/>
            <w:vAlign w:val="bottom"/>
          </w:tcPr>
          <w:p w14:paraId="52881020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59 (1.97)</w:t>
            </w:r>
          </w:p>
        </w:tc>
        <w:tc>
          <w:tcPr>
            <w:tcW w:w="1800" w:type="dxa"/>
            <w:vAlign w:val="bottom"/>
          </w:tcPr>
          <w:p w14:paraId="48DF6AD3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945 (6.99)</w:t>
            </w:r>
          </w:p>
        </w:tc>
        <w:tc>
          <w:tcPr>
            <w:tcW w:w="1800" w:type="dxa"/>
            <w:vAlign w:val="bottom"/>
          </w:tcPr>
          <w:p w14:paraId="3E11FA44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574 (9.44)</w:t>
            </w:r>
          </w:p>
        </w:tc>
      </w:tr>
      <w:tr w:rsidR="00343A59" w:rsidRPr="00343A59" w14:paraId="1B72D55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846FACF" w14:textId="50AB6177" w:rsidR="00624404" w:rsidRPr="00343A59" w:rsidRDefault="00624404" w:rsidP="00624404">
            <w:r w:rsidRPr="00343A59">
              <w:rPr>
                <w:rFonts w:ascii="Calibri" w:hAnsi="Calibri" w:cs="Calibri"/>
              </w:rPr>
              <w:t xml:space="preserve">  Non-Latina Black</w:t>
            </w:r>
          </w:p>
        </w:tc>
        <w:tc>
          <w:tcPr>
            <w:tcW w:w="1824" w:type="dxa"/>
            <w:vAlign w:val="bottom"/>
          </w:tcPr>
          <w:p w14:paraId="0610C905" w14:textId="77777777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1372 (4.56)</w:t>
            </w:r>
          </w:p>
        </w:tc>
        <w:tc>
          <w:tcPr>
            <w:tcW w:w="1762" w:type="dxa"/>
            <w:vAlign w:val="bottom"/>
          </w:tcPr>
          <w:p w14:paraId="4CFC74EB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618 (10.31)</w:t>
            </w:r>
          </w:p>
        </w:tc>
        <w:tc>
          <w:tcPr>
            <w:tcW w:w="1710" w:type="dxa"/>
            <w:vAlign w:val="bottom"/>
          </w:tcPr>
          <w:p w14:paraId="0C1E4CBE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402 (10.07)</w:t>
            </w:r>
          </w:p>
        </w:tc>
        <w:tc>
          <w:tcPr>
            <w:tcW w:w="1800" w:type="dxa"/>
            <w:vAlign w:val="bottom"/>
          </w:tcPr>
          <w:p w14:paraId="0172C1AF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505 (8.79)</w:t>
            </w:r>
          </w:p>
        </w:tc>
        <w:tc>
          <w:tcPr>
            <w:tcW w:w="1800" w:type="dxa"/>
            <w:vAlign w:val="bottom"/>
          </w:tcPr>
          <w:p w14:paraId="2A7D13F1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1654 (11.45)</w:t>
            </w:r>
          </w:p>
        </w:tc>
      </w:tr>
      <w:tr w:rsidR="00343A59" w:rsidRPr="00343A59" w14:paraId="0910CC61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1A2B666" w14:textId="2C808425" w:rsidR="00624404" w:rsidRPr="00343A59" w:rsidRDefault="00624404" w:rsidP="00624404">
            <w:r w:rsidRPr="00343A59">
              <w:rPr>
                <w:rFonts w:ascii="Calibri" w:hAnsi="Calibri" w:cs="Calibri"/>
              </w:rPr>
              <w:t xml:space="preserve">  Non-Latina Pacific Islander</w:t>
            </w:r>
          </w:p>
        </w:tc>
        <w:tc>
          <w:tcPr>
            <w:tcW w:w="1824" w:type="dxa"/>
            <w:vAlign w:val="bottom"/>
          </w:tcPr>
          <w:p w14:paraId="6A3C3E32" w14:textId="7B5BE596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6</w:t>
            </w:r>
            <w:r w:rsidR="000F44B3" w:rsidRPr="00343A59">
              <w:rPr>
                <w:rFonts w:ascii="Calibri" w:hAnsi="Calibri" w:cs="Calibri"/>
              </w:rPr>
              <w:t>27</w:t>
            </w:r>
            <w:r w:rsidRPr="00343A59">
              <w:rPr>
                <w:rFonts w:ascii="Calibri" w:hAnsi="Calibri" w:cs="Calibri"/>
              </w:rPr>
              <w:t xml:space="preserve"> (2.08)</w:t>
            </w:r>
          </w:p>
        </w:tc>
        <w:tc>
          <w:tcPr>
            <w:tcW w:w="1762" w:type="dxa"/>
            <w:vAlign w:val="bottom"/>
          </w:tcPr>
          <w:p w14:paraId="242AE785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 (0.05)</w:t>
            </w:r>
          </w:p>
        </w:tc>
        <w:tc>
          <w:tcPr>
            <w:tcW w:w="1710" w:type="dxa"/>
            <w:vAlign w:val="bottom"/>
          </w:tcPr>
          <w:p w14:paraId="1D00AD9D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3 (0.47)</w:t>
            </w:r>
          </w:p>
        </w:tc>
        <w:tc>
          <w:tcPr>
            <w:tcW w:w="1800" w:type="dxa"/>
            <w:vAlign w:val="bottom"/>
          </w:tcPr>
          <w:p w14:paraId="3E1120C6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13 (1.48)</w:t>
            </w:r>
          </w:p>
        </w:tc>
        <w:tc>
          <w:tcPr>
            <w:tcW w:w="1800" w:type="dxa"/>
            <w:vAlign w:val="bottom"/>
          </w:tcPr>
          <w:p w14:paraId="3223235F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77 (0.33)</w:t>
            </w:r>
          </w:p>
        </w:tc>
      </w:tr>
      <w:tr w:rsidR="00343A59" w:rsidRPr="00343A59" w14:paraId="4A6728FA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A86C26D" w14:textId="4721ACE0" w:rsidR="00624404" w:rsidRPr="00343A59" w:rsidRDefault="00624404" w:rsidP="00624404">
            <w:r w:rsidRPr="00343A59">
              <w:rPr>
                <w:rFonts w:ascii="Calibri" w:hAnsi="Calibri" w:cs="Calibri"/>
              </w:rPr>
              <w:t xml:space="preserve">  Non-Latina White</w:t>
            </w:r>
          </w:p>
        </w:tc>
        <w:tc>
          <w:tcPr>
            <w:tcW w:w="1824" w:type="dxa"/>
            <w:vAlign w:val="bottom"/>
          </w:tcPr>
          <w:p w14:paraId="2EDDA1CC" w14:textId="77777777" w:rsidR="00624404" w:rsidRPr="00343A59" w:rsidRDefault="00624404" w:rsidP="00624404">
            <w:pPr>
              <w:jc w:val="center"/>
            </w:pPr>
            <w:r w:rsidRPr="00343A59">
              <w:rPr>
                <w:rFonts w:ascii="Calibri" w:hAnsi="Calibri" w:cs="Calibri"/>
              </w:rPr>
              <w:t>25408 (84.49)</w:t>
            </w:r>
          </w:p>
        </w:tc>
        <w:tc>
          <w:tcPr>
            <w:tcW w:w="1762" w:type="dxa"/>
            <w:vAlign w:val="bottom"/>
          </w:tcPr>
          <w:p w14:paraId="0794CC8E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153 (85.14)</w:t>
            </w:r>
          </w:p>
        </w:tc>
        <w:tc>
          <w:tcPr>
            <w:tcW w:w="1710" w:type="dxa"/>
            <w:vAlign w:val="bottom"/>
          </w:tcPr>
          <w:p w14:paraId="727814F6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414 (79.06)</w:t>
            </w:r>
          </w:p>
        </w:tc>
        <w:tc>
          <w:tcPr>
            <w:tcW w:w="1800" w:type="dxa"/>
            <w:vAlign w:val="bottom"/>
          </w:tcPr>
          <w:p w14:paraId="03C9161C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1677 (71.45)</w:t>
            </w:r>
          </w:p>
        </w:tc>
        <w:tc>
          <w:tcPr>
            <w:tcW w:w="1800" w:type="dxa"/>
            <w:vAlign w:val="bottom"/>
          </w:tcPr>
          <w:p w14:paraId="5461E3A6" w14:textId="77777777" w:rsidR="00624404" w:rsidRPr="00343A59" w:rsidRDefault="00624404" w:rsidP="00624404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0059 (66.52)</w:t>
            </w:r>
          </w:p>
        </w:tc>
      </w:tr>
      <w:tr w:rsidR="00343A59" w:rsidRPr="00343A59" w14:paraId="6896E3BC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DF4C579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Year of diagnosis</w:t>
            </w:r>
          </w:p>
        </w:tc>
        <w:tc>
          <w:tcPr>
            <w:tcW w:w="1824" w:type="dxa"/>
            <w:vAlign w:val="center"/>
          </w:tcPr>
          <w:p w14:paraId="12488B4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0414C25F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2B716F3C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39C51788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592481D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A5750FB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FAB8513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2000-2004</w:t>
            </w:r>
          </w:p>
        </w:tc>
        <w:tc>
          <w:tcPr>
            <w:tcW w:w="1824" w:type="dxa"/>
            <w:vAlign w:val="bottom"/>
          </w:tcPr>
          <w:p w14:paraId="721D2BA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8154 (27.11)</w:t>
            </w:r>
          </w:p>
        </w:tc>
        <w:tc>
          <w:tcPr>
            <w:tcW w:w="1762" w:type="dxa"/>
            <w:vAlign w:val="bottom"/>
          </w:tcPr>
          <w:p w14:paraId="64217CC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117 (29.27)</w:t>
            </w:r>
          </w:p>
        </w:tc>
        <w:tc>
          <w:tcPr>
            <w:tcW w:w="1710" w:type="dxa"/>
            <w:vAlign w:val="bottom"/>
          </w:tcPr>
          <w:p w14:paraId="73BC3AD9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697 (29.26)</w:t>
            </w:r>
          </w:p>
        </w:tc>
        <w:tc>
          <w:tcPr>
            <w:tcW w:w="1800" w:type="dxa"/>
            <w:vAlign w:val="bottom"/>
          </w:tcPr>
          <w:p w14:paraId="172A9A42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819 (25.17)</w:t>
            </w:r>
          </w:p>
        </w:tc>
        <w:tc>
          <w:tcPr>
            <w:tcW w:w="1800" w:type="dxa"/>
            <w:vAlign w:val="bottom"/>
          </w:tcPr>
          <w:p w14:paraId="586CA087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8839 (26.34)</w:t>
            </w:r>
          </w:p>
        </w:tc>
      </w:tr>
      <w:tr w:rsidR="00343A59" w:rsidRPr="00343A59" w14:paraId="435F901C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2CA8346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2005-2009</w:t>
            </w:r>
          </w:p>
        </w:tc>
        <w:tc>
          <w:tcPr>
            <w:tcW w:w="1824" w:type="dxa"/>
            <w:vAlign w:val="bottom"/>
          </w:tcPr>
          <w:p w14:paraId="0E1B0952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8052 (26.78)</w:t>
            </w:r>
          </w:p>
        </w:tc>
        <w:tc>
          <w:tcPr>
            <w:tcW w:w="1762" w:type="dxa"/>
            <w:vAlign w:val="bottom"/>
          </w:tcPr>
          <w:p w14:paraId="3E41500D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448 (27.78)</w:t>
            </w:r>
          </w:p>
        </w:tc>
        <w:tc>
          <w:tcPr>
            <w:tcW w:w="1710" w:type="dxa"/>
            <w:vAlign w:val="bottom"/>
          </w:tcPr>
          <w:p w14:paraId="6AA8E49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891 (27.76)</w:t>
            </w:r>
          </w:p>
        </w:tc>
        <w:tc>
          <w:tcPr>
            <w:tcW w:w="1800" w:type="dxa"/>
            <w:vAlign w:val="bottom"/>
          </w:tcPr>
          <w:p w14:paraId="6C55E425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7464 (26.32)</w:t>
            </w:r>
          </w:p>
        </w:tc>
        <w:tc>
          <w:tcPr>
            <w:tcW w:w="1800" w:type="dxa"/>
            <w:vAlign w:val="bottom"/>
          </w:tcPr>
          <w:p w14:paraId="361E4C3D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1227 (26.87)</w:t>
            </w:r>
          </w:p>
        </w:tc>
      </w:tr>
      <w:tr w:rsidR="00343A59" w:rsidRPr="00343A59" w14:paraId="2D3E654D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42854BE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2010-2014</w:t>
            </w:r>
          </w:p>
        </w:tc>
        <w:tc>
          <w:tcPr>
            <w:tcW w:w="1824" w:type="dxa"/>
            <w:vAlign w:val="bottom"/>
          </w:tcPr>
          <w:p w14:paraId="5A47DD4E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8607 (28.62)</w:t>
            </w:r>
          </w:p>
        </w:tc>
        <w:tc>
          <w:tcPr>
            <w:tcW w:w="1762" w:type="dxa"/>
            <w:vAlign w:val="bottom"/>
          </w:tcPr>
          <w:p w14:paraId="1201E2D7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754 (26.23)</w:t>
            </w:r>
          </w:p>
        </w:tc>
        <w:tc>
          <w:tcPr>
            <w:tcW w:w="1710" w:type="dxa"/>
            <w:vAlign w:val="bottom"/>
          </w:tcPr>
          <w:p w14:paraId="6D67FBFD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990 (26.08)</w:t>
            </w:r>
          </w:p>
        </w:tc>
        <w:tc>
          <w:tcPr>
            <w:tcW w:w="1800" w:type="dxa"/>
            <w:vAlign w:val="bottom"/>
          </w:tcPr>
          <w:p w14:paraId="493B075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482 (29.85)</w:t>
            </w:r>
          </w:p>
        </w:tc>
        <w:tc>
          <w:tcPr>
            <w:tcW w:w="1800" w:type="dxa"/>
            <w:vAlign w:val="bottom"/>
          </w:tcPr>
          <w:p w14:paraId="7895FE01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9784 (28.77)</w:t>
            </w:r>
          </w:p>
        </w:tc>
      </w:tr>
      <w:tr w:rsidR="00343A59" w:rsidRPr="00343A59" w14:paraId="5D951F45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DC0F50B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2015-2017</w:t>
            </w:r>
          </w:p>
        </w:tc>
        <w:tc>
          <w:tcPr>
            <w:tcW w:w="1824" w:type="dxa"/>
            <w:vAlign w:val="bottom"/>
          </w:tcPr>
          <w:p w14:paraId="7E857811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5259 (17.49)</w:t>
            </w:r>
          </w:p>
        </w:tc>
        <w:tc>
          <w:tcPr>
            <w:tcW w:w="1762" w:type="dxa"/>
            <w:vAlign w:val="bottom"/>
          </w:tcPr>
          <w:p w14:paraId="615C128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493 (16.72)</w:t>
            </w:r>
          </w:p>
        </w:tc>
        <w:tc>
          <w:tcPr>
            <w:tcW w:w="1710" w:type="dxa"/>
            <w:vAlign w:val="bottom"/>
          </w:tcPr>
          <w:p w14:paraId="24404DC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073 (16.91)</w:t>
            </w:r>
          </w:p>
        </w:tc>
        <w:tc>
          <w:tcPr>
            <w:tcW w:w="1800" w:type="dxa"/>
            <w:vAlign w:val="bottom"/>
          </w:tcPr>
          <w:p w14:paraId="51F427ED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549 (18.66)</w:t>
            </w:r>
          </w:p>
        </w:tc>
        <w:tc>
          <w:tcPr>
            <w:tcW w:w="1800" w:type="dxa"/>
            <w:vAlign w:val="bottom"/>
          </w:tcPr>
          <w:p w14:paraId="1EAC9321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1258 (18.01)</w:t>
            </w:r>
          </w:p>
        </w:tc>
      </w:tr>
      <w:tr w:rsidR="00343A59" w:rsidRPr="00343A59" w14:paraId="68E457BC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3CDD8271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Stage</w:t>
            </w:r>
          </w:p>
        </w:tc>
        <w:tc>
          <w:tcPr>
            <w:tcW w:w="1824" w:type="dxa"/>
            <w:vAlign w:val="center"/>
          </w:tcPr>
          <w:p w14:paraId="18E203DE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31BB14D2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711A8677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1A57CB1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64AD56B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261BD16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1B06BC6A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Localized</w:t>
            </w:r>
          </w:p>
        </w:tc>
        <w:tc>
          <w:tcPr>
            <w:tcW w:w="1824" w:type="dxa"/>
            <w:vAlign w:val="bottom"/>
          </w:tcPr>
          <w:p w14:paraId="6C76DE4F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0284 (67.45)</w:t>
            </w:r>
          </w:p>
        </w:tc>
        <w:tc>
          <w:tcPr>
            <w:tcW w:w="1762" w:type="dxa"/>
            <w:vAlign w:val="bottom"/>
          </w:tcPr>
          <w:p w14:paraId="273B788F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068 (67.10)</w:t>
            </w:r>
          </w:p>
        </w:tc>
        <w:tc>
          <w:tcPr>
            <w:tcW w:w="1710" w:type="dxa"/>
            <w:vAlign w:val="bottom"/>
          </w:tcPr>
          <w:p w14:paraId="2F8CC32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568 (66.30)</w:t>
            </w:r>
          </w:p>
        </w:tc>
        <w:tc>
          <w:tcPr>
            <w:tcW w:w="1800" w:type="dxa"/>
            <w:vAlign w:val="bottom"/>
          </w:tcPr>
          <w:p w14:paraId="46280B75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5838 (67.34)</w:t>
            </w:r>
          </w:p>
        </w:tc>
        <w:tc>
          <w:tcPr>
            <w:tcW w:w="1800" w:type="dxa"/>
            <w:vAlign w:val="bottom"/>
          </w:tcPr>
          <w:p w14:paraId="094C623F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9397 (66.37)</w:t>
            </w:r>
          </w:p>
        </w:tc>
      </w:tr>
      <w:tr w:rsidR="00343A59" w:rsidRPr="00343A59" w14:paraId="5D2BE236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0A9FE9A9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Regional</w:t>
            </w:r>
          </w:p>
        </w:tc>
        <w:tc>
          <w:tcPr>
            <w:tcW w:w="1824" w:type="dxa"/>
            <w:vAlign w:val="bottom"/>
          </w:tcPr>
          <w:p w14:paraId="33D3A4C1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9788 (32.55)</w:t>
            </w:r>
          </w:p>
        </w:tc>
        <w:tc>
          <w:tcPr>
            <w:tcW w:w="1762" w:type="dxa"/>
            <w:vAlign w:val="bottom"/>
          </w:tcPr>
          <w:p w14:paraId="596447F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744 (32.90)</w:t>
            </w:r>
          </w:p>
        </w:tc>
        <w:tc>
          <w:tcPr>
            <w:tcW w:w="1710" w:type="dxa"/>
            <w:vAlign w:val="bottom"/>
          </w:tcPr>
          <w:p w14:paraId="7729D659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083 (33.70)</w:t>
            </w:r>
          </w:p>
        </w:tc>
        <w:tc>
          <w:tcPr>
            <w:tcW w:w="1800" w:type="dxa"/>
            <w:vAlign w:val="bottom"/>
          </w:tcPr>
          <w:p w14:paraId="1B110BB2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6476 (32.66)</w:t>
            </w:r>
          </w:p>
        </w:tc>
        <w:tc>
          <w:tcPr>
            <w:tcW w:w="1800" w:type="dxa"/>
            <w:vAlign w:val="bottom"/>
          </w:tcPr>
          <w:p w14:paraId="77FA6CC6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1711 (33.63)</w:t>
            </w:r>
          </w:p>
        </w:tc>
      </w:tr>
      <w:tr w:rsidR="00343A59" w:rsidRPr="00343A59" w14:paraId="71980801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7921C3D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>Histology</w:t>
            </w:r>
          </w:p>
        </w:tc>
        <w:tc>
          <w:tcPr>
            <w:tcW w:w="1824" w:type="dxa"/>
            <w:vAlign w:val="center"/>
          </w:tcPr>
          <w:p w14:paraId="3B523C3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5CDC946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1535CA0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4B9502A7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E93A7C5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2816DF95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0780D97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Ductal</w:t>
            </w:r>
          </w:p>
        </w:tc>
        <w:tc>
          <w:tcPr>
            <w:tcW w:w="1824" w:type="dxa"/>
            <w:vAlign w:val="bottom"/>
          </w:tcPr>
          <w:p w14:paraId="48AE442E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3160 (77.02)</w:t>
            </w:r>
          </w:p>
        </w:tc>
        <w:tc>
          <w:tcPr>
            <w:tcW w:w="1762" w:type="dxa"/>
            <w:vAlign w:val="bottom"/>
          </w:tcPr>
          <w:p w14:paraId="607A68F5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751 (77.55)</w:t>
            </w:r>
          </w:p>
        </w:tc>
        <w:tc>
          <w:tcPr>
            <w:tcW w:w="1710" w:type="dxa"/>
            <w:vAlign w:val="bottom"/>
          </w:tcPr>
          <w:p w14:paraId="53196D7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1977 (78.24)</w:t>
            </w:r>
          </w:p>
        </w:tc>
        <w:tc>
          <w:tcPr>
            <w:tcW w:w="1800" w:type="dxa"/>
            <w:vAlign w:val="bottom"/>
          </w:tcPr>
          <w:p w14:paraId="1188A494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0790 (77.85)</w:t>
            </w:r>
          </w:p>
        </w:tc>
        <w:tc>
          <w:tcPr>
            <w:tcW w:w="1800" w:type="dxa"/>
            <w:vAlign w:val="bottom"/>
          </w:tcPr>
          <w:p w14:paraId="421E8666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1931 (75.80)</w:t>
            </w:r>
          </w:p>
        </w:tc>
      </w:tr>
      <w:tr w:rsidR="00343A59" w:rsidRPr="00343A59" w14:paraId="45C6601F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108C1985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Lobular</w:t>
            </w:r>
          </w:p>
        </w:tc>
        <w:tc>
          <w:tcPr>
            <w:tcW w:w="1824" w:type="dxa"/>
            <w:vAlign w:val="bottom"/>
          </w:tcPr>
          <w:p w14:paraId="69BBB43E" w14:textId="574E214F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410 (8.</w:t>
            </w:r>
            <w:r w:rsidR="000F44B3" w:rsidRPr="00343A59">
              <w:rPr>
                <w:rFonts w:ascii="Calibri" w:hAnsi="Calibri" w:cs="Calibri"/>
              </w:rPr>
              <w:t>01</w:t>
            </w:r>
            <w:r w:rsidRPr="00343A59">
              <w:rPr>
                <w:rFonts w:ascii="Calibri" w:hAnsi="Calibri" w:cs="Calibri"/>
              </w:rPr>
              <w:t>)</w:t>
            </w:r>
          </w:p>
        </w:tc>
        <w:tc>
          <w:tcPr>
            <w:tcW w:w="1762" w:type="dxa"/>
            <w:vAlign w:val="bottom"/>
          </w:tcPr>
          <w:p w14:paraId="60FE9FD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712 (8.28)</w:t>
            </w:r>
          </w:p>
        </w:tc>
        <w:tc>
          <w:tcPr>
            <w:tcW w:w="1710" w:type="dxa"/>
            <w:vAlign w:val="bottom"/>
          </w:tcPr>
          <w:p w14:paraId="2345E0F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485 (8.36)</w:t>
            </w:r>
          </w:p>
        </w:tc>
        <w:tc>
          <w:tcPr>
            <w:tcW w:w="1800" w:type="dxa"/>
            <w:vAlign w:val="bottom"/>
          </w:tcPr>
          <w:p w14:paraId="4AD4BEAC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441 (8.74)</w:t>
            </w:r>
          </w:p>
        </w:tc>
        <w:tc>
          <w:tcPr>
            <w:tcW w:w="1800" w:type="dxa"/>
            <w:vAlign w:val="bottom"/>
          </w:tcPr>
          <w:p w14:paraId="5EA39CE2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9130 (8.67)</w:t>
            </w:r>
          </w:p>
        </w:tc>
      </w:tr>
      <w:tr w:rsidR="00343A59" w:rsidRPr="00343A59" w14:paraId="696E4C1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6624CD1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Mixed</w:t>
            </w:r>
          </w:p>
        </w:tc>
        <w:tc>
          <w:tcPr>
            <w:tcW w:w="1824" w:type="dxa"/>
            <w:vAlign w:val="bottom"/>
          </w:tcPr>
          <w:p w14:paraId="6429D9AC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1515 (5.04)</w:t>
            </w:r>
          </w:p>
        </w:tc>
        <w:tc>
          <w:tcPr>
            <w:tcW w:w="1762" w:type="dxa"/>
            <w:vAlign w:val="bottom"/>
          </w:tcPr>
          <w:p w14:paraId="34907CF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51 (4.80)</w:t>
            </w:r>
          </w:p>
        </w:tc>
        <w:tc>
          <w:tcPr>
            <w:tcW w:w="1710" w:type="dxa"/>
            <w:vAlign w:val="bottom"/>
          </w:tcPr>
          <w:p w14:paraId="2616F5A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75 (4.80)</w:t>
            </w:r>
          </w:p>
        </w:tc>
        <w:tc>
          <w:tcPr>
            <w:tcW w:w="1800" w:type="dxa"/>
            <w:vAlign w:val="bottom"/>
          </w:tcPr>
          <w:p w14:paraId="59DA22E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795 (5.48)</w:t>
            </w:r>
          </w:p>
        </w:tc>
        <w:tc>
          <w:tcPr>
            <w:tcW w:w="1800" w:type="dxa"/>
            <w:vAlign w:val="bottom"/>
          </w:tcPr>
          <w:p w14:paraId="207952E8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203 (7.58)</w:t>
            </w:r>
          </w:p>
        </w:tc>
      </w:tr>
      <w:tr w:rsidR="00343A59" w:rsidRPr="00343A59" w14:paraId="6FB9A7C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76A2F4D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Other</w:t>
            </w:r>
          </w:p>
        </w:tc>
        <w:tc>
          <w:tcPr>
            <w:tcW w:w="1824" w:type="dxa"/>
            <w:vAlign w:val="bottom"/>
          </w:tcPr>
          <w:p w14:paraId="4FA57D1B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987 (9.93)</w:t>
            </w:r>
          </w:p>
        </w:tc>
        <w:tc>
          <w:tcPr>
            <w:tcW w:w="1762" w:type="dxa"/>
            <w:vAlign w:val="bottom"/>
          </w:tcPr>
          <w:p w14:paraId="1ABD506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198 (9.37)</w:t>
            </w:r>
          </w:p>
        </w:tc>
        <w:tc>
          <w:tcPr>
            <w:tcW w:w="1710" w:type="dxa"/>
            <w:vAlign w:val="bottom"/>
          </w:tcPr>
          <w:p w14:paraId="6BC1250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614 (8.60)</w:t>
            </w:r>
          </w:p>
        </w:tc>
        <w:tc>
          <w:tcPr>
            <w:tcW w:w="1800" w:type="dxa"/>
            <w:vAlign w:val="bottom"/>
          </w:tcPr>
          <w:p w14:paraId="6BB55EB1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288 (7.93)</w:t>
            </w:r>
          </w:p>
        </w:tc>
        <w:tc>
          <w:tcPr>
            <w:tcW w:w="1800" w:type="dxa"/>
            <w:vAlign w:val="bottom"/>
          </w:tcPr>
          <w:p w14:paraId="27FEA982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844 (7.95)</w:t>
            </w:r>
          </w:p>
        </w:tc>
      </w:tr>
      <w:tr w:rsidR="00343A59" w:rsidRPr="00343A59" w14:paraId="1BF3647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0668F67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lastRenderedPageBreak/>
              <w:t>ER status</w:t>
            </w:r>
          </w:p>
        </w:tc>
        <w:tc>
          <w:tcPr>
            <w:tcW w:w="1824" w:type="dxa"/>
            <w:vAlign w:val="center"/>
          </w:tcPr>
          <w:p w14:paraId="3998440D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21777433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7EB19B52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7EA08DF9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70738CF4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6BB7DBE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3617AB3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824" w:type="dxa"/>
            <w:vAlign w:val="bottom"/>
          </w:tcPr>
          <w:p w14:paraId="2DAD0696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2364 (74.37)</w:t>
            </w:r>
          </w:p>
        </w:tc>
        <w:tc>
          <w:tcPr>
            <w:tcW w:w="1762" w:type="dxa"/>
            <w:vAlign w:val="bottom"/>
          </w:tcPr>
          <w:p w14:paraId="61E26EFF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2577 (72.70)</w:t>
            </w:r>
          </w:p>
        </w:tc>
        <w:tc>
          <w:tcPr>
            <w:tcW w:w="1710" w:type="dxa"/>
            <w:vAlign w:val="bottom"/>
          </w:tcPr>
          <w:p w14:paraId="46C929E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212 (74.95)</w:t>
            </w:r>
          </w:p>
        </w:tc>
        <w:tc>
          <w:tcPr>
            <w:tcW w:w="1800" w:type="dxa"/>
            <w:vAlign w:val="bottom"/>
          </w:tcPr>
          <w:p w14:paraId="2E59EAD3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8388 (76.16)</w:t>
            </w:r>
          </w:p>
        </w:tc>
        <w:tc>
          <w:tcPr>
            <w:tcW w:w="1800" w:type="dxa"/>
            <w:vAlign w:val="bottom"/>
          </w:tcPr>
          <w:p w14:paraId="4A925AF2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4542 (76.38)</w:t>
            </w:r>
          </w:p>
        </w:tc>
      </w:tr>
      <w:tr w:rsidR="00343A59" w:rsidRPr="00343A59" w14:paraId="328C34C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077B9BD7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824" w:type="dxa"/>
            <w:vAlign w:val="bottom"/>
          </w:tcPr>
          <w:p w14:paraId="2C162AB3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5479 (18.22)</w:t>
            </w:r>
          </w:p>
        </w:tc>
        <w:tc>
          <w:tcPr>
            <w:tcW w:w="1762" w:type="dxa"/>
            <w:vAlign w:val="bottom"/>
          </w:tcPr>
          <w:p w14:paraId="6970D337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429 (18.81)</w:t>
            </w:r>
          </w:p>
        </w:tc>
        <w:tc>
          <w:tcPr>
            <w:tcW w:w="1710" w:type="dxa"/>
            <w:vAlign w:val="bottom"/>
          </w:tcPr>
          <w:p w14:paraId="2863DC0B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885 (18.42)</w:t>
            </w:r>
          </w:p>
        </w:tc>
        <w:tc>
          <w:tcPr>
            <w:tcW w:w="1800" w:type="dxa"/>
            <w:vAlign w:val="bottom"/>
          </w:tcPr>
          <w:p w14:paraId="19FD5D87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761 (18.10)</w:t>
            </w:r>
          </w:p>
        </w:tc>
        <w:tc>
          <w:tcPr>
            <w:tcW w:w="1800" w:type="dxa"/>
            <w:vAlign w:val="bottom"/>
          </w:tcPr>
          <w:p w14:paraId="27F9BB1E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9539 (17.63)</w:t>
            </w:r>
          </w:p>
        </w:tc>
      </w:tr>
      <w:tr w:rsidR="00343A59" w:rsidRPr="00343A59" w14:paraId="3E977D5D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47D1B00D" w14:textId="77777777" w:rsidR="00333E9F" w:rsidRPr="00343A59" w:rsidRDefault="00333E9F" w:rsidP="00183C99">
            <w:r w:rsidRPr="00343A59">
              <w:rPr>
                <w:rFonts w:ascii="Calibri" w:hAnsi="Calibri" w:cs="Calibri"/>
              </w:rPr>
              <w:t xml:space="preserve">  Borderline/Unknown</w:t>
            </w:r>
          </w:p>
        </w:tc>
        <w:tc>
          <w:tcPr>
            <w:tcW w:w="1824" w:type="dxa"/>
            <w:vAlign w:val="bottom"/>
          </w:tcPr>
          <w:p w14:paraId="525BC2EE" w14:textId="77777777" w:rsidR="00333E9F" w:rsidRPr="00343A59" w:rsidRDefault="00333E9F" w:rsidP="00183C99">
            <w:pPr>
              <w:jc w:val="center"/>
            </w:pPr>
            <w:r w:rsidRPr="00343A59">
              <w:rPr>
                <w:rFonts w:ascii="Calibri" w:hAnsi="Calibri" w:cs="Calibri"/>
              </w:rPr>
              <w:t>2229 (7.41)</w:t>
            </w:r>
          </w:p>
        </w:tc>
        <w:tc>
          <w:tcPr>
            <w:tcW w:w="1762" w:type="dxa"/>
            <w:vAlign w:val="bottom"/>
          </w:tcPr>
          <w:p w14:paraId="255206FE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06 (8.49)</w:t>
            </w:r>
          </w:p>
        </w:tc>
        <w:tc>
          <w:tcPr>
            <w:tcW w:w="1710" w:type="dxa"/>
            <w:vAlign w:val="bottom"/>
          </w:tcPr>
          <w:p w14:paraId="56E312A4" w14:textId="2D5CEB93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54 (6.62)</w:t>
            </w:r>
          </w:p>
        </w:tc>
        <w:tc>
          <w:tcPr>
            <w:tcW w:w="1800" w:type="dxa"/>
            <w:vAlign w:val="bottom"/>
          </w:tcPr>
          <w:p w14:paraId="604F0BA5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165 (5.74)</w:t>
            </w:r>
          </w:p>
        </w:tc>
        <w:tc>
          <w:tcPr>
            <w:tcW w:w="1800" w:type="dxa"/>
            <w:vAlign w:val="bottom"/>
          </w:tcPr>
          <w:p w14:paraId="537EB2A0" w14:textId="77777777" w:rsidR="00333E9F" w:rsidRPr="00343A59" w:rsidRDefault="00333E9F" w:rsidP="00183C99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027 (5.99)</w:t>
            </w:r>
          </w:p>
        </w:tc>
      </w:tr>
      <w:tr w:rsidR="00343A59" w:rsidRPr="00343A59" w14:paraId="4E9BFBF7" w14:textId="77777777" w:rsidTr="00FE7AA1">
        <w:trPr>
          <w:trHeight w:val="20"/>
        </w:trPr>
        <w:tc>
          <w:tcPr>
            <w:tcW w:w="4334" w:type="dxa"/>
            <w:vAlign w:val="center"/>
          </w:tcPr>
          <w:p w14:paraId="5E25AE61" w14:textId="54D1EA12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PR status</w:t>
            </w:r>
          </w:p>
        </w:tc>
        <w:tc>
          <w:tcPr>
            <w:tcW w:w="1824" w:type="dxa"/>
            <w:vAlign w:val="bottom"/>
          </w:tcPr>
          <w:p w14:paraId="669FA8BC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62" w:type="dxa"/>
            <w:vAlign w:val="bottom"/>
          </w:tcPr>
          <w:p w14:paraId="16192AE9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vAlign w:val="bottom"/>
          </w:tcPr>
          <w:p w14:paraId="5E8FF4B9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vAlign w:val="bottom"/>
          </w:tcPr>
          <w:p w14:paraId="53AC535E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vAlign w:val="bottom"/>
          </w:tcPr>
          <w:p w14:paraId="15072826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</w:p>
        </w:tc>
      </w:tr>
      <w:tr w:rsidR="00343A59" w:rsidRPr="00343A59" w14:paraId="35F87F02" w14:textId="77777777" w:rsidTr="00FE7AA1">
        <w:trPr>
          <w:trHeight w:val="20"/>
        </w:trPr>
        <w:tc>
          <w:tcPr>
            <w:tcW w:w="4334" w:type="dxa"/>
            <w:vAlign w:val="center"/>
          </w:tcPr>
          <w:p w14:paraId="0EF4413E" w14:textId="2E40CEF2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824" w:type="dxa"/>
            <w:vAlign w:val="bottom"/>
          </w:tcPr>
          <w:p w14:paraId="4B77AF14" w14:textId="4BA208C5" w:rsidR="00046367" w:rsidRPr="00343A59" w:rsidRDefault="008A66D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19,549 (65.01)</w:t>
            </w:r>
          </w:p>
        </w:tc>
        <w:tc>
          <w:tcPr>
            <w:tcW w:w="1762" w:type="dxa"/>
            <w:vAlign w:val="bottom"/>
          </w:tcPr>
          <w:p w14:paraId="49847E03" w14:textId="5657EA8A" w:rsidR="00046367" w:rsidRPr="00343A59" w:rsidRDefault="008A66D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,362 (63.29)</w:t>
            </w:r>
          </w:p>
        </w:tc>
        <w:tc>
          <w:tcPr>
            <w:tcW w:w="1710" w:type="dxa"/>
            <w:vAlign w:val="bottom"/>
          </w:tcPr>
          <w:p w14:paraId="7AE31A91" w14:textId="1D58DE8D" w:rsidR="00046367" w:rsidRPr="00343A59" w:rsidRDefault="008A66D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,700 (64.68)</w:t>
            </w:r>
          </w:p>
        </w:tc>
        <w:tc>
          <w:tcPr>
            <w:tcW w:w="1800" w:type="dxa"/>
            <w:vAlign w:val="bottom"/>
          </w:tcPr>
          <w:p w14:paraId="757F38F0" w14:textId="6B789A7D" w:rsidR="00046367" w:rsidRPr="00343A59" w:rsidRDefault="008A66D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3,600 (65.77)</w:t>
            </w:r>
          </w:p>
        </w:tc>
        <w:tc>
          <w:tcPr>
            <w:tcW w:w="1800" w:type="dxa"/>
            <w:vAlign w:val="bottom"/>
          </w:tcPr>
          <w:p w14:paraId="2CB85097" w14:textId="1D756F99" w:rsidR="00046367" w:rsidRPr="00343A59" w:rsidRDefault="008A66D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4,553 (65.30)</w:t>
            </w:r>
          </w:p>
        </w:tc>
      </w:tr>
      <w:tr w:rsidR="00343A59" w:rsidRPr="00343A59" w14:paraId="52886646" w14:textId="77777777" w:rsidTr="00FE7AA1">
        <w:trPr>
          <w:trHeight w:val="20"/>
        </w:trPr>
        <w:tc>
          <w:tcPr>
            <w:tcW w:w="4334" w:type="dxa"/>
            <w:vAlign w:val="center"/>
          </w:tcPr>
          <w:p w14:paraId="17931C02" w14:textId="074FEBF7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824" w:type="dxa"/>
            <w:vAlign w:val="bottom"/>
          </w:tcPr>
          <w:p w14:paraId="01A625EA" w14:textId="36E0B19B" w:rsidR="00046367" w:rsidRPr="00343A59" w:rsidRDefault="0028651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8,139 (27.07)</w:t>
            </w:r>
          </w:p>
        </w:tc>
        <w:tc>
          <w:tcPr>
            <w:tcW w:w="1762" w:type="dxa"/>
            <w:vAlign w:val="bottom"/>
          </w:tcPr>
          <w:p w14:paraId="5E09236D" w14:textId="31EA80D5" w:rsidR="00046367" w:rsidRPr="00343A59" w:rsidRDefault="0028651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,439 (27.76)</w:t>
            </w:r>
          </w:p>
        </w:tc>
        <w:tc>
          <w:tcPr>
            <w:tcW w:w="1710" w:type="dxa"/>
            <w:vAlign w:val="bottom"/>
          </w:tcPr>
          <w:p w14:paraId="1FA0E6E4" w14:textId="619F453E" w:rsidR="00046367" w:rsidRPr="00343A59" w:rsidRDefault="0028651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,130 (28.20)</w:t>
            </w:r>
          </w:p>
        </w:tc>
        <w:tc>
          <w:tcPr>
            <w:tcW w:w="1800" w:type="dxa"/>
            <w:vAlign w:val="bottom"/>
          </w:tcPr>
          <w:p w14:paraId="7AC6730B" w14:textId="112D57B5" w:rsidR="00046367" w:rsidRPr="00343A59" w:rsidRDefault="0028651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9,432 (27.71)</w:t>
            </w:r>
          </w:p>
        </w:tc>
        <w:tc>
          <w:tcPr>
            <w:tcW w:w="1800" w:type="dxa"/>
            <w:vAlign w:val="bottom"/>
          </w:tcPr>
          <w:p w14:paraId="2A38725F" w14:textId="54E583D6" w:rsidR="00046367" w:rsidRPr="00343A59" w:rsidRDefault="00286519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3,645 (27.41)</w:t>
            </w:r>
          </w:p>
        </w:tc>
      </w:tr>
      <w:tr w:rsidR="00343A59" w:rsidRPr="00343A59" w14:paraId="200241A4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4C6F698C" w14:textId="201C123D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Borderline/Unknown</w:t>
            </w:r>
          </w:p>
        </w:tc>
        <w:tc>
          <w:tcPr>
            <w:tcW w:w="1824" w:type="dxa"/>
            <w:vAlign w:val="bottom"/>
          </w:tcPr>
          <w:p w14:paraId="69310B61" w14:textId="3B5DF990" w:rsidR="00046367" w:rsidRPr="00343A59" w:rsidRDefault="00FD350C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,384 (7.93)</w:t>
            </w:r>
          </w:p>
        </w:tc>
        <w:tc>
          <w:tcPr>
            <w:tcW w:w="1762" w:type="dxa"/>
            <w:vAlign w:val="bottom"/>
          </w:tcPr>
          <w:p w14:paraId="198E7B2E" w14:textId="48AE0B8E" w:rsidR="00046367" w:rsidRPr="00343A59" w:rsidRDefault="00FD350C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,011 (8.95)</w:t>
            </w:r>
          </w:p>
        </w:tc>
        <w:tc>
          <w:tcPr>
            <w:tcW w:w="1710" w:type="dxa"/>
            <w:vAlign w:val="bottom"/>
          </w:tcPr>
          <w:p w14:paraId="0A185F9E" w14:textId="4DB5BB37" w:rsidR="00046367" w:rsidRPr="00343A59" w:rsidRDefault="00FD350C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,821 (7.12)</w:t>
            </w:r>
          </w:p>
        </w:tc>
        <w:tc>
          <w:tcPr>
            <w:tcW w:w="1800" w:type="dxa"/>
            <w:vAlign w:val="bottom"/>
          </w:tcPr>
          <w:p w14:paraId="6418E3F2" w14:textId="35C1284F" w:rsidR="00046367" w:rsidRPr="00343A59" w:rsidRDefault="00FD350C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,282 (6.52)</w:t>
            </w:r>
          </w:p>
        </w:tc>
        <w:tc>
          <w:tcPr>
            <w:tcW w:w="1800" w:type="dxa"/>
            <w:vAlign w:val="bottom"/>
          </w:tcPr>
          <w:p w14:paraId="29EDB9EB" w14:textId="690146B1" w:rsidR="00046367" w:rsidRPr="00343A59" w:rsidRDefault="00FD350C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2,910 (7.30)</w:t>
            </w:r>
          </w:p>
        </w:tc>
      </w:tr>
      <w:tr w:rsidR="00343A59" w:rsidRPr="00343A59" w14:paraId="6E3F544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4B13F70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>Radiotherapy</w:t>
            </w:r>
          </w:p>
        </w:tc>
        <w:tc>
          <w:tcPr>
            <w:tcW w:w="1824" w:type="dxa"/>
            <w:vAlign w:val="center"/>
          </w:tcPr>
          <w:p w14:paraId="2EDB7FAF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35BE27CE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5B09CB66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1CCDF6C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4BA40421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10CF8B02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0E913663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Yes</w:t>
            </w:r>
          </w:p>
        </w:tc>
        <w:tc>
          <w:tcPr>
            <w:tcW w:w="1824" w:type="dxa"/>
            <w:vAlign w:val="bottom"/>
          </w:tcPr>
          <w:p w14:paraId="73E01A8D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5147 (50.37)</w:t>
            </w:r>
          </w:p>
        </w:tc>
        <w:tc>
          <w:tcPr>
            <w:tcW w:w="1762" w:type="dxa"/>
            <w:vAlign w:val="bottom"/>
          </w:tcPr>
          <w:p w14:paraId="776781F7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597 (50.43)</w:t>
            </w:r>
          </w:p>
        </w:tc>
        <w:tc>
          <w:tcPr>
            <w:tcW w:w="1710" w:type="dxa"/>
            <w:vAlign w:val="bottom"/>
          </w:tcPr>
          <w:p w14:paraId="58F1CC8D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892 (53.85)</w:t>
            </w:r>
          </w:p>
        </w:tc>
        <w:tc>
          <w:tcPr>
            <w:tcW w:w="1800" w:type="dxa"/>
            <w:vAlign w:val="bottom"/>
          </w:tcPr>
          <w:p w14:paraId="4F4125BF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1042 (56.95)</w:t>
            </w:r>
          </w:p>
        </w:tc>
        <w:tc>
          <w:tcPr>
            <w:tcW w:w="1800" w:type="dxa"/>
            <w:vAlign w:val="bottom"/>
          </w:tcPr>
          <w:p w14:paraId="1151F92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6771 (54.70)</w:t>
            </w:r>
          </w:p>
        </w:tc>
      </w:tr>
      <w:tr w:rsidR="00343A59" w:rsidRPr="00343A59" w14:paraId="1301A11B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051496A9" w14:textId="77777777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No/unknown</w:t>
            </w:r>
          </w:p>
        </w:tc>
        <w:tc>
          <w:tcPr>
            <w:tcW w:w="1824" w:type="dxa"/>
            <w:vAlign w:val="bottom"/>
          </w:tcPr>
          <w:p w14:paraId="01E47716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925 (49.63)</w:t>
            </w:r>
          </w:p>
        </w:tc>
        <w:tc>
          <w:tcPr>
            <w:tcW w:w="1762" w:type="dxa"/>
            <w:vAlign w:val="bottom"/>
          </w:tcPr>
          <w:p w14:paraId="34B9487B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215(49.57)</w:t>
            </w:r>
          </w:p>
        </w:tc>
        <w:tc>
          <w:tcPr>
            <w:tcW w:w="1710" w:type="dxa"/>
            <w:vAlign w:val="bottom"/>
          </w:tcPr>
          <w:p w14:paraId="431E6716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759 (46.15)</w:t>
            </w:r>
          </w:p>
        </w:tc>
        <w:tc>
          <w:tcPr>
            <w:tcW w:w="1800" w:type="dxa"/>
            <w:vAlign w:val="bottom"/>
          </w:tcPr>
          <w:p w14:paraId="00657DA7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1272 (43.05)</w:t>
            </w:r>
          </w:p>
        </w:tc>
        <w:tc>
          <w:tcPr>
            <w:tcW w:w="1800" w:type="dxa"/>
            <w:vAlign w:val="bottom"/>
          </w:tcPr>
          <w:p w14:paraId="50922E28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04337 (45.30)</w:t>
            </w:r>
          </w:p>
        </w:tc>
      </w:tr>
      <w:tr w:rsidR="00343A59" w:rsidRPr="00343A59" w14:paraId="675F28A1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08E523D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>Chemotherapy</w:t>
            </w:r>
          </w:p>
        </w:tc>
        <w:tc>
          <w:tcPr>
            <w:tcW w:w="1824" w:type="dxa"/>
            <w:vAlign w:val="center"/>
          </w:tcPr>
          <w:p w14:paraId="2EF5C84D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2611F928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1A903C70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A6B646A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74F7F42C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6F8120B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8A69103" w14:textId="77777777" w:rsidR="00046367" w:rsidRPr="00343A59" w:rsidRDefault="00046367" w:rsidP="00046367">
            <w:pPr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 xml:space="preserve">  Yes</w:t>
            </w:r>
          </w:p>
        </w:tc>
        <w:tc>
          <w:tcPr>
            <w:tcW w:w="1824" w:type="dxa"/>
            <w:vAlign w:val="bottom"/>
          </w:tcPr>
          <w:p w14:paraId="391608D7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747 (42.39)</w:t>
            </w:r>
          </w:p>
        </w:tc>
        <w:tc>
          <w:tcPr>
            <w:tcW w:w="1762" w:type="dxa"/>
            <w:vAlign w:val="bottom"/>
          </w:tcPr>
          <w:p w14:paraId="1D5DF766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895 (42.17)</w:t>
            </w:r>
          </w:p>
        </w:tc>
        <w:tc>
          <w:tcPr>
            <w:tcW w:w="1710" w:type="dxa"/>
            <w:vAlign w:val="bottom"/>
          </w:tcPr>
          <w:p w14:paraId="38E8CEFC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864 (42.62)</w:t>
            </w:r>
          </w:p>
        </w:tc>
        <w:tc>
          <w:tcPr>
            <w:tcW w:w="1800" w:type="dxa"/>
            <w:vAlign w:val="bottom"/>
          </w:tcPr>
          <w:p w14:paraId="56596599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60779 (42.71)</w:t>
            </w:r>
          </w:p>
        </w:tc>
        <w:tc>
          <w:tcPr>
            <w:tcW w:w="1800" w:type="dxa"/>
            <w:vAlign w:val="bottom"/>
          </w:tcPr>
          <w:p w14:paraId="3E9B866F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4759 (43.17)</w:t>
            </w:r>
          </w:p>
        </w:tc>
      </w:tr>
      <w:tr w:rsidR="00343A59" w:rsidRPr="00343A59" w14:paraId="38D47C8A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7D12F39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No/unknown</w:t>
            </w:r>
          </w:p>
        </w:tc>
        <w:tc>
          <w:tcPr>
            <w:tcW w:w="1824" w:type="dxa"/>
            <w:vAlign w:val="bottom"/>
          </w:tcPr>
          <w:p w14:paraId="3F0D8BA1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7325 (57.61)</w:t>
            </w:r>
          </w:p>
        </w:tc>
        <w:tc>
          <w:tcPr>
            <w:tcW w:w="1762" w:type="dxa"/>
            <w:vAlign w:val="bottom"/>
          </w:tcPr>
          <w:p w14:paraId="05B264E0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917 (57.83)</w:t>
            </w:r>
          </w:p>
        </w:tc>
        <w:tc>
          <w:tcPr>
            <w:tcW w:w="1710" w:type="dxa"/>
            <w:vAlign w:val="bottom"/>
          </w:tcPr>
          <w:p w14:paraId="27D4A07F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787 (57.38)</w:t>
            </w:r>
          </w:p>
        </w:tc>
        <w:tc>
          <w:tcPr>
            <w:tcW w:w="1800" w:type="dxa"/>
            <w:vAlign w:val="bottom"/>
          </w:tcPr>
          <w:p w14:paraId="231DE7AE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1535 (57.29)</w:t>
            </w:r>
          </w:p>
        </w:tc>
        <w:tc>
          <w:tcPr>
            <w:tcW w:w="1800" w:type="dxa"/>
            <w:vAlign w:val="bottom"/>
          </w:tcPr>
          <w:p w14:paraId="4D4DB2E3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6349 (56.83)</w:t>
            </w:r>
          </w:p>
        </w:tc>
      </w:tr>
      <w:tr w:rsidR="00343A59" w:rsidRPr="00343A59" w14:paraId="2767FAD8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ABA9E50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>Surgery</w:t>
            </w:r>
          </w:p>
        </w:tc>
        <w:tc>
          <w:tcPr>
            <w:tcW w:w="1824" w:type="dxa"/>
            <w:vAlign w:val="center"/>
          </w:tcPr>
          <w:p w14:paraId="74583747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774DA549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78CAE384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1A8744DA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52692973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29FD852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B0EF0AE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None</w:t>
            </w:r>
          </w:p>
        </w:tc>
        <w:tc>
          <w:tcPr>
            <w:tcW w:w="1824" w:type="dxa"/>
            <w:vAlign w:val="bottom"/>
          </w:tcPr>
          <w:p w14:paraId="67343699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640 (2.13)</w:t>
            </w:r>
          </w:p>
        </w:tc>
        <w:tc>
          <w:tcPr>
            <w:tcW w:w="1762" w:type="dxa"/>
            <w:vAlign w:val="bottom"/>
          </w:tcPr>
          <w:p w14:paraId="591F814B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64 (2.37)</w:t>
            </w:r>
          </w:p>
        </w:tc>
        <w:tc>
          <w:tcPr>
            <w:tcW w:w="1710" w:type="dxa"/>
            <w:vAlign w:val="bottom"/>
          </w:tcPr>
          <w:p w14:paraId="28B001CC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70 (2.37)</w:t>
            </w:r>
          </w:p>
        </w:tc>
        <w:tc>
          <w:tcPr>
            <w:tcW w:w="1800" w:type="dxa"/>
            <w:vAlign w:val="bottom"/>
          </w:tcPr>
          <w:p w14:paraId="0341CA00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405 (2.39)</w:t>
            </w:r>
          </w:p>
        </w:tc>
        <w:tc>
          <w:tcPr>
            <w:tcW w:w="1800" w:type="dxa"/>
            <w:vAlign w:val="bottom"/>
          </w:tcPr>
          <w:p w14:paraId="0DEF222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249 (2.94)</w:t>
            </w:r>
          </w:p>
        </w:tc>
      </w:tr>
      <w:tr w:rsidR="00343A59" w:rsidRPr="00343A59" w14:paraId="775ED79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DE97A2F" w14:textId="1895498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Breast conserving surgery </w:t>
            </w:r>
          </w:p>
        </w:tc>
        <w:tc>
          <w:tcPr>
            <w:tcW w:w="1824" w:type="dxa"/>
            <w:vAlign w:val="bottom"/>
          </w:tcPr>
          <w:p w14:paraId="0101618D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5589 (51.84)</w:t>
            </w:r>
          </w:p>
        </w:tc>
        <w:tc>
          <w:tcPr>
            <w:tcW w:w="1762" w:type="dxa"/>
            <w:vAlign w:val="bottom"/>
          </w:tcPr>
          <w:p w14:paraId="2D081718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3071 (51.48)</w:t>
            </w:r>
          </w:p>
        </w:tc>
        <w:tc>
          <w:tcPr>
            <w:tcW w:w="1710" w:type="dxa"/>
            <w:vAlign w:val="bottom"/>
          </w:tcPr>
          <w:p w14:paraId="2A6AC86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158 (54.35)</w:t>
            </w:r>
          </w:p>
        </w:tc>
        <w:tc>
          <w:tcPr>
            <w:tcW w:w="1800" w:type="dxa"/>
            <w:vAlign w:val="bottom"/>
          </w:tcPr>
          <w:p w14:paraId="5D966D0B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83515 (58.68)</w:t>
            </w:r>
          </w:p>
        </w:tc>
        <w:tc>
          <w:tcPr>
            <w:tcW w:w="1800" w:type="dxa"/>
            <w:vAlign w:val="bottom"/>
          </w:tcPr>
          <w:p w14:paraId="6EE236D7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1428 (57.95)</w:t>
            </w:r>
          </w:p>
        </w:tc>
      </w:tr>
      <w:tr w:rsidR="00343A59" w:rsidRPr="00343A59" w14:paraId="7BCAE17B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0C81442D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Unilateral mastectomy</w:t>
            </w:r>
          </w:p>
        </w:tc>
        <w:tc>
          <w:tcPr>
            <w:tcW w:w="1824" w:type="dxa"/>
            <w:vAlign w:val="bottom"/>
          </w:tcPr>
          <w:p w14:paraId="56212C1E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0396 (34.57)</w:t>
            </w:r>
          </w:p>
        </w:tc>
        <w:tc>
          <w:tcPr>
            <w:tcW w:w="1762" w:type="dxa"/>
            <w:vAlign w:val="bottom"/>
          </w:tcPr>
          <w:p w14:paraId="51A65676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093 (33.68)</w:t>
            </w:r>
          </w:p>
        </w:tc>
        <w:tc>
          <w:tcPr>
            <w:tcW w:w="1710" w:type="dxa"/>
            <w:vAlign w:val="bottom"/>
          </w:tcPr>
          <w:p w14:paraId="754FC55B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591 (30.92)</w:t>
            </w:r>
          </w:p>
        </w:tc>
        <w:tc>
          <w:tcPr>
            <w:tcW w:w="1800" w:type="dxa"/>
            <w:vAlign w:val="bottom"/>
          </w:tcPr>
          <w:p w14:paraId="105321C2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9521 (27.77)</w:t>
            </w:r>
          </w:p>
        </w:tc>
        <w:tc>
          <w:tcPr>
            <w:tcW w:w="1800" w:type="dxa"/>
            <w:vAlign w:val="bottom"/>
          </w:tcPr>
          <w:p w14:paraId="6042BFF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2570 (27.17)</w:t>
            </w:r>
          </w:p>
        </w:tc>
      </w:tr>
      <w:tr w:rsidR="00343A59" w:rsidRPr="00343A59" w14:paraId="193B9AE0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313936D4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Bilateral mastectomy</w:t>
            </w:r>
          </w:p>
        </w:tc>
        <w:tc>
          <w:tcPr>
            <w:tcW w:w="1824" w:type="dxa"/>
            <w:vAlign w:val="bottom"/>
          </w:tcPr>
          <w:p w14:paraId="7AF92254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2562 (8.52)</w:t>
            </w:r>
          </w:p>
        </w:tc>
        <w:tc>
          <w:tcPr>
            <w:tcW w:w="1762" w:type="dxa"/>
            <w:vAlign w:val="bottom"/>
          </w:tcPr>
          <w:p w14:paraId="42A6DD03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852 (8.60)</w:t>
            </w:r>
          </w:p>
        </w:tc>
        <w:tc>
          <w:tcPr>
            <w:tcW w:w="1710" w:type="dxa"/>
            <w:vAlign w:val="bottom"/>
          </w:tcPr>
          <w:p w14:paraId="16799688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402 (8.20)</w:t>
            </w:r>
          </w:p>
        </w:tc>
        <w:tc>
          <w:tcPr>
            <w:tcW w:w="1800" w:type="dxa"/>
            <w:vAlign w:val="bottom"/>
          </w:tcPr>
          <w:p w14:paraId="51909C19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960 (8.40)</w:t>
            </w:r>
          </w:p>
        </w:tc>
        <w:tc>
          <w:tcPr>
            <w:tcW w:w="1800" w:type="dxa"/>
            <w:vAlign w:val="bottom"/>
          </w:tcPr>
          <w:p w14:paraId="33C149DE" w14:textId="60C63813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0251 (8.92)</w:t>
            </w:r>
          </w:p>
        </w:tc>
      </w:tr>
      <w:tr w:rsidR="00343A59" w:rsidRPr="00343A59" w14:paraId="5EBD7B80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1EB132F5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Unknown </w:t>
            </w:r>
          </w:p>
        </w:tc>
        <w:tc>
          <w:tcPr>
            <w:tcW w:w="1824" w:type="dxa"/>
            <w:vAlign w:val="bottom"/>
          </w:tcPr>
          <w:p w14:paraId="0EFCA198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885 (2.94)</w:t>
            </w:r>
          </w:p>
        </w:tc>
        <w:tc>
          <w:tcPr>
            <w:tcW w:w="1762" w:type="dxa"/>
            <w:vAlign w:val="bottom"/>
          </w:tcPr>
          <w:p w14:paraId="0CD00DBA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32 (3.87)</w:t>
            </w:r>
          </w:p>
        </w:tc>
        <w:tc>
          <w:tcPr>
            <w:tcW w:w="1710" w:type="dxa"/>
            <w:vAlign w:val="bottom"/>
          </w:tcPr>
          <w:p w14:paraId="24AB5351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30 (4.16)</w:t>
            </w:r>
          </w:p>
        </w:tc>
        <w:tc>
          <w:tcPr>
            <w:tcW w:w="1800" w:type="dxa"/>
            <w:vAlign w:val="bottom"/>
          </w:tcPr>
          <w:p w14:paraId="5BA80D7C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913 (2.75)</w:t>
            </w:r>
          </w:p>
        </w:tc>
        <w:tc>
          <w:tcPr>
            <w:tcW w:w="1800" w:type="dxa"/>
            <w:vAlign w:val="bottom"/>
          </w:tcPr>
          <w:p w14:paraId="591A3DB0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610 (3.02)</w:t>
            </w:r>
          </w:p>
        </w:tc>
      </w:tr>
      <w:tr w:rsidR="00343A59" w:rsidRPr="00343A59" w14:paraId="15A9995B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2637D34A" w14:textId="65ABC190" w:rsidR="00046367" w:rsidRPr="00343A59" w:rsidRDefault="00046367" w:rsidP="00046367">
            <w:pPr>
              <w:rPr>
                <w:vertAlign w:val="superscript"/>
              </w:rPr>
            </w:pPr>
            <w:r w:rsidRPr="00343A59">
              <w:rPr>
                <w:rFonts w:ascii="Calibri" w:hAnsi="Calibri" w:cs="Calibri"/>
              </w:rPr>
              <w:t>HER2 status</w:t>
            </w:r>
            <w:r w:rsidRPr="00343A59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824" w:type="dxa"/>
            <w:vAlign w:val="center"/>
          </w:tcPr>
          <w:p w14:paraId="46B1860A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23700467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1B65A3EF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54ECA5D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5AB610A6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3F4E09D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266D04DD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Negative</w:t>
            </w:r>
          </w:p>
        </w:tc>
        <w:tc>
          <w:tcPr>
            <w:tcW w:w="1824" w:type="dxa"/>
            <w:vAlign w:val="bottom"/>
          </w:tcPr>
          <w:p w14:paraId="3F604CBB" w14:textId="654E5192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0927 (78.80)</w:t>
            </w:r>
          </w:p>
        </w:tc>
        <w:tc>
          <w:tcPr>
            <w:tcW w:w="1762" w:type="dxa"/>
            <w:vAlign w:val="bottom"/>
          </w:tcPr>
          <w:p w14:paraId="6C6C6F7B" w14:textId="6D13ED7B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331 (79.65)</w:t>
            </w:r>
          </w:p>
        </w:tc>
        <w:tc>
          <w:tcPr>
            <w:tcW w:w="1710" w:type="dxa"/>
            <w:vAlign w:val="bottom"/>
          </w:tcPr>
          <w:p w14:paraId="16FDC1D0" w14:textId="4B8F182D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8529 (80.34)</w:t>
            </w:r>
          </w:p>
        </w:tc>
        <w:tc>
          <w:tcPr>
            <w:tcW w:w="1800" w:type="dxa"/>
            <w:vAlign w:val="bottom"/>
          </w:tcPr>
          <w:p w14:paraId="2001136B" w14:textId="3BED9AED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456 (80.33)</w:t>
            </w:r>
          </w:p>
        </w:tc>
        <w:tc>
          <w:tcPr>
            <w:tcW w:w="1800" w:type="dxa"/>
            <w:vAlign w:val="bottom"/>
          </w:tcPr>
          <w:p w14:paraId="6452B4F4" w14:textId="073DE275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7575 (79.40)</w:t>
            </w:r>
          </w:p>
        </w:tc>
      </w:tr>
      <w:tr w:rsidR="00343A59" w:rsidRPr="00343A59" w14:paraId="34AF7842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7459B70E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Positive</w:t>
            </w:r>
          </w:p>
        </w:tc>
        <w:tc>
          <w:tcPr>
            <w:tcW w:w="1824" w:type="dxa"/>
            <w:vAlign w:val="bottom"/>
          </w:tcPr>
          <w:p w14:paraId="30D093FD" w14:textId="720F50F2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998 (14.41)</w:t>
            </w:r>
          </w:p>
        </w:tc>
        <w:tc>
          <w:tcPr>
            <w:tcW w:w="1762" w:type="dxa"/>
            <w:vAlign w:val="bottom"/>
          </w:tcPr>
          <w:p w14:paraId="4CCA2D25" w14:textId="5436C1E9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713 (14.10)</w:t>
            </w:r>
          </w:p>
        </w:tc>
        <w:tc>
          <w:tcPr>
            <w:tcW w:w="1710" w:type="dxa"/>
            <w:vAlign w:val="bottom"/>
          </w:tcPr>
          <w:p w14:paraId="0332D54A" w14:textId="1BB6131C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361 (14.57)</w:t>
            </w:r>
          </w:p>
        </w:tc>
        <w:tc>
          <w:tcPr>
            <w:tcW w:w="1800" w:type="dxa"/>
            <w:vAlign w:val="bottom"/>
          </w:tcPr>
          <w:p w14:paraId="502D1A20" w14:textId="51B23AE4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009 (14.50)</w:t>
            </w:r>
          </w:p>
        </w:tc>
        <w:tc>
          <w:tcPr>
            <w:tcW w:w="1800" w:type="dxa"/>
            <w:vAlign w:val="bottom"/>
          </w:tcPr>
          <w:p w14:paraId="6D5017D7" w14:textId="78C7AAEF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1361 (14.86)</w:t>
            </w:r>
          </w:p>
        </w:tc>
      </w:tr>
      <w:tr w:rsidR="00343A59" w:rsidRPr="00343A59" w14:paraId="465E2AD3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AA55E35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Borderline/unknown</w:t>
            </w:r>
          </w:p>
        </w:tc>
        <w:tc>
          <w:tcPr>
            <w:tcW w:w="1824" w:type="dxa"/>
            <w:vAlign w:val="bottom"/>
          </w:tcPr>
          <w:p w14:paraId="451BF61D" w14:textId="4A7B8EE1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941 (6.79)</w:t>
            </w:r>
          </w:p>
        </w:tc>
        <w:tc>
          <w:tcPr>
            <w:tcW w:w="1762" w:type="dxa"/>
            <w:vAlign w:val="bottom"/>
          </w:tcPr>
          <w:p w14:paraId="5CBD8EB9" w14:textId="0877D56F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03 (6.25)</w:t>
            </w:r>
          </w:p>
        </w:tc>
        <w:tc>
          <w:tcPr>
            <w:tcW w:w="1710" w:type="dxa"/>
            <w:vAlign w:val="bottom"/>
          </w:tcPr>
          <w:p w14:paraId="6F194764" w14:textId="59780BC2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73 (5.09)</w:t>
            </w:r>
          </w:p>
        </w:tc>
        <w:tc>
          <w:tcPr>
            <w:tcW w:w="1800" w:type="dxa"/>
            <w:vAlign w:val="bottom"/>
          </w:tcPr>
          <w:p w14:paraId="37D4AEA8" w14:textId="45B2DFFF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66 (5.17)</w:t>
            </w:r>
          </w:p>
        </w:tc>
        <w:tc>
          <w:tcPr>
            <w:tcW w:w="1800" w:type="dxa"/>
            <w:vAlign w:val="bottom"/>
          </w:tcPr>
          <w:p w14:paraId="753D2916" w14:textId="39680945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106 (5.74)</w:t>
            </w:r>
          </w:p>
        </w:tc>
      </w:tr>
      <w:tr w:rsidR="00343A59" w:rsidRPr="00343A59" w14:paraId="55CDBA5A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259DC7FB" w14:textId="337F65FF" w:rsidR="00046367" w:rsidRPr="00343A59" w:rsidRDefault="00046367" w:rsidP="00046367">
            <w:r w:rsidRPr="00343A59">
              <w:rPr>
                <w:rFonts w:ascii="Calibri" w:hAnsi="Calibri" w:cs="Calibri"/>
              </w:rPr>
              <w:t>Breast cancer subtype</w:t>
            </w:r>
            <w:r w:rsidRPr="00343A59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824" w:type="dxa"/>
            <w:vAlign w:val="center"/>
          </w:tcPr>
          <w:p w14:paraId="310DAE2B" w14:textId="7B4C9FBE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74DF741F" w14:textId="24577B6C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3B76B48F" w14:textId="2204210A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53F9AFFC" w14:textId="706B5A08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2CE12ED0" w14:textId="365C16C9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7849E101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5072F1E6" w14:textId="08FEDD6F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Luminal A (HR+/HER2-)</w:t>
            </w:r>
          </w:p>
        </w:tc>
        <w:tc>
          <w:tcPr>
            <w:tcW w:w="1824" w:type="dxa"/>
            <w:vAlign w:val="bottom"/>
          </w:tcPr>
          <w:p w14:paraId="64B6F146" w14:textId="6CD7E21A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9446 (68.12)</w:t>
            </w:r>
          </w:p>
        </w:tc>
        <w:tc>
          <w:tcPr>
            <w:tcW w:w="1762" w:type="dxa"/>
            <w:vAlign w:val="bottom"/>
          </w:tcPr>
          <w:p w14:paraId="5952F9C6" w14:textId="67AFB454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3053 (67.82)</w:t>
            </w:r>
          </w:p>
        </w:tc>
        <w:tc>
          <w:tcPr>
            <w:tcW w:w="1710" w:type="dxa"/>
            <w:vAlign w:val="bottom"/>
          </w:tcPr>
          <w:p w14:paraId="5F44F79F" w14:textId="29687ADC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5888 (68.89)</w:t>
            </w:r>
          </w:p>
        </w:tc>
        <w:tc>
          <w:tcPr>
            <w:tcW w:w="1800" w:type="dxa"/>
            <w:vAlign w:val="bottom"/>
          </w:tcPr>
          <w:p w14:paraId="73DC6EAB" w14:textId="6E2ED83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8102 (69.68)</w:t>
            </w:r>
          </w:p>
        </w:tc>
        <w:tc>
          <w:tcPr>
            <w:tcW w:w="1800" w:type="dxa"/>
            <w:vAlign w:val="bottom"/>
          </w:tcPr>
          <w:p w14:paraId="6A8E8324" w14:textId="55F4C0CA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45944 (69.15)</w:t>
            </w:r>
          </w:p>
        </w:tc>
      </w:tr>
      <w:tr w:rsidR="00343A59" w:rsidRPr="00343A59" w14:paraId="0F5EBD1E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549D6E7" w14:textId="693AACB9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Luminal B (HR+/HER2+)</w:t>
            </w:r>
          </w:p>
        </w:tc>
        <w:tc>
          <w:tcPr>
            <w:tcW w:w="1824" w:type="dxa"/>
            <w:vAlign w:val="bottom"/>
          </w:tcPr>
          <w:p w14:paraId="3CC6395B" w14:textId="4E448AE3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400 (10.10)</w:t>
            </w:r>
          </w:p>
        </w:tc>
        <w:tc>
          <w:tcPr>
            <w:tcW w:w="1762" w:type="dxa"/>
            <w:vAlign w:val="bottom"/>
          </w:tcPr>
          <w:p w14:paraId="1B931EF1" w14:textId="76ED3DAA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19 (9.97)</w:t>
            </w:r>
          </w:p>
        </w:tc>
        <w:tc>
          <w:tcPr>
            <w:tcW w:w="1710" w:type="dxa"/>
            <w:vAlign w:val="bottom"/>
          </w:tcPr>
          <w:p w14:paraId="7616D6F1" w14:textId="364D3640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371 (10.28)</w:t>
            </w:r>
          </w:p>
        </w:tc>
        <w:tc>
          <w:tcPr>
            <w:tcW w:w="1800" w:type="dxa"/>
            <w:vAlign w:val="bottom"/>
          </w:tcPr>
          <w:p w14:paraId="6540E21F" w14:textId="35A2C9B5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015 (10.16)</w:t>
            </w:r>
          </w:p>
        </w:tc>
        <w:tc>
          <w:tcPr>
            <w:tcW w:w="1800" w:type="dxa"/>
            <w:vAlign w:val="bottom"/>
          </w:tcPr>
          <w:p w14:paraId="052FA1CC" w14:textId="2963C3F0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220 (10.53)</w:t>
            </w:r>
          </w:p>
        </w:tc>
      </w:tr>
      <w:tr w:rsidR="00343A59" w:rsidRPr="00343A59" w14:paraId="444A1E53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089EF9B" w14:textId="46DB40CB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HER2 enriched (HR-/HER2+)</w:t>
            </w:r>
          </w:p>
        </w:tc>
        <w:tc>
          <w:tcPr>
            <w:tcW w:w="1824" w:type="dxa"/>
            <w:vAlign w:val="bottom"/>
          </w:tcPr>
          <w:p w14:paraId="06B9E0A2" w14:textId="5960BCA9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589 (4.25)</w:t>
            </w:r>
          </w:p>
        </w:tc>
        <w:tc>
          <w:tcPr>
            <w:tcW w:w="1762" w:type="dxa"/>
            <w:vAlign w:val="bottom"/>
          </w:tcPr>
          <w:p w14:paraId="23EB59BB" w14:textId="7F9DF63D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87 (4.09)</w:t>
            </w:r>
          </w:p>
        </w:tc>
        <w:tc>
          <w:tcPr>
            <w:tcW w:w="1710" w:type="dxa"/>
            <w:vAlign w:val="bottom"/>
          </w:tcPr>
          <w:p w14:paraId="16DE1B3A" w14:textId="181EF02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77 (4.24)</w:t>
            </w:r>
          </w:p>
        </w:tc>
        <w:tc>
          <w:tcPr>
            <w:tcW w:w="1800" w:type="dxa"/>
            <w:vAlign w:val="bottom"/>
          </w:tcPr>
          <w:p w14:paraId="61C72DB3" w14:textId="0D1D6B2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968 (4.30)</w:t>
            </w:r>
          </w:p>
        </w:tc>
        <w:tc>
          <w:tcPr>
            <w:tcW w:w="1800" w:type="dxa"/>
            <w:vAlign w:val="bottom"/>
          </w:tcPr>
          <w:p w14:paraId="31311D9F" w14:textId="0DDDA81D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9058 (4.29)</w:t>
            </w:r>
          </w:p>
        </w:tc>
      </w:tr>
      <w:tr w:rsidR="00343A59" w:rsidRPr="00343A59" w14:paraId="520952F4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A7A2D84" w14:textId="2608C278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Triple negative (HR-/HER2-)</w:t>
            </w:r>
          </w:p>
        </w:tc>
        <w:tc>
          <w:tcPr>
            <w:tcW w:w="1824" w:type="dxa"/>
            <w:vAlign w:val="bottom"/>
          </w:tcPr>
          <w:p w14:paraId="6C311936" w14:textId="572613A0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453 (10.48)</w:t>
            </w:r>
          </w:p>
        </w:tc>
        <w:tc>
          <w:tcPr>
            <w:tcW w:w="1762" w:type="dxa"/>
            <w:vAlign w:val="bottom"/>
          </w:tcPr>
          <w:p w14:paraId="32A11AEA" w14:textId="24E1A6A1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255 (11.72)</w:t>
            </w:r>
          </w:p>
        </w:tc>
        <w:tc>
          <w:tcPr>
            <w:tcW w:w="1710" w:type="dxa"/>
            <w:vAlign w:val="bottom"/>
          </w:tcPr>
          <w:p w14:paraId="699244DE" w14:textId="5797BBA4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623 (11.37)</w:t>
            </w:r>
          </w:p>
        </w:tc>
        <w:tc>
          <w:tcPr>
            <w:tcW w:w="1800" w:type="dxa"/>
            <w:vAlign w:val="bottom"/>
          </w:tcPr>
          <w:p w14:paraId="2B68EBE4" w14:textId="5692C0DA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7297 (10.57)</w:t>
            </w:r>
          </w:p>
        </w:tc>
        <w:tc>
          <w:tcPr>
            <w:tcW w:w="1800" w:type="dxa"/>
            <w:vAlign w:val="bottom"/>
          </w:tcPr>
          <w:p w14:paraId="732E4B3D" w14:textId="4ED52A5A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375 (10.13)</w:t>
            </w:r>
          </w:p>
        </w:tc>
      </w:tr>
      <w:tr w:rsidR="00343A59" w:rsidRPr="00343A59" w14:paraId="57761906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4AC034C7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Unknown</w:t>
            </w:r>
          </w:p>
        </w:tc>
        <w:tc>
          <w:tcPr>
            <w:tcW w:w="1824" w:type="dxa"/>
            <w:vAlign w:val="bottom"/>
          </w:tcPr>
          <w:p w14:paraId="4AB5A3D6" w14:textId="7A043859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978 (7.05)</w:t>
            </w:r>
          </w:p>
        </w:tc>
        <w:tc>
          <w:tcPr>
            <w:tcW w:w="1762" w:type="dxa"/>
            <w:vAlign w:val="bottom"/>
          </w:tcPr>
          <w:p w14:paraId="355B3803" w14:textId="0FF905B1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33 (6.41)</w:t>
            </w:r>
          </w:p>
        </w:tc>
        <w:tc>
          <w:tcPr>
            <w:tcW w:w="1710" w:type="dxa"/>
            <w:vAlign w:val="bottom"/>
          </w:tcPr>
          <w:p w14:paraId="07809AD1" w14:textId="691EE593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04 (5.22)</w:t>
            </w:r>
          </w:p>
        </w:tc>
        <w:tc>
          <w:tcPr>
            <w:tcW w:w="1800" w:type="dxa"/>
            <w:vAlign w:val="bottom"/>
          </w:tcPr>
          <w:p w14:paraId="6BC00197" w14:textId="5B4EDA18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649 (5.29)</w:t>
            </w:r>
          </w:p>
        </w:tc>
        <w:tc>
          <w:tcPr>
            <w:tcW w:w="1800" w:type="dxa"/>
            <w:vAlign w:val="bottom"/>
          </w:tcPr>
          <w:p w14:paraId="4009EA80" w14:textId="70F0DBF4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445 (5.90)</w:t>
            </w:r>
          </w:p>
        </w:tc>
      </w:tr>
      <w:tr w:rsidR="00343A59" w:rsidRPr="00343A59" w14:paraId="0650447A" w14:textId="77777777" w:rsidTr="00A74984">
        <w:trPr>
          <w:trHeight w:val="20"/>
        </w:trPr>
        <w:tc>
          <w:tcPr>
            <w:tcW w:w="4334" w:type="dxa"/>
            <w:vAlign w:val="center"/>
          </w:tcPr>
          <w:p w14:paraId="68AAE3ED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Median household income </w:t>
            </w:r>
          </w:p>
        </w:tc>
        <w:tc>
          <w:tcPr>
            <w:tcW w:w="1824" w:type="dxa"/>
            <w:vAlign w:val="center"/>
          </w:tcPr>
          <w:p w14:paraId="7EF6F8C0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62" w:type="dxa"/>
            <w:vAlign w:val="center"/>
          </w:tcPr>
          <w:p w14:paraId="63B1CF0A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vAlign w:val="center"/>
          </w:tcPr>
          <w:p w14:paraId="3760A50D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11A8A537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  <w:tc>
          <w:tcPr>
            <w:tcW w:w="1800" w:type="dxa"/>
            <w:vAlign w:val="center"/>
          </w:tcPr>
          <w:p w14:paraId="0DD6D905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 </w:t>
            </w:r>
          </w:p>
        </w:tc>
      </w:tr>
      <w:tr w:rsidR="00343A59" w:rsidRPr="00343A59" w14:paraId="5C821DC2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505F9D83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&lt;$50,000</w:t>
            </w:r>
          </w:p>
        </w:tc>
        <w:tc>
          <w:tcPr>
            <w:tcW w:w="1824" w:type="dxa"/>
            <w:vAlign w:val="center"/>
          </w:tcPr>
          <w:p w14:paraId="7F2A9655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19432 (64.62)</w:t>
            </w:r>
          </w:p>
        </w:tc>
        <w:tc>
          <w:tcPr>
            <w:tcW w:w="1762" w:type="dxa"/>
            <w:vAlign w:val="center"/>
          </w:tcPr>
          <w:p w14:paraId="1FD642BA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117 (56.05)</w:t>
            </w:r>
          </w:p>
        </w:tc>
        <w:tc>
          <w:tcPr>
            <w:tcW w:w="1710" w:type="dxa"/>
            <w:vAlign w:val="center"/>
          </w:tcPr>
          <w:p w14:paraId="79CA992E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936 (31.57)</w:t>
            </w:r>
          </w:p>
        </w:tc>
        <w:tc>
          <w:tcPr>
            <w:tcW w:w="1800" w:type="dxa"/>
            <w:vAlign w:val="center"/>
          </w:tcPr>
          <w:p w14:paraId="6C63821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2977 (9.12)</w:t>
            </w:r>
          </w:p>
        </w:tc>
        <w:tc>
          <w:tcPr>
            <w:tcW w:w="1800" w:type="dxa"/>
            <w:vAlign w:val="center"/>
          </w:tcPr>
          <w:p w14:paraId="40822995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6862 (3.74)</w:t>
            </w:r>
          </w:p>
        </w:tc>
      </w:tr>
      <w:tr w:rsidR="00343A59" w:rsidRPr="00343A59" w14:paraId="014788AE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06BC7326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$50,000 - 59,999</w:t>
            </w:r>
          </w:p>
        </w:tc>
        <w:tc>
          <w:tcPr>
            <w:tcW w:w="1824" w:type="dxa"/>
            <w:vAlign w:val="center"/>
          </w:tcPr>
          <w:p w14:paraId="069A19DA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7600 (25.27)</w:t>
            </w:r>
          </w:p>
        </w:tc>
        <w:tc>
          <w:tcPr>
            <w:tcW w:w="1762" w:type="dxa"/>
            <w:vAlign w:val="center"/>
          </w:tcPr>
          <w:p w14:paraId="60DE77A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1226 (25.05)</w:t>
            </w:r>
          </w:p>
        </w:tc>
        <w:tc>
          <w:tcPr>
            <w:tcW w:w="1710" w:type="dxa"/>
            <w:vAlign w:val="center"/>
          </w:tcPr>
          <w:p w14:paraId="51A0B84D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1620 (40.30)</w:t>
            </w:r>
          </w:p>
        </w:tc>
        <w:tc>
          <w:tcPr>
            <w:tcW w:w="1800" w:type="dxa"/>
            <w:vAlign w:val="center"/>
          </w:tcPr>
          <w:p w14:paraId="1DCB4721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5859 (25.20)</w:t>
            </w:r>
          </w:p>
        </w:tc>
        <w:tc>
          <w:tcPr>
            <w:tcW w:w="1800" w:type="dxa"/>
            <w:vAlign w:val="center"/>
          </w:tcPr>
          <w:p w14:paraId="1A7478B5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5391 (5.63)</w:t>
            </w:r>
          </w:p>
        </w:tc>
      </w:tr>
      <w:tr w:rsidR="00343A59" w:rsidRPr="00343A59" w14:paraId="4B328FA7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30533548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$60,000 - 69,999</w:t>
            </w:r>
          </w:p>
        </w:tc>
        <w:tc>
          <w:tcPr>
            <w:tcW w:w="1824" w:type="dxa"/>
            <w:vAlign w:val="center"/>
          </w:tcPr>
          <w:p w14:paraId="032FDC3C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2126 (7.07)</w:t>
            </w:r>
          </w:p>
        </w:tc>
        <w:tc>
          <w:tcPr>
            <w:tcW w:w="1762" w:type="dxa"/>
            <w:vAlign w:val="center"/>
          </w:tcPr>
          <w:p w14:paraId="5E2096F1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5539 (12.36)</w:t>
            </w:r>
          </w:p>
        </w:tc>
        <w:tc>
          <w:tcPr>
            <w:tcW w:w="1710" w:type="dxa"/>
            <w:vAlign w:val="center"/>
          </w:tcPr>
          <w:p w14:paraId="234B7309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0233 (19.07)</w:t>
            </w:r>
          </w:p>
        </w:tc>
        <w:tc>
          <w:tcPr>
            <w:tcW w:w="1800" w:type="dxa"/>
            <w:vAlign w:val="center"/>
          </w:tcPr>
          <w:p w14:paraId="2088DA0B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30804 (21.65)</w:t>
            </w:r>
          </w:p>
        </w:tc>
        <w:tc>
          <w:tcPr>
            <w:tcW w:w="1800" w:type="dxa"/>
            <w:vAlign w:val="center"/>
          </w:tcPr>
          <w:p w14:paraId="3D218D32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72127 (38.16)</w:t>
            </w:r>
          </w:p>
        </w:tc>
      </w:tr>
      <w:tr w:rsidR="00343A59" w:rsidRPr="00343A59" w14:paraId="08DC103F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6DBDE75C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lastRenderedPageBreak/>
              <w:t xml:space="preserve">  $70,000 - 74,999</w:t>
            </w:r>
          </w:p>
        </w:tc>
        <w:tc>
          <w:tcPr>
            <w:tcW w:w="1824" w:type="dxa"/>
            <w:vAlign w:val="center"/>
          </w:tcPr>
          <w:p w14:paraId="2961B1A1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278 (0.92)</w:t>
            </w:r>
          </w:p>
        </w:tc>
        <w:tc>
          <w:tcPr>
            <w:tcW w:w="1762" w:type="dxa"/>
            <w:vAlign w:val="center"/>
          </w:tcPr>
          <w:p w14:paraId="23E8350C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74 (1.06)</w:t>
            </w:r>
          </w:p>
        </w:tc>
        <w:tc>
          <w:tcPr>
            <w:tcW w:w="1710" w:type="dxa"/>
            <w:vAlign w:val="center"/>
          </w:tcPr>
          <w:p w14:paraId="1E47D2BF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814 (5.25)</w:t>
            </w:r>
          </w:p>
        </w:tc>
        <w:tc>
          <w:tcPr>
            <w:tcW w:w="1800" w:type="dxa"/>
            <w:vAlign w:val="center"/>
          </w:tcPr>
          <w:p w14:paraId="446CA481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784 (13.90)</w:t>
            </w:r>
          </w:p>
        </w:tc>
        <w:tc>
          <w:tcPr>
            <w:tcW w:w="1800" w:type="dxa"/>
            <w:vAlign w:val="center"/>
          </w:tcPr>
          <w:p w14:paraId="16EFCEC5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4229 (9.80)</w:t>
            </w:r>
          </w:p>
        </w:tc>
      </w:tr>
      <w:tr w:rsidR="00343A59" w:rsidRPr="00343A59" w14:paraId="7CBD7472" w14:textId="77777777" w:rsidTr="00A74984">
        <w:trPr>
          <w:trHeight w:val="20"/>
        </w:trPr>
        <w:tc>
          <w:tcPr>
            <w:tcW w:w="4334" w:type="dxa"/>
            <w:vAlign w:val="bottom"/>
          </w:tcPr>
          <w:p w14:paraId="7D67E898" w14:textId="77777777" w:rsidR="00046367" w:rsidRPr="00343A59" w:rsidRDefault="00046367" w:rsidP="00046367">
            <w:r w:rsidRPr="00343A59">
              <w:rPr>
                <w:rFonts w:ascii="Calibri" w:hAnsi="Calibri" w:cs="Calibri"/>
              </w:rPr>
              <w:t xml:space="preserve">  ≥$75,000</w:t>
            </w:r>
          </w:p>
        </w:tc>
        <w:tc>
          <w:tcPr>
            <w:tcW w:w="1824" w:type="dxa"/>
            <w:vAlign w:val="center"/>
          </w:tcPr>
          <w:p w14:paraId="165319C4" w14:textId="77777777" w:rsidR="00046367" w:rsidRPr="00343A59" w:rsidRDefault="00046367" w:rsidP="00046367">
            <w:pPr>
              <w:jc w:val="center"/>
            </w:pPr>
            <w:r w:rsidRPr="00343A59">
              <w:rPr>
                <w:rFonts w:ascii="Calibri" w:hAnsi="Calibri" w:cs="Calibri"/>
              </w:rPr>
              <w:t>636 (2.11)</w:t>
            </w:r>
          </w:p>
        </w:tc>
        <w:tc>
          <w:tcPr>
            <w:tcW w:w="1762" w:type="dxa"/>
            <w:vAlign w:val="center"/>
          </w:tcPr>
          <w:p w14:paraId="0D102223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456 (5.48)</w:t>
            </w:r>
          </w:p>
        </w:tc>
        <w:tc>
          <w:tcPr>
            <w:tcW w:w="1710" w:type="dxa"/>
            <w:vAlign w:val="center"/>
          </w:tcPr>
          <w:p w14:paraId="3EFA5974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2048 (3.82)</w:t>
            </w:r>
          </w:p>
        </w:tc>
        <w:tc>
          <w:tcPr>
            <w:tcW w:w="1800" w:type="dxa"/>
            <w:vAlign w:val="center"/>
          </w:tcPr>
          <w:p w14:paraId="25468E95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42890 (30.14)</w:t>
            </w:r>
          </w:p>
        </w:tc>
        <w:tc>
          <w:tcPr>
            <w:tcW w:w="1800" w:type="dxa"/>
            <w:vAlign w:val="center"/>
          </w:tcPr>
          <w:p w14:paraId="1ED8C2FF" w14:textId="77777777" w:rsidR="00046367" w:rsidRPr="00343A59" w:rsidRDefault="00046367" w:rsidP="00046367">
            <w:pPr>
              <w:jc w:val="center"/>
              <w:rPr>
                <w:rFonts w:ascii="Calibri" w:hAnsi="Calibri" w:cs="Calibri"/>
              </w:rPr>
            </w:pPr>
            <w:r w:rsidRPr="00343A59">
              <w:rPr>
                <w:rFonts w:ascii="Calibri" w:hAnsi="Calibri" w:cs="Calibri"/>
              </w:rPr>
              <w:t>192499 (42.67)</w:t>
            </w:r>
          </w:p>
        </w:tc>
      </w:tr>
      <w:tr w:rsidR="00343A59" w:rsidRPr="00343A59" w14:paraId="5FF93882" w14:textId="77777777" w:rsidTr="00A74984">
        <w:trPr>
          <w:trHeight w:val="20"/>
        </w:trPr>
        <w:tc>
          <w:tcPr>
            <w:tcW w:w="13230" w:type="dxa"/>
            <w:gridSpan w:val="6"/>
            <w:tcBorders>
              <w:top w:val="single" w:sz="4" w:space="0" w:color="auto"/>
            </w:tcBorders>
          </w:tcPr>
          <w:p w14:paraId="6509F056" w14:textId="77777777" w:rsidR="00046367" w:rsidRPr="00343A59" w:rsidRDefault="00046367" w:rsidP="00046367">
            <w:r w:rsidRPr="00343A59">
              <w:t xml:space="preserve">Note. Values are n (%) or mean (SD) </w:t>
            </w:r>
          </w:p>
          <w:p w14:paraId="4665978A" w14:textId="4732C9DD" w:rsidR="00046367" w:rsidRPr="00343A59" w:rsidRDefault="00046367" w:rsidP="00046367">
            <w:r w:rsidRPr="00343A59">
              <w:t>Abbreviations: SEER – Surveillance, Epidemiology and End Results, SD – Standard deviation, ER – Estrogen receptor, HER2 – Human epidermal growth factor receptor 2, HR – Hormone receptor</w:t>
            </w:r>
          </w:p>
          <w:p w14:paraId="549F5554" w14:textId="3D936117" w:rsidR="00046367" w:rsidRPr="00343A59" w:rsidRDefault="00046367" w:rsidP="00046367">
            <w:r w:rsidRPr="00343A59">
              <w:rPr>
                <w:vertAlign w:val="superscript"/>
              </w:rPr>
              <w:t xml:space="preserve">a </w:t>
            </w:r>
            <w:r w:rsidRPr="00343A59">
              <w:t xml:space="preserve">Restricted to </w:t>
            </w:r>
            <w:r w:rsidRPr="00343A59">
              <w:rPr>
                <w:rFonts w:ascii="Calibri" w:hAnsi="Calibri" w:cs="Calibri"/>
              </w:rPr>
              <w:t xml:space="preserve">Non-Latina American Indian/Alaska Native: </w:t>
            </w:r>
            <w:r w:rsidRPr="00343A59">
              <w:t>Indian Health Service Purchased/Referred Care Delivery Areas</w:t>
            </w:r>
            <w:r w:rsidRPr="00343A59">
              <w:rPr>
                <w:rFonts w:ascii="Calibri" w:hAnsi="Calibri" w:cs="Calibri"/>
              </w:rPr>
              <w:t xml:space="preserve"> (PRCDA) (</w:t>
            </w:r>
            <w:r w:rsidRPr="00343A59">
              <w:t>Nonmetropolitan, not adjacent to metropolitan: n=301 (1.00%); Nonmetropolitan, adjacent to  metropolitan: n=311 (0.69%); Metropolitan, &lt;250,000: n=415 (0.77%); Metropolitan, 250,000-1 million: n=412 (0.29%); Metropolitan, &gt;1 million: n=686 (0.15%))</w:t>
            </w:r>
          </w:p>
          <w:p w14:paraId="42736512" w14:textId="65A9E3CE" w:rsidR="00046367" w:rsidRPr="00343A59" w:rsidRDefault="00046367" w:rsidP="00046367">
            <w:r w:rsidRPr="00343A59">
              <w:rPr>
                <w:vertAlign w:val="superscript"/>
              </w:rPr>
              <w:t xml:space="preserve">b </w:t>
            </w:r>
            <w:r w:rsidRPr="00343A59">
              <w:t>Restricted to women diagnosed with first primary breast cancer in 2010 or later (n=336,249)</w:t>
            </w:r>
          </w:p>
        </w:tc>
      </w:tr>
    </w:tbl>
    <w:p w14:paraId="138DD68B" w14:textId="77777777" w:rsidR="00B92DE3" w:rsidRPr="00343A59" w:rsidRDefault="00B92DE3">
      <w:pPr>
        <w:sectPr w:rsidR="00B92DE3" w:rsidRPr="00343A59" w:rsidSect="00343A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2524"/>
        <w:gridCol w:w="2520"/>
      </w:tblGrid>
      <w:tr w:rsidR="00343A59" w:rsidRPr="00343A59" w14:paraId="2B125874" w14:textId="77777777" w:rsidTr="00A74984">
        <w:tc>
          <w:tcPr>
            <w:tcW w:w="8640" w:type="dxa"/>
            <w:gridSpan w:val="3"/>
            <w:tcBorders>
              <w:top w:val="nil"/>
              <w:bottom w:val="single" w:sz="4" w:space="0" w:color="auto"/>
            </w:tcBorders>
          </w:tcPr>
          <w:p w14:paraId="538B88F7" w14:textId="18806D6A" w:rsidR="00A74984" w:rsidRPr="00343A59" w:rsidRDefault="008D1538" w:rsidP="00E163F6">
            <w:r w:rsidRPr="00343A59">
              <w:rPr>
                <w:rFonts w:ascii="Calibri" w:eastAsia="Times New Roman" w:hAnsi="Calibri" w:cs="Calibri"/>
              </w:rPr>
              <w:lastRenderedPageBreak/>
              <w:t>Supplemental</w:t>
            </w:r>
            <w:r w:rsidR="00A74984" w:rsidRPr="00343A59">
              <w:rPr>
                <w:rFonts w:ascii="Calibri" w:eastAsia="Times New Roman" w:hAnsi="Calibri" w:cs="Calibri"/>
              </w:rPr>
              <w:t xml:space="preserve"> Table 4. Distribution of second cancer sites for second primary cancer and second primary non-breast cancers among 721,957 women diagnosed with a first primary </w:t>
            </w:r>
            <w:r w:rsidR="006265CC" w:rsidRPr="00343A59">
              <w:rPr>
                <w:rFonts w:ascii="Calibri" w:eastAsia="Times New Roman" w:hAnsi="Calibri" w:cs="Calibri"/>
              </w:rPr>
              <w:t>localized/regional</w:t>
            </w:r>
            <w:r w:rsidR="00A74984" w:rsidRPr="00343A59">
              <w:rPr>
                <w:rFonts w:ascii="Calibri" w:eastAsia="Times New Roman" w:hAnsi="Calibri" w:cs="Calibri"/>
              </w:rPr>
              <w:t xml:space="preserve"> breast cancer in 17 SEER registries from 2000-2017 and followed through 2018</w:t>
            </w:r>
          </w:p>
        </w:tc>
      </w:tr>
      <w:tr w:rsidR="00343A59" w:rsidRPr="00343A59" w14:paraId="4FFC5485" w14:textId="77777777" w:rsidTr="00633117">
        <w:tc>
          <w:tcPr>
            <w:tcW w:w="3596" w:type="dxa"/>
            <w:vMerge w:val="restart"/>
            <w:tcBorders>
              <w:top w:val="single" w:sz="4" w:space="0" w:color="auto"/>
            </w:tcBorders>
            <w:vAlign w:val="bottom"/>
          </w:tcPr>
          <w:p w14:paraId="79D8231E" w14:textId="77777777" w:rsidR="006265CC" w:rsidRPr="00343A59" w:rsidRDefault="006265CC" w:rsidP="006265CC">
            <w:r w:rsidRPr="00343A59">
              <w:t>Second cancer site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73C832F3" w14:textId="211E34F2" w:rsidR="006265CC" w:rsidRPr="00343A59" w:rsidRDefault="006265CC" w:rsidP="00E163F6">
            <w:pPr>
              <w:jc w:val="center"/>
            </w:pPr>
            <w:r w:rsidRPr="00343A59">
              <w:t xml:space="preserve">Second primary cancer </w:t>
            </w:r>
          </w:p>
          <w:p w14:paraId="62579A9F" w14:textId="77777777" w:rsidR="006265CC" w:rsidRPr="00343A59" w:rsidRDefault="006265CC" w:rsidP="00E163F6">
            <w:pPr>
              <w:jc w:val="center"/>
            </w:pPr>
            <w:r w:rsidRPr="00343A59">
              <w:t>(n=65,954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D3B9D3" w14:textId="1EE1DD7D" w:rsidR="006265CC" w:rsidRPr="00343A59" w:rsidRDefault="006265CC" w:rsidP="00E163F6">
            <w:pPr>
              <w:jc w:val="center"/>
            </w:pPr>
            <w:r w:rsidRPr="00343A59">
              <w:t xml:space="preserve">Second primary non-breast cancer </w:t>
            </w:r>
          </w:p>
          <w:p w14:paraId="368CBB5B" w14:textId="77777777" w:rsidR="006265CC" w:rsidRPr="00343A59" w:rsidRDefault="006265CC" w:rsidP="00E163F6">
            <w:pPr>
              <w:jc w:val="center"/>
            </w:pPr>
            <w:r w:rsidRPr="00343A59">
              <w:t>(n=42,400)</w:t>
            </w:r>
          </w:p>
        </w:tc>
      </w:tr>
      <w:tr w:rsidR="00343A59" w:rsidRPr="00343A59" w14:paraId="688B7458" w14:textId="77777777" w:rsidTr="00633117">
        <w:tc>
          <w:tcPr>
            <w:tcW w:w="3596" w:type="dxa"/>
            <w:vMerge/>
            <w:tcBorders>
              <w:bottom w:val="single" w:sz="4" w:space="0" w:color="auto"/>
            </w:tcBorders>
          </w:tcPr>
          <w:p w14:paraId="1E435094" w14:textId="77777777" w:rsidR="006265CC" w:rsidRPr="00343A59" w:rsidRDefault="006265CC" w:rsidP="00E163F6"/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17770493" w14:textId="77777777" w:rsidR="006265CC" w:rsidRPr="00343A59" w:rsidRDefault="006265CC" w:rsidP="00E163F6">
            <w:pPr>
              <w:jc w:val="center"/>
            </w:pPr>
            <w:r w:rsidRPr="00343A59">
              <w:t>n (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BF747D4" w14:textId="77777777" w:rsidR="006265CC" w:rsidRPr="00343A59" w:rsidRDefault="006265CC" w:rsidP="00E163F6">
            <w:pPr>
              <w:jc w:val="center"/>
            </w:pPr>
            <w:r w:rsidRPr="00343A59">
              <w:t>n (%)</w:t>
            </w:r>
          </w:p>
        </w:tc>
      </w:tr>
      <w:tr w:rsidR="00343A59" w:rsidRPr="00343A59" w14:paraId="62929F26" w14:textId="77777777" w:rsidTr="00E163F6">
        <w:tc>
          <w:tcPr>
            <w:tcW w:w="3596" w:type="dxa"/>
            <w:tcBorders>
              <w:top w:val="single" w:sz="4" w:space="0" w:color="auto"/>
            </w:tcBorders>
          </w:tcPr>
          <w:p w14:paraId="48FB3620" w14:textId="77777777" w:rsidR="00A74984" w:rsidRPr="00343A59" w:rsidRDefault="00A74984" w:rsidP="00E163F6">
            <w:r w:rsidRPr="00343A59">
              <w:t>Oral cavity and pharynx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68584184" w14:textId="77777777" w:rsidR="00A74984" w:rsidRPr="00343A59" w:rsidRDefault="00A74984" w:rsidP="00E163F6">
            <w:pPr>
              <w:jc w:val="center"/>
            </w:pPr>
            <w:r w:rsidRPr="00343A59">
              <w:t>1,033 (1.57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CD64144" w14:textId="77777777" w:rsidR="00A74984" w:rsidRPr="00343A59" w:rsidRDefault="00A74984" w:rsidP="00E163F6">
            <w:pPr>
              <w:jc w:val="center"/>
            </w:pPr>
            <w:r w:rsidRPr="00343A59">
              <w:t>1,033 (2.44)</w:t>
            </w:r>
          </w:p>
        </w:tc>
      </w:tr>
      <w:tr w:rsidR="00343A59" w:rsidRPr="00343A59" w14:paraId="73F9CAD9" w14:textId="77777777" w:rsidTr="00E163F6">
        <w:tc>
          <w:tcPr>
            <w:tcW w:w="3596" w:type="dxa"/>
          </w:tcPr>
          <w:p w14:paraId="2DF05FA7" w14:textId="77777777" w:rsidR="00A74984" w:rsidRPr="00343A59" w:rsidRDefault="00A74984" w:rsidP="00E163F6">
            <w:r w:rsidRPr="00343A59">
              <w:t>Digestive system</w:t>
            </w:r>
          </w:p>
        </w:tc>
        <w:tc>
          <w:tcPr>
            <w:tcW w:w="2524" w:type="dxa"/>
          </w:tcPr>
          <w:p w14:paraId="79926441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001D029C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4A214C7E" w14:textId="77777777" w:rsidTr="00E163F6">
        <w:tc>
          <w:tcPr>
            <w:tcW w:w="3596" w:type="dxa"/>
          </w:tcPr>
          <w:p w14:paraId="50E7DF2B" w14:textId="77777777" w:rsidR="00A74984" w:rsidRPr="00343A59" w:rsidRDefault="00A74984" w:rsidP="00E163F6">
            <w:r w:rsidRPr="00343A59">
              <w:t xml:space="preserve">  Esophagus</w:t>
            </w:r>
          </w:p>
        </w:tc>
        <w:tc>
          <w:tcPr>
            <w:tcW w:w="2524" w:type="dxa"/>
          </w:tcPr>
          <w:p w14:paraId="6A6951E8" w14:textId="77777777" w:rsidR="00A74984" w:rsidRPr="00343A59" w:rsidRDefault="00A74984" w:rsidP="00E163F6">
            <w:pPr>
              <w:jc w:val="center"/>
            </w:pPr>
            <w:r w:rsidRPr="00343A59">
              <w:t>289 (0.44)</w:t>
            </w:r>
          </w:p>
        </w:tc>
        <w:tc>
          <w:tcPr>
            <w:tcW w:w="2520" w:type="dxa"/>
          </w:tcPr>
          <w:p w14:paraId="65781097" w14:textId="77777777" w:rsidR="00A74984" w:rsidRPr="00343A59" w:rsidRDefault="00A74984" w:rsidP="00E163F6">
            <w:pPr>
              <w:jc w:val="center"/>
            </w:pPr>
            <w:r w:rsidRPr="00343A59">
              <w:t>289 (0.68)</w:t>
            </w:r>
          </w:p>
        </w:tc>
      </w:tr>
      <w:tr w:rsidR="00343A59" w:rsidRPr="00343A59" w14:paraId="08E6F8C0" w14:textId="77777777" w:rsidTr="00E163F6">
        <w:tc>
          <w:tcPr>
            <w:tcW w:w="3596" w:type="dxa"/>
          </w:tcPr>
          <w:p w14:paraId="7A805D3B" w14:textId="77777777" w:rsidR="00A74984" w:rsidRPr="00343A59" w:rsidRDefault="00A74984" w:rsidP="00E163F6">
            <w:r w:rsidRPr="00343A59">
              <w:t xml:space="preserve">  Stomach</w:t>
            </w:r>
          </w:p>
        </w:tc>
        <w:tc>
          <w:tcPr>
            <w:tcW w:w="2524" w:type="dxa"/>
          </w:tcPr>
          <w:p w14:paraId="29858A02" w14:textId="77777777" w:rsidR="00A74984" w:rsidRPr="00343A59" w:rsidRDefault="00A74984" w:rsidP="00E163F6">
            <w:pPr>
              <w:jc w:val="center"/>
            </w:pPr>
            <w:r w:rsidRPr="00343A59">
              <w:t>806 (1.22)</w:t>
            </w:r>
          </w:p>
        </w:tc>
        <w:tc>
          <w:tcPr>
            <w:tcW w:w="2520" w:type="dxa"/>
          </w:tcPr>
          <w:p w14:paraId="030C4606" w14:textId="77777777" w:rsidR="00A74984" w:rsidRPr="00343A59" w:rsidRDefault="00A74984" w:rsidP="00E163F6">
            <w:pPr>
              <w:jc w:val="center"/>
            </w:pPr>
            <w:r w:rsidRPr="00343A59">
              <w:t>806 (1.90)</w:t>
            </w:r>
          </w:p>
        </w:tc>
      </w:tr>
      <w:tr w:rsidR="00343A59" w:rsidRPr="00343A59" w14:paraId="6BA7479A" w14:textId="77777777" w:rsidTr="00E163F6">
        <w:tc>
          <w:tcPr>
            <w:tcW w:w="3596" w:type="dxa"/>
          </w:tcPr>
          <w:p w14:paraId="1FE18372" w14:textId="77777777" w:rsidR="00A74984" w:rsidRPr="00343A59" w:rsidRDefault="00A74984" w:rsidP="00E163F6">
            <w:r w:rsidRPr="00343A59">
              <w:t xml:space="preserve">  Small intestine</w:t>
            </w:r>
          </w:p>
        </w:tc>
        <w:tc>
          <w:tcPr>
            <w:tcW w:w="2524" w:type="dxa"/>
          </w:tcPr>
          <w:p w14:paraId="297C5E89" w14:textId="77777777" w:rsidR="00A74984" w:rsidRPr="00343A59" w:rsidRDefault="00A74984" w:rsidP="00E163F6">
            <w:pPr>
              <w:jc w:val="center"/>
            </w:pPr>
            <w:r w:rsidRPr="00343A59">
              <w:t>299 (0.45)</w:t>
            </w:r>
          </w:p>
        </w:tc>
        <w:tc>
          <w:tcPr>
            <w:tcW w:w="2520" w:type="dxa"/>
          </w:tcPr>
          <w:p w14:paraId="234365DB" w14:textId="77777777" w:rsidR="00A74984" w:rsidRPr="00343A59" w:rsidRDefault="00A74984" w:rsidP="00E163F6">
            <w:pPr>
              <w:jc w:val="center"/>
            </w:pPr>
            <w:r w:rsidRPr="00343A59">
              <w:t>299 (0.71)</w:t>
            </w:r>
          </w:p>
        </w:tc>
      </w:tr>
      <w:tr w:rsidR="00343A59" w:rsidRPr="00343A59" w14:paraId="1FF3F1EA" w14:textId="77777777" w:rsidTr="00E163F6">
        <w:tc>
          <w:tcPr>
            <w:tcW w:w="3596" w:type="dxa"/>
          </w:tcPr>
          <w:p w14:paraId="0B72DA9E" w14:textId="77777777" w:rsidR="00A74984" w:rsidRPr="00343A59" w:rsidRDefault="00A74984" w:rsidP="00E163F6">
            <w:r w:rsidRPr="00343A59">
              <w:t xml:space="preserve">  Colon and rectum</w:t>
            </w:r>
          </w:p>
        </w:tc>
        <w:tc>
          <w:tcPr>
            <w:tcW w:w="2524" w:type="dxa"/>
          </w:tcPr>
          <w:p w14:paraId="50399E6A" w14:textId="77777777" w:rsidR="00A74984" w:rsidRPr="00343A59" w:rsidRDefault="00A74984" w:rsidP="00E163F6">
            <w:pPr>
              <w:jc w:val="center"/>
            </w:pPr>
            <w:r w:rsidRPr="00343A59">
              <w:t>5,442 (8.25)</w:t>
            </w:r>
          </w:p>
        </w:tc>
        <w:tc>
          <w:tcPr>
            <w:tcW w:w="2520" w:type="dxa"/>
          </w:tcPr>
          <w:p w14:paraId="4D7F1921" w14:textId="77777777" w:rsidR="00A74984" w:rsidRPr="00343A59" w:rsidRDefault="00A74984" w:rsidP="00E163F6">
            <w:pPr>
              <w:jc w:val="center"/>
            </w:pPr>
            <w:r w:rsidRPr="00343A59">
              <w:t>5,442 (12.83)</w:t>
            </w:r>
          </w:p>
        </w:tc>
      </w:tr>
      <w:tr w:rsidR="00343A59" w:rsidRPr="00343A59" w14:paraId="21A6D7C8" w14:textId="77777777" w:rsidTr="00E163F6">
        <w:tc>
          <w:tcPr>
            <w:tcW w:w="3596" w:type="dxa"/>
          </w:tcPr>
          <w:p w14:paraId="6C945933" w14:textId="77777777" w:rsidR="00A74984" w:rsidRPr="00343A59" w:rsidRDefault="00A74984" w:rsidP="00E163F6">
            <w:r w:rsidRPr="00343A59">
              <w:t>Liver and intrahepatic bile duct</w:t>
            </w:r>
          </w:p>
        </w:tc>
        <w:tc>
          <w:tcPr>
            <w:tcW w:w="2524" w:type="dxa"/>
          </w:tcPr>
          <w:p w14:paraId="122EE667" w14:textId="77777777" w:rsidR="00A74984" w:rsidRPr="00343A59" w:rsidRDefault="00A74984" w:rsidP="00E163F6">
            <w:pPr>
              <w:jc w:val="center"/>
            </w:pPr>
            <w:r w:rsidRPr="00343A59">
              <w:t>3,425 (5.19)</w:t>
            </w:r>
          </w:p>
        </w:tc>
        <w:tc>
          <w:tcPr>
            <w:tcW w:w="2520" w:type="dxa"/>
          </w:tcPr>
          <w:p w14:paraId="2C49AE0C" w14:textId="77777777" w:rsidR="00A74984" w:rsidRPr="00343A59" w:rsidRDefault="00A74984" w:rsidP="00E163F6">
            <w:pPr>
              <w:jc w:val="center"/>
            </w:pPr>
            <w:r w:rsidRPr="00343A59">
              <w:t>3,425 (8.08)</w:t>
            </w:r>
          </w:p>
        </w:tc>
      </w:tr>
      <w:tr w:rsidR="00343A59" w:rsidRPr="00343A59" w14:paraId="1CF4F691" w14:textId="77777777" w:rsidTr="00E163F6">
        <w:tc>
          <w:tcPr>
            <w:tcW w:w="3596" w:type="dxa"/>
          </w:tcPr>
          <w:p w14:paraId="18B0C9D5" w14:textId="77777777" w:rsidR="00A74984" w:rsidRPr="00343A59" w:rsidRDefault="00A74984" w:rsidP="00E163F6">
            <w:r w:rsidRPr="00343A59">
              <w:t>Respiratory system</w:t>
            </w:r>
          </w:p>
        </w:tc>
        <w:tc>
          <w:tcPr>
            <w:tcW w:w="2524" w:type="dxa"/>
          </w:tcPr>
          <w:p w14:paraId="513BB05E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79E9E4A1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7F1E122A" w14:textId="77777777" w:rsidTr="00E163F6">
        <w:tc>
          <w:tcPr>
            <w:tcW w:w="3596" w:type="dxa"/>
          </w:tcPr>
          <w:p w14:paraId="7CA3D8BC" w14:textId="77777777" w:rsidR="00A74984" w:rsidRPr="00343A59" w:rsidRDefault="00A74984" w:rsidP="00E163F6">
            <w:r w:rsidRPr="00343A59">
              <w:t xml:space="preserve">  Lung and bronchus</w:t>
            </w:r>
          </w:p>
        </w:tc>
        <w:tc>
          <w:tcPr>
            <w:tcW w:w="2524" w:type="dxa"/>
          </w:tcPr>
          <w:p w14:paraId="34BEB01D" w14:textId="77777777" w:rsidR="00A74984" w:rsidRPr="00343A59" w:rsidRDefault="00A74984" w:rsidP="00E163F6">
            <w:pPr>
              <w:jc w:val="center"/>
            </w:pPr>
            <w:r w:rsidRPr="00343A59">
              <w:t>8,338 (12.64)</w:t>
            </w:r>
          </w:p>
        </w:tc>
        <w:tc>
          <w:tcPr>
            <w:tcW w:w="2520" w:type="dxa"/>
          </w:tcPr>
          <w:p w14:paraId="12772047" w14:textId="77777777" w:rsidR="00A74984" w:rsidRPr="00343A59" w:rsidRDefault="00A74984" w:rsidP="00E163F6">
            <w:pPr>
              <w:jc w:val="center"/>
            </w:pPr>
            <w:r w:rsidRPr="00343A59">
              <w:t>8,338 (19.67)</w:t>
            </w:r>
          </w:p>
        </w:tc>
      </w:tr>
      <w:tr w:rsidR="00343A59" w:rsidRPr="00343A59" w14:paraId="333C6064" w14:textId="77777777" w:rsidTr="00E163F6">
        <w:tc>
          <w:tcPr>
            <w:tcW w:w="3596" w:type="dxa"/>
          </w:tcPr>
          <w:p w14:paraId="3FABD550" w14:textId="77777777" w:rsidR="00A74984" w:rsidRPr="00343A59" w:rsidRDefault="00A74984" w:rsidP="00E163F6">
            <w:r w:rsidRPr="00343A59">
              <w:t xml:space="preserve">  Other respiratory</w:t>
            </w:r>
          </w:p>
        </w:tc>
        <w:tc>
          <w:tcPr>
            <w:tcW w:w="2524" w:type="dxa"/>
          </w:tcPr>
          <w:p w14:paraId="3E2321DF" w14:textId="77777777" w:rsidR="00A74984" w:rsidRPr="00343A59" w:rsidRDefault="00A74984" w:rsidP="00E163F6">
            <w:pPr>
              <w:jc w:val="center"/>
            </w:pPr>
            <w:r w:rsidRPr="00343A59">
              <w:t>230 (0.35)</w:t>
            </w:r>
          </w:p>
        </w:tc>
        <w:tc>
          <w:tcPr>
            <w:tcW w:w="2520" w:type="dxa"/>
          </w:tcPr>
          <w:p w14:paraId="64D7509C" w14:textId="77777777" w:rsidR="00A74984" w:rsidRPr="00343A59" w:rsidRDefault="00A74984" w:rsidP="00E163F6">
            <w:pPr>
              <w:jc w:val="center"/>
            </w:pPr>
            <w:r w:rsidRPr="00343A59">
              <w:t>230 (0.54)</w:t>
            </w:r>
          </w:p>
        </w:tc>
      </w:tr>
      <w:tr w:rsidR="00343A59" w:rsidRPr="00343A59" w14:paraId="1FDD8066" w14:textId="77777777" w:rsidTr="00E163F6">
        <w:tc>
          <w:tcPr>
            <w:tcW w:w="3596" w:type="dxa"/>
          </w:tcPr>
          <w:p w14:paraId="2E4AAF80" w14:textId="77777777" w:rsidR="00A74984" w:rsidRPr="00343A59" w:rsidRDefault="00A74984" w:rsidP="00E163F6">
            <w:r w:rsidRPr="00343A59">
              <w:t>Bones and joints</w:t>
            </w:r>
          </w:p>
        </w:tc>
        <w:tc>
          <w:tcPr>
            <w:tcW w:w="2524" w:type="dxa"/>
          </w:tcPr>
          <w:p w14:paraId="023B8CCF" w14:textId="77777777" w:rsidR="00A74984" w:rsidRPr="00343A59" w:rsidRDefault="00A74984" w:rsidP="00E163F6">
            <w:pPr>
              <w:jc w:val="center"/>
            </w:pPr>
            <w:r w:rsidRPr="00343A59">
              <w:t>69 (0.10)</w:t>
            </w:r>
          </w:p>
        </w:tc>
        <w:tc>
          <w:tcPr>
            <w:tcW w:w="2520" w:type="dxa"/>
          </w:tcPr>
          <w:p w14:paraId="4195835E" w14:textId="77777777" w:rsidR="00A74984" w:rsidRPr="00343A59" w:rsidRDefault="00A74984" w:rsidP="00E163F6">
            <w:pPr>
              <w:jc w:val="center"/>
            </w:pPr>
            <w:r w:rsidRPr="00343A59">
              <w:t>69 (0.16)</w:t>
            </w:r>
          </w:p>
        </w:tc>
      </w:tr>
      <w:tr w:rsidR="00343A59" w:rsidRPr="00343A59" w14:paraId="08D97408" w14:textId="77777777" w:rsidTr="00E163F6">
        <w:tc>
          <w:tcPr>
            <w:tcW w:w="3596" w:type="dxa"/>
          </w:tcPr>
          <w:p w14:paraId="0F938BF8" w14:textId="77777777" w:rsidR="00A74984" w:rsidRPr="00343A59" w:rsidRDefault="00A74984" w:rsidP="00E163F6">
            <w:r w:rsidRPr="00343A59">
              <w:t>Soft tissue including heart</w:t>
            </w:r>
          </w:p>
        </w:tc>
        <w:tc>
          <w:tcPr>
            <w:tcW w:w="2524" w:type="dxa"/>
          </w:tcPr>
          <w:p w14:paraId="2A6D6470" w14:textId="77777777" w:rsidR="00A74984" w:rsidRPr="00343A59" w:rsidRDefault="00A74984" w:rsidP="00E163F6">
            <w:pPr>
              <w:jc w:val="center"/>
            </w:pPr>
            <w:r w:rsidRPr="00343A59">
              <w:t>533 (0.81)</w:t>
            </w:r>
          </w:p>
        </w:tc>
        <w:tc>
          <w:tcPr>
            <w:tcW w:w="2520" w:type="dxa"/>
          </w:tcPr>
          <w:p w14:paraId="41B2F122" w14:textId="77777777" w:rsidR="00A74984" w:rsidRPr="00343A59" w:rsidRDefault="00A74984" w:rsidP="00E163F6">
            <w:pPr>
              <w:jc w:val="center"/>
            </w:pPr>
            <w:r w:rsidRPr="00343A59">
              <w:t>533 (1.26)</w:t>
            </w:r>
          </w:p>
        </w:tc>
      </w:tr>
      <w:tr w:rsidR="00343A59" w:rsidRPr="00343A59" w14:paraId="171482B9" w14:textId="77777777" w:rsidTr="00E163F6">
        <w:tc>
          <w:tcPr>
            <w:tcW w:w="3596" w:type="dxa"/>
          </w:tcPr>
          <w:p w14:paraId="1944FFBF" w14:textId="77777777" w:rsidR="00A74984" w:rsidRPr="00343A59" w:rsidRDefault="00A74984" w:rsidP="00E163F6">
            <w:r w:rsidRPr="00343A59">
              <w:t>Skin excluding basal and squamous</w:t>
            </w:r>
          </w:p>
        </w:tc>
        <w:tc>
          <w:tcPr>
            <w:tcW w:w="2524" w:type="dxa"/>
          </w:tcPr>
          <w:p w14:paraId="0713F5A4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23C35159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7B1C5A5C" w14:textId="77777777" w:rsidTr="00E163F6">
        <w:tc>
          <w:tcPr>
            <w:tcW w:w="3596" w:type="dxa"/>
          </w:tcPr>
          <w:p w14:paraId="08E7C050" w14:textId="77777777" w:rsidR="00A74984" w:rsidRPr="00343A59" w:rsidRDefault="00A74984" w:rsidP="00E163F6">
            <w:r w:rsidRPr="00343A59">
              <w:t xml:space="preserve">  Melanoma</w:t>
            </w:r>
          </w:p>
        </w:tc>
        <w:tc>
          <w:tcPr>
            <w:tcW w:w="2524" w:type="dxa"/>
          </w:tcPr>
          <w:p w14:paraId="3DC96D04" w14:textId="77777777" w:rsidR="00A74984" w:rsidRPr="00343A59" w:rsidRDefault="00A74984" w:rsidP="00E163F6">
            <w:pPr>
              <w:jc w:val="center"/>
            </w:pPr>
            <w:r w:rsidRPr="00343A59">
              <w:t>2,324 (3.52)</w:t>
            </w:r>
          </w:p>
        </w:tc>
        <w:tc>
          <w:tcPr>
            <w:tcW w:w="2520" w:type="dxa"/>
          </w:tcPr>
          <w:p w14:paraId="736815E1" w14:textId="77777777" w:rsidR="00A74984" w:rsidRPr="00343A59" w:rsidRDefault="00A74984" w:rsidP="00E163F6">
            <w:pPr>
              <w:jc w:val="center"/>
            </w:pPr>
            <w:r w:rsidRPr="00343A59">
              <w:t>2,324 (5.48)</w:t>
            </w:r>
          </w:p>
        </w:tc>
      </w:tr>
      <w:tr w:rsidR="00343A59" w:rsidRPr="00343A59" w14:paraId="2BB0E8C3" w14:textId="77777777" w:rsidTr="00E163F6">
        <w:tc>
          <w:tcPr>
            <w:tcW w:w="3596" w:type="dxa"/>
          </w:tcPr>
          <w:p w14:paraId="09C384EB" w14:textId="77777777" w:rsidR="00A74984" w:rsidRPr="00343A59" w:rsidRDefault="00A74984" w:rsidP="00E163F6">
            <w:r w:rsidRPr="00343A59">
              <w:t xml:space="preserve">  Other non-epithelial skin</w:t>
            </w:r>
          </w:p>
        </w:tc>
        <w:tc>
          <w:tcPr>
            <w:tcW w:w="2524" w:type="dxa"/>
          </w:tcPr>
          <w:p w14:paraId="2CCEEAD6" w14:textId="77777777" w:rsidR="00A74984" w:rsidRPr="00343A59" w:rsidRDefault="00A74984" w:rsidP="00E163F6">
            <w:pPr>
              <w:jc w:val="center"/>
            </w:pPr>
            <w:r w:rsidRPr="00343A59">
              <w:t>287 (0.44)</w:t>
            </w:r>
          </w:p>
        </w:tc>
        <w:tc>
          <w:tcPr>
            <w:tcW w:w="2520" w:type="dxa"/>
          </w:tcPr>
          <w:p w14:paraId="1913E7D0" w14:textId="77777777" w:rsidR="00A74984" w:rsidRPr="00343A59" w:rsidRDefault="00A74984" w:rsidP="00E163F6">
            <w:pPr>
              <w:jc w:val="center"/>
            </w:pPr>
            <w:r w:rsidRPr="00343A59">
              <w:t>287 (0.68)</w:t>
            </w:r>
          </w:p>
        </w:tc>
      </w:tr>
      <w:tr w:rsidR="00343A59" w:rsidRPr="00343A59" w14:paraId="40CC3426" w14:textId="77777777" w:rsidTr="00E163F6">
        <w:tc>
          <w:tcPr>
            <w:tcW w:w="3596" w:type="dxa"/>
          </w:tcPr>
          <w:p w14:paraId="3CDE3E48" w14:textId="77777777" w:rsidR="00A74984" w:rsidRPr="00343A59" w:rsidRDefault="00A74984" w:rsidP="00E163F6">
            <w:r w:rsidRPr="00343A59">
              <w:t>Breast</w:t>
            </w:r>
          </w:p>
        </w:tc>
        <w:tc>
          <w:tcPr>
            <w:tcW w:w="2524" w:type="dxa"/>
          </w:tcPr>
          <w:p w14:paraId="350827E6" w14:textId="77777777" w:rsidR="00A74984" w:rsidRPr="00343A59" w:rsidRDefault="00A74984" w:rsidP="00E163F6">
            <w:pPr>
              <w:jc w:val="center"/>
            </w:pPr>
            <w:r w:rsidRPr="00343A59">
              <w:t>23,554 (35.71)</w:t>
            </w:r>
          </w:p>
        </w:tc>
        <w:tc>
          <w:tcPr>
            <w:tcW w:w="2520" w:type="dxa"/>
          </w:tcPr>
          <w:p w14:paraId="14EF70EF" w14:textId="77777777" w:rsidR="00A74984" w:rsidRPr="00343A59" w:rsidRDefault="00A74984" w:rsidP="00E163F6">
            <w:pPr>
              <w:jc w:val="center"/>
            </w:pPr>
            <w:r w:rsidRPr="00343A59">
              <w:t>--</w:t>
            </w:r>
          </w:p>
        </w:tc>
      </w:tr>
      <w:tr w:rsidR="00343A59" w:rsidRPr="00343A59" w14:paraId="0AF72DB3" w14:textId="77777777" w:rsidTr="00E163F6">
        <w:tc>
          <w:tcPr>
            <w:tcW w:w="3596" w:type="dxa"/>
          </w:tcPr>
          <w:p w14:paraId="74F97FE6" w14:textId="77777777" w:rsidR="00A74984" w:rsidRPr="00343A59" w:rsidRDefault="00A74984" w:rsidP="00E163F6">
            <w:r w:rsidRPr="00343A59">
              <w:t>Female genital system</w:t>
            </w:r>
          </w:p>
        </w:tc>
        <w:tc>
          <w:tcPr>
            <w:tcW w:w="2524" w:type="dxa"/>
          </w:tcPr>
          <w:p w14:paraId="22ACA28D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53E4C8C6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140A183D" w14:textId="77777777" w:rsidTr="00E163F6">
        <w:tc>
          <w:tcPr>
            <w:tcW w:w="3596" w:type="dxa"/>
          </w:tcPr>
          <w:p w14:paraId="47A0D05E" w14:textId="77777777" w:rsidR="00A74984" w:rsidRPr="00343A59" w:rsidRDefault="00A74984" w:rsidP="00E163F6">
            <w:r w:rsidRPr="00343A59">
              <w:t xml:space="preserve">  Cervix uteri</w:t>
            </w:r>
          </w:p>
        </w:tc>
        <w:tc>
          <w:tcPr>
            <w:tcW w:w="2524" w:type="dxa"/>
          </w:tcPr>
          <w:p w14:paraId="7F6683A8" w14:textId="77777777" w:rsidR="00A74984" w:rsidRPr="00343A59" w:rsidRDefault="00A74984" w:rsidP="00E163F6">
            <w:pPr>
              <w:jc w:val="center"/>
            </w:pPr>
            <w:r w:rsidRPr="00343A59">
              <w:t>351 (0.53)</w:t>
            </w:r>
          </w:p>
        </w:tc>
        <w:tc>
          <w:tcPr>
            <w:tcW w:w="2520" w:type="dxa"/>
          </w:tcPr>
          <w:p w14:paraId="1AD5B83F" w14:textId="77777777" w:rsidR="00A74984" w:rsidRPr="00343A59" w:rsidRDefault="00A74984" w:rsidP="00E163F6">
            <w:pPr>
              <w:jc w:val="center"/>
            </w:pPr>
            <w:r w:rsidRPr="00343A59">
              <w:t>351 (0.83)</w:t>
            </w:r>
          </w:p>
        </w:tc>
      </w:tr>
      <w:tr w:rsidR="00343A59" w:rsidRPr="00343A59" w14:paraId="14DDB6E5" w14:textId="77777777" w:rsidTr="00E163F6">
        <w:tc>
          <w:tcPr>
            <w:tcW w:w="3596" w:type="dxa"/>
          </w:tcPr>
          <w:p w14:paraId="62509D59" w14:textId="77777777" w:rsidR="00A74984" w:rsidRPr="00343A59" w:rsidRDefault="00A74984" w:rsidP="00E163F6">
            <w:r w:rsidRPr="00343A59">
              <w:t xml:space="preserve">  Corpus and Uterus, NOS</w:t>
            </w:r>
          </w:p>
        </w:tc>
        <w:tc>
          <w:tcPr>
            <w:tcW w:w="2524" w:type="dxa"/>
          </w:tcPr>
          <w:p w14:paraId="49B13A38" w14:textId="77777777" w:rsidR="00A74984" w:rsidRPr="00343A59" w:rsidRDefault="00A74984" w:rsidP="00E163F6">
            <w:pPr>
              <w:jc w:val="center"/>
            </w:pPr>
            <w:r w:rsidRPr="00343A59">
              <w:t>4,128 (6.26)</w:t>
            </w:r>
          </w:p>
        </w:tc>
        <w:tc>
          <w:tcPr>
            <w:tcW w:w="2520" w:type="dxa"/>
          </w:tcPr>
          <w:p w14:paraId="2F135CD9" w14:textId="77777777" w:rsidR="00A74984" w:rsidRPr="00343A59" w:rsidRDefault="00A74984" w:rsidP="00E163F6">
            <w:pPr>
              <w:jc w:val="center"/>
            </w:pPr>
            <w:r w:rsidRPr="00343A59">
              <w:t>4,128 (9.74)</w:t>
            </w:r>
          </w:p>
        </w:tc>
      </w:tr>
      <w:tr w:rsidR="00343A59" w:rsidRPr="00343A59" w14:paraId="5B93DFB4" w14:textId="77777777" w:rsidTr="00E163F6">
        <w:tc>
          <w:tcPr>
            <w:tcW w:w="3596" w:type="dxa"/>
          </w:tcPr>
          <w:p w14:paraId="18BE1C4D" w14:textId="77777777" w:rsidR="00A74984" w:rsidRPr="00343A59" w:rsidRDefault="00A74984" w:rsidP="00E163F6">
            <w:r w:rsidRPr="00343A59">
              <w:t xml:space="preserve">  Ovary</w:t>
            </w:r>
          </w:p>
        </w:tc>
        <w:tc>
          <w:tcPr>
            <w:tcW w:w="2524" w:type="dxa"/>
          </w:tcPr>
          <w:p w14:paraId="505076C9" w14:textId="77777777" w:rsidR="00A74984" w:rsidRPr="00343A59" w:rsidRDefault="00A74984" w:rsidP="00E163F6">
            <w:pPr>
              <w:jc w:val="center"/>
            </w:pPr>
            <w:r w:rsidRPr="00343A59">
              <w:t>1,652 (2.50)</w:t>
            </w:r>
          </w:p>
        </w:tc>
        <w:tc>
          <w:tcPr>
            <w:tcW w:w="2520" w:type="dxa"/>
          </w:tcPr>
          <w:p w14:paraId="39E9DB6E" w14:textId="77777777" w:rsidR="00A74984" w:rsidRPr="00343A59" w:rsidRDefault="00A74984" w:rsidP="00E163F6">
            <w:pPr>
              <w:jc w:val="center"/>
            </w:pPr>
            <w:r w:rsidRPr="00343A59">
              <w:t>1,652 (3.90)</w:t>
            </w:r>
          </w:p>
        </w:tc>
      </w:tr>
      <w:tr w:rsidR="00343A59" w:rsidRPr="00343A59" w14:paraId="5A875FF8" w14:textId="77777777" w:rsidTr="00E163F6">
        <w:tc>
          <w:tcPr>
            <w:tcW w:w="3596" w:type="dxa"/>
          </w:tcPr>
          <w:p w14:paraId="52F9E6F0" w14:textId="77777777" w:rsidR="00A74984" w:rsidRPr="00343A59" w:rsidRDefault="00A74984" w:rsidP="00E163F6">
            <w:r w:rsidRPr="00343A59">
              <w:t xml:space="preserve">  Other female genital system</w:t>
            </w:r>
          </w:p>
        </w:tc>
        <w:tc>
          <w:tcPr>
            <w:tcW w:w="2524" w:type="dxa"/>
          </w:tcPr>
          <w:p w14:paraId="581D6A44" w14:textId="77777777" w:rsidR="00A74984" w:rsidRPr="00343A59" w:rsidRDefault="00A74984" w:rsidP="00E163F6">
            <w:pPr>
              <w:jc w:val="center"/>
            </w:pPr>
            <w:r w:rsidRPr="00343A59">
              <w:t>632 (0.96)</w:t>
            </w:r>
          </w:p>
        </w:tc>
        <w:tc>
          <w:tcPr>
            <w:tcW w:w="2520" w:type="dxa"/>
          </w:tcPr>
          <w:p w14:paraId="7B828DD0" w14:textId="77777777" w:rsidR="00A74984" w:rsidRPr="00343A59" w:rsidRDefault="00A74984" w:rsidP="00E163F6">
            <w:pPr>
              <w:jc w:val="center"/>
            </w:pPr>
            <w:r w:rsidRPr="00343A59">
              <w:t>632 (1.49)</w:t>
            </w:r>
          </w:p>
        </w:tc>
      </w:tr>
      <w:tr w:rsidR="00343A59" w:rsidRPr="00343A59" w14:paraId="37FEE74D" w14:textId="77777777" w:rsidTr="00E163F6">
        <w:tc>
          <w:tcPr>
            <w:tcW w:w="3596" w:type="dxa"/>
          </w:tcPr>
          <w:p w14:paraId="16798D3B" w14:textId="77777777" w:rsidR="00A74984" w:rsidRPr="00343A59" w:rsidRDefault="00A74984" w:rsidP="00E163F6">
            <w:r w:rsidRPr="00343A59">
              <w:t>Urinary system</w:t>
            </w:r>
          </w:p>
        </w:tc>
        <w:tc>
          <w:tcPr>
            <w:tcW w:w="2524" w:type="dxa"/>
          </w:tcPr>
          <w:p w14:paraId="502BC5A2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3A49B058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1230BD8E" w14:textId="77777777" w:rsidTr="00E163F6">
        <w:tc>
          <w:tcPr>
            <w:tcW w:w="3596" w:type="dxa"/>
          </w:tcPr>
          <w:p w14:paraId="48FC4BD0" w14:textId="77777777" w:rsidR="00A74984" w:rsidRPr="00343A59" w:rsidRDefault="00A74984" w:rsidP="00E163F6">
            <w:r w:rsidRPr="00343A59">
              <w:t xml:space="preserve">  Urinary bladder</w:t>
            </w:r>
          </w:p>
        </w:tc>
        <w:tc>
          <w:tcPr>
            <w:tcW w:w="2524" w:type="dxa"/>
          </w:tcPr>
          <w:p w14:paraId="11F55869" w14:textId="77777777" w:rsidR="00A74984" w:rsidRPr="00343A59" w:rsidRDefault="00A74984" w:rsidP="00E163F6">
            <w:pPr>
              <w:jc w:val="center"/>
            </w:pPr>
            <w:r w:rsidRPr="00343A59">
              <w:t>1,386 (2.10)</w:t>
            </w:r>
          </w:p>
        </w:tc>
        <w:tc>
          <w:tcPr>
            <w:tcW w:w="2520" w:type="dxa"/>
          </w:tcPr>
          <w:p w14:paraId="0C4D7290" w14:textId="77777777" w:rsidR="00A74984" w:rsidRPr="00343A59" w:rsidRDefault="00A74984" w:rsidP="00E163F6">
            <w:pPr>
              <w:jc w:val="center"/>
            </w:pPr>
            <w:r w:rsidRPr="00343A59">
              <w:t>1,386 (3.27)</w:t>
            </w:r>
          </w:p>
        </w:tc>
      </w:tr>
      <w:tr w:rsidR="00343A59" w:rsidRPr="00343A59" w14:paraId="30878F49" w14:textId="77777777" w:rsidTr="00E163F6">
        <w:tc>
          <w:tcPr>
            <w:tcW w:w="3596" w:type="dxa"/>
          </w:tcPr>
          <w:p w14:paraId="72E4AFBF" w14:textId="77777777" w:rsidR="00A74984" w:rsidRPr="00343A59" w:rsidRDefault="00A74984" w:rsidP="00E163F6">
            <w:r w:rsidRPr="00343A59">
              <w:t xml:space="preserve">  Kidney and renal pelvis</w:t>
            </w:r>
          </w:p>
        </w:tc>
        <w:tc>
          <w:tcPr>
            <w:tcW w:w="2524" w:type="dxa"/>
          </w:tcPr>
          <w:p w14:paraId="4A37374F" w14:textId="77777777" w:rsidR="00A74984" w:rsidRPr="00343A59" w:rsidRDefault="00A74984" w:rsidP="00E163F6">
            <w:pPr>
              <w:jc w:val="center"/>
            </w:pPr>
            <w:r w:rsidRPr="00343A59">
              <w:t>1,490 (2.26)</w:t>
            </w:r>
          </w:p>
        </w:tc>
        <w:tc>
          <w:tcPr>
            <w:tcW w:w="2520" w:type="dxa"/>
          </w:tcPr>
          <w:p w14:paraId="4351B488" w14:textId="77777777" w:rsidR="00A74984" w:rsidRPr="00343A59" w:rsidRDefault="00A74984" w:rsidP="00E163F6">
            <w:pPr>
              <w:jc w:val="center"/>
            </w:pPr>
            <w:r w:rsidRPr="00343A59">
              <w:t>1,490 (3.51)</w:t>
            </w:r>
          </w:p>
        </w:tc>
      </w:tr>
      <w:tr w:rsidR="00343A59" w:rsidRPr="00343A59" w14:paraId="3BAC7889" w14:textId="77777777" w:rsidTr="00E163F6">
        <w:tc>
          <w:tcPr>
            <w:tcW w:w="3596" w:type="dxa"/>
          </w:tcPr>
          <w:p w14:paraId="5B90C11B" w14:textId="77777777" w:rsidR="00A74984" w:rsidRPr="00343A59" w:rsidRDefault="00A74984" w:rsidP="00E163F6">
            <w:r w:rsidRPr="00343A59">
              <w:t xml:space="preserve">  Other urinary organs</w:t>
            </w:r>
          </w:p>
        </w:tc>
        <w:tc>
          <w:tcPr>
            <w:tcW w:w="2524" w:type="dxa"/>
          </w:tcPr>
          <w:p w14:paraId="5B4CFDA0" w14:textId="77777777" w:rsidR="00A74984" w:rsidRPr="00343A59" w:rsidRDefault="00A74984" w:rsidP="00E163F6">
            <w:pPr>
              <w:jc w:val="center"/>
            </w:pPr>
            <w:r w:rsidRPr="00343A59">
              <w:t>102 (0.15)</w:t>
            </w:r>
          </w:p>
        </w:tc>
        <w:tc>
          <w:tcPr>
            <w:tcW w:w="2520" w:type="dxa"/>
          </w:tcPr>
          <w:p w14:paraId="33AAD4A4" w14:textId="77777777" w:rsidR="00A74984" w:rsidRPr="00343A59" w:rsidRDefault="00A74984" w:rsidP="00E163F6">
            <w:pPr>
              <w:jc w:val="center"/>
            </w:pPr>
            <w:r w:rsidRPr="00343A59">
              <w:t>102 (0.24)</w:t>
            </w:r>
          </w:p>
        </w:tc>
      </w:tr>
      <w:tr w:rsidR="00343A59" w:rsidRPr="00343A59" w14:paraId="1A4EE01C" w14:textId="77777777" w:rsidTr="00E163F6">
        <w:tc>
          <w:tcPr>
            <w:tcW w:w="3596" w:type="dxa"/>
          </w:tcPr>
          <w:p w14:paraId="6298FB41" w14:textId="77777777" w:rsidR="00A74984" w:rsidRPr="00343A59" w:rsidRDefault="00A74984" w:rsidP="00E163F6">
            <w:r w:rsidRPr="00343A59">
              <w:t>Eye and orbit</w:t>
            </w:r>
          </w:p>
        </w:tc>
        <w:tc>
          <w:tcPr>
            <w:tcW w:w="2524" w:type="dxa"/>
          </w:tcPr>
          <w:p w14:paraId="21EBE480" w14:textId="77777777" w:rsidR="00A74984" w:rsidRPr="00343A59" w:rsidRDefault="00A74984" w:rsidP="00E163F6">
            <w:pPr>
              <w:jc w:val="center"/>
            </w:pPr>
            <w:r w:rsidRPr="00343A59">
              <w:t>106 (0.16)</w:t>
            </w:r>
          </w:p>
        </w:tc>
        <w:tc>
          <w:tcPr>
            <w:tcW w:w="2520" w:type="dxa"/>
          </w:tcPr>
          <w:p w14:paraId="71A9CDF3" w14:textId="77777777" w:rsidR="00A74984" w:rsidRPr="00343A59" w:rsidRDefault="00A74984" w:rsidP="00E163F6">
            <w:pPr>
              <w:jc w:val="center"/>
            </w:pPr>
            <w:r w:rsidRPr="00343A59">
              <w:t>106 (0.25)</w:t>
            </w:r>
          </w:p>
        </w:tc>
      </w:tr>
      <w:tr w:rsidR="00343A59" w:rsidRPr="00343A59" w14:paraId="697547FD" w14:textId="77777777" w:rsidTr="00E163F6">
        <w:tc>
          <w:tcPr>
            <w:tcW w:w="3596" w:type="dxa"/>
          </w:tcPr>
          <w:p w14:paraId="5EF85D53" w14:textId="77777777" w:rsidR="00A74984" w:rsidRPr="00343A59" w:rsidRDefault="00A74984" w:rsidP="00E163F6">
            <w:r w:rsidRPr="00343A59">
              <w:t>Brain and other nervous system</w:t>
            </w:r>
          </w:p>
        </w:tc>
        <w:tc>
          <w:tcPr>
            <w:tcW w:w="2524" w:type="dxa"/>
          </w:tcPr>
          <w:p w14:paraId="79211A1B" w14:textId="77777777" w:rsidR="00A74984" w:rsidRPr="00343A59" w:rsidRDefault="00A74984" w:rsidP="00E163F6">
            <w:pPr>
              <w:jc w:val="center"/>
            </w:pPr>
            <w:r w:rsidRPr="00343A59">
              <w:t>469 (0.71)</w:t>
            </w:r>
          </w:p>
        </w:tc>
        <w:tc>
          <w:tcPr>
            <w:tcW w:w="2520" w:type="dxa"/>
          </w:tcPr>
          <w:p w14:paraId="05F37FAA" w14:textId="77777777" w:rsidR="00A74984" w:rsidRPr="00343A59" w:rsidRDefault="00A74984" w:rsidP="00E163F6">
            <w:pPr>
              <w:jc w:val="center"/>
            </w:pPr>
            <w:r w:rsidRPr="00343A59">
              <w:t>469 (1.11)</w:t>
            </w:r>
          </w:p>
        </w:tc>
      </w:tr>
      <w:tr w:rsidR="00343A59" w:rsidRPr="00343A59" w14:paraId="58C66917" w14:textId="77777777" w:rsidTr="00E163F6">
        <w:tc>
          <w:tcPr>
            <w:tcW w:w="3596" w:type="dxa"/>
          </w:tcPr>
          <w:p w14:paraId="5357ADB2" w14:textId="77777777" w:rsidR="00A74984" w:rsidRPr="00343A59" w:rsidRDefault="00A74984" w:rsidP="00E163F6">
            <w:r w:rsidRPr="00343A59">
              <w:t>Endocrine system</w:t>
            </w:r>
          </w:p>
        </w:tc>
        <w:tc>
          <w:tcPr>
            <w:tcW w:w="2524" w:type="dxa"/>
          </w:tcPr>
          <w:p w14:paraId="65AF5802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12D03679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6D761C65" w14:textId="77777777" w:rsidTr="00E163F6">
        <w:tc>
          <w:tcPr>
            <w:tcW w:w="3596" w:type="dxa"/>
          </w:tcPr>
          <w:p w14:paraId="4EBA8CD8" w14:textId="77777777" w:rsidR="00A74984" w:rsidRPr="00343A59" w:rsidRDefault="00A74984" w:rsidP="00E163F6">
            <w:r w:rsidRPr="00343A59">
              <w:t xml:space="preserve">  Thyroid</w:t>
            </w:r>
          </w:p>
        </w:tc>
        <w:tc>
          <w:tcPr>
            <w:tcW w:w="2524" w:type="dxa"/>
          </w:tcPr>
          <w:p w14:paraId="65BA0D1D" w14:textId="77777777" w:rsidR="00A74984" w:rsidRPr="00343A59" w:rsidRDefault="00A74984" w:rsidP="00E163F6">
            <w:pPr>
              <w:jc w:val="center"/>
            </w:pPr>
            <w:r w:rsidRPr="00343A59">
              <w:t>1,900 (2.88)</w:t>
            </w:r>
          </w:p>
        </w:tc>
        <w:tc>
          <w:tcPr>
            <w:tcW w:w="2520" w:type="dxa"/>
          </w:tcPr>
          <w:p w14:paraId="2D95F8CA" w14:textId="77777777" w:rsidR="00A74984" w:rsidRPr="00343A59" w:rsidRDefault="00A74984" w:rsidP="00E163F6">
            <w:pPr>
              <w:jc w:val="center"/>
            </w:pPr>
            <w:r w:rsidRPr="00343A59">
              <w:t>1,900 (4.48)</w:t>
            </w:r>
          </w:p>
        </w:tc>
      </w:tr>
      <w:tr w:rsidR="00343A59" w:rsidRPr="00343A59" w14:paraId="24C22522" w14:textId="77777777" w:rsidTr="00E163F6">
        <w:tc>
          <w:tcPr>
            <w:tcW w:w="3596" w:type="dxa"/>
          </w:tcPr>
          <w:p w14:paraId="672C45AD" w14:textId="77777777" w:rsidR="00A74984" w:rsidRPr="00343A59" w:rsidRDefault="00A74984" w:rsidP="00E163F6">
            <w:r w:rsidRPr="00343A59">
              <w:t xml:space="preserve">  Other endocrine</w:t>
            </w:r>
          </w:p>
        </w:tc>
        <w:tc>
          <w:tcPr>
            <w:tcW w:w="2524" w:type="dxa"/>
          </w:tcPr>
          <w:p w14:paraId="2879E8C6" w14:textId="77777777" w:rsidR="00A74984" w:rsidRPr="00343A59" w:rsidRDefault="00A74984" w:rsidP="00E163F6">
            <w:pPr>
              <w:jc w:val="center"/>
            </w:pPr>
            <w:r w:rsidRPr="00343A59">
              <w:t>55 (0.08)</w:t>
            </w:r>
          </w:p>
        </w:tc>
        <w:tc>
          <w:tcPr>
            <w:tcW w:w="2520" w:type="dxa"/>
          </w:tcPr>
          <w:p w14:paraId="67E3AF1F" w14:textId="77777777" w:rsidR="00A74984" w:rsidRPr="00343A59" w:rsidRDefault="00A74984" w:rsidP="00E163F6">
            <w:pPr>
              <w:jc w:val="center"/>
            </w:pPr>
            <w:r w:rsidRPr="00343A59">
              <w:t>55 (0.13)</w:t>
            </w:r>
          </w:p>
        </w:tc>
      </w:tr>
      <w:tr w:rsidR="00343A59" w:rsidRPr="00343A59" w14:paraId="0BE33BA7" w14:textId="77777777" w:rsidTr="00E163F6">
        <w:tc>
          <w:tcPr>
            <w:tcW w:w="3596" w:type="dxa"/>
          </w:tcPr>
          <w:p w14:paraId="47176045" w14:textId="77777777" w:rsidR="00A74984" w:rsidRPr="00343A59" w:rsidRDefault="00A74984" w:rsidP="00E163F6">
            <w:r w:rsidRPr="00343A59">
              <w:t>Lymphoma</w:t>
            </w:r>
          </w:p>
        </w:tc>
        <w:tc>
          <w:tcPr>
            <w:tcW w:w="2524" w:type="dxa"/>
          </w:tcPr>
          <w:p w14:paraId="66D50584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1541799D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6894176C" w14:textId="77777777" w:rsidTr="00E163F6">
        <w:tc>
          <w:tcPr>
            <w:tcW w:w="3596" w:type="dxa"/>
          </w:tcPr>
          <w:p w14:paraId="27743150" w14:textId="77777777" w:rsidR="00A74984" w:rsidRPr="00343A59" w:rsidRDefault="00A74984" w:rsidP="00E163F6">
            <w:r w:rsidRPr="00343A59">
              <w:t xml:space="preserve">  Hodgkin lymphoma</w:t>
            </w:r>
          </w:p>
        </w:tc>
        <w:tc>
          <w:tcPr>
            <w:tcW w:w="2524" w:type="dxa"/>
          </w:tcPr>
          <w:p w14:paraId="2F949405" w14:textId="77777777" w:rsidR="00A74984" w:rsidRPr="00343A59" w:rsidRDefault="00A74984" w:rsidP="00E163F6">
            <w:pPr>
              <w:jc w:val="center"/>
            </w:pPr>
            <w:r w:rsidRPr="00343A59">
              <w:t>88 (0.13)</w:t>
            </w:r>
          </w:p>
        </w:tc>
        <w:tc>
          <w:tcPr>
            <w:tcW w:w="2520" w:type="dxa"/>
          </w:tcPr>
          <w:p w14:paraId="71FF4201" w14:textId="77777777" w:rsidR="00A74984" w:rsidRPr="00343A59" w:rsidRDefault="00A74984" w:rsidP="00E163F6">
            <w:pPr>
              <w:jc w:val="center"/>
            </w:pPr>
            <w:r w:rsidRPr="00343A59">
              <w:t>88 (0.21)</w:t>
            </w:r>
          </w:p>
        </w:tc>
      </w:tr>
      <w:tr w:rsidR="00343A59" w:rsidRPr="00343A59" w14:paraId="67A2E943" w14:textId="77777777" w:rsidTr="00E163F6">
        <w:tc>
          <w:tcPr>
            <w:tcW w:w="3596" w:type="dxa"/>
          </w:tcPr>
          <w:p w14:paraId="14537C34" w14:textId="77777777" w:rsidR="00A74984" w:rsidRPr="00343A59" w:rsidRDefault="00A74984" w:rsidP="00E163F6">
            <w:r w:rsidRPr="00343A59">
              <w:lastRenderedPageBreak/>
              <w:t xml:space="preserve">  Non-Hodgkin lymphoma</w:t>
            </w:r>
          </w:p>
        </w:tc>
        <w:tc>
          <w:tcPr>
            <w:tcW w:w="2524" w:type="dxa"/>
          </w:tcPr>
          <w:p w14:paraId="61D094EE" w14:textId="77777777" w:rsidR="00A74984" w:rsidRPr="00343A59" w:rsidRDefault="00A74984" w:rsidP="00E163F6">
            <w:pPr>
              <w:jc w:val="center"/>
            </w:pPr>
            <w:r w:rsidRPr="00343A59">
              <w:t>2,078 (3.15)</w:t>
            </w:r>
          </w:p>
        </w:tc>
        <w:tc>
          <w:tcPr>
            <w:tcW w:w="2520" w:type="dxa"/>
          </w:tcPr>
          <w:p w14:paraId="19EE5797" w14:textId="77777777" w:rsidR="00A74984" w:rsidRPr="00343A59" w:rsidRDefault="00A74984" w:rsidP="00E163F6">
            <w:pPr>
              <w:jc w:val="center"/>
            </w:pPr>
            <w:r w:rsidRPr="00343A59">
              <w:t>2,078 (4.90)</w:t>
            </w:r>
          </w:p>
        </w:tc>
      </w:tr>
      <w:tr w:rsidR="00343A59" w:rsidRPr="00343A59" w14:paraId="3EE0C134" w14:textId="77777777" w:rsidTr="00E163F6">
        <w:tc>
          <w:tcPr>
            <w:tcW w:w="3596" w:type="dxa"/>
          </w:tcPr>
          <w:p w14:paraId="6FDB8C06" w14:textId="77777777" w:rsidR="00A74984" w:rsidRPr="00343A59" w:rsidRDefault="00A74984" w:rsidP="00E163F6">
            <w:r w:rsidRPr="00343A59">
              <w:t>Myeloma</w:t>
            </w:r>
          </w:p>
        </w:tc>
        <w:tc>
          <w:tcPr>
            <w:tcW w:w="2524" w:type="dxa"/>
          </w:tcPr>
          <w:p w14:paraId="5497B678" w14:textId="77777777" w:rsidR="00A74984" w:rsidRPr="00343A59" w:rsidRDefault="00A74984" w:rsidP="00E163F6">
            <w:pPr>
              <w:jc w:val="center"/>
            </w:pPr>
            <w:r w:rsidRPr="00343A59">
              <w:t>766 (1.16)</w:t>
            </w:r>
          </w:p>
        </w:tc>
        <w:tc>
          <w:tcPr>
            <w:tcW w:w="2520" w:type="dxa"/>
          </w:tcPr>
          <w:p w14:paraId="5B3FEFD6" w14:textId="77777777" w:rsidR="00A74984" w:rsidRPr="00343A59" w:rsidRDefault="00A74984" w:rsidP="00E163F6">
            <w:pPr>
              <w:jc w:val="center"/>
            </w:pPr>
            <w:r w:rsidRPr="00343A59">
              <w:t>766 (1.81)</w:t>
            </w:r>
          </w:p>
        </w:tc>
      </w:tr>
      <w:tr w:rsidR="00343A59" w:rsidRPr="00343A59" w14:paraId="5F9B4B41" w14:textId="77777777" w:rsidTr="00E163F6">
        <w:tc>
          <w:tcPr>
            <w:tcW w:w="3596" w:type="dxa"/>
          </w:tcPr>
          <w:p w14:paraId="4F60C746" w14:textId="77777777" w:rsidR="00A74984" w:rsidRPr="00343A59" w:rsidRDefault="00A74984" w:rsidP="00E163F6">
            <w:r w:rsidRPr="00343A59">
              <w:t>Leukemia</w:t>
            </w:r>
          </w:p>
        </w:tc>
        <w:tc>
          <w:tcPr>
            <w:tcW w:w="2524" w:type="dxa"/>
          </w:tcPr>
          <w:p w14:paraId="4EC9AB09" w14:textId="77777777" w:rsidR="00A74984" w:rsidRPr="00343A59" w:rsidRDefault="00A74984" w:rsidP="00E163F6">
            <w:pPr>
              <w:jc w:val="center"/>
            </w:pPr>
          </w:p>
        </w:tc>
        <w:tc>
          <w:tcPr>
            <w:tcW w:w="2520" w:type="dxa"/>
          </w:tcPr>
          <w:p w14:paraId="29B3539C" w14:textId="77777777" w:rsidR="00A74984" w:rsidRPr="00343A59" w:rsidRDefault="00A74984" w:rsidP="00E163F6">
            <w:pPr>
              <w:jc w:val="center"/>
            </w:pPr>
          </w:p>
        </w:tc>
      </w:tr>
      <w:tr w:rsidR="00343A59" w:rsidRPr="00343A59" w14:paraId="3BB0C321" w14:textId="77777777" w:rsidTr="00E163F6">
        <w:tc>
          <w:tcPr>
            <w:tcW w:w="3596" w:type="dxa"/>
          </w:tcPr>
          <w:p w14:paraId="63A2F6AB" w14:textId="77777777" w:rsidR="00A74984" w:rsidRPr="00343A59" w:rsidRDefault="00A74984" w:rsidP="00E163F6">
            <w:r w:rsidRPr="00343A59">
              <w:t xml:space="preserve">  Lymphocytic leukemia</w:t>
            </w:r>
          </w:p>
        </w:tc>
        <w:tc>
          <w:tcPr>
            <w:tcW w:w="2524" w:type="dxa"/>
          </w:tcPr>
          <w:p w14:paraId="7DDDFA33" w14:textId="77777777" w:rsidR="00A74984" w:rsidRPr="00343A59" w:rsidRDefault="00A74984" w:rsidP="00E163F6">
            <w:pPr>
              <w:jc w:val="center"/>
            </w:pPr>
            <w:r w:rsidRPr="00343A59">
              <w:t>537 (0.81)</w:t>
            </w:r>
          </w:p>
        </w:tc>
        <w:tc>
          <w:tcPr>
            <w:tcW w:w="2520" w:type="dxa"/>
          </w:tcPr>
          <w:p w14:paraId="47D46EF0" w14:textId="77777777" w:rsidR="00A74984" w:rsidRPr="00343A59" w:rsidRDefault="00A74984" w:rsidP="00E163F6">
            <w:pPr>
              <w:jc w:val="center"/>
            </w:pPr>
            <w:r w:rsidRPr="00343A59">
              <w:t>537 (1.27)</w:t>
            </w:r>
          </w:p>
        </w:tc>
      </w:tr>
      <w:tr w:rsidR="00343A59" w:rsidRPr="00343A59" w14:paraId="2F6EDD3A" w14:textId="77777777" w:rsidTr="00E163F6">
        <w:tc>
          <w:tcPr>
            <w:tcW w:w="3596" w:type="dxa"/>
          </w:tcPr>
          <w:p w14:paraId="073AAFF2" w14:textId="77777777" w:rsidR="00A74984" w:rsidRPr="00343A59" w:rsidRDefault="00A74984" w:rsidP="00E163F6">
            <w:r w:rsidRPr="00343A59">
              <w:t xml:space="preserve">  Myeloid and monocytic leukemia</w:t>
            </w:r>
          </w:p>
        </w:tc>
        <w:tc>
          <w:tcPr>
            <w:tcW w:w="2524" w:type="dxa"/>
          </w:tcPr>
          <w:p w14:paraId="717C7A0E" w14:textId="77777777" w:rsidR="00A74984" w:rsidRPr="00343A59" w:rsidRDefault="00A74984" w:rsidP="00E163F6">
            <w:pPr>
              <w:jc w:val="center"/>
            </w:pPr>
            <w:r w:rsidRPr="00343A59">
              <w:t>1,273 (1.93)</w:t>
            </w:r>
          </w:p>
        </w:tc>
        <w:tc>
          <w:tcPr>
            <w:tcW w:w="2520" w:type="dxa"/>
          </w:tcPr>
          <w:p w14:paraId="4F634C31" w14:textId="77777777" w:rsidR="00A74984" w:rsidRPr="00343A59" w:rsidRDefault="00A74984" w:rsidP="00E163F6">
            <w:pPr>
              <w:jc w:val="center"/>
            </w:pPr>
            <w:r w:rsidRPr="00343A59">
              <w:t>1,273 (3.00)</w:t>
            </w:r>
          </w:p>
        </w:tc>
      </w:tr>
      <w:tr w:rsidR="00343A59" w:rsidRPr="00343A59" w14:paraId="37B62A57" w14:textId="77777777" w:rsidTr="00E163F6">
        <w:tc>
          <w:tcPr>
            <w:tcW w:w="3596" w:type="dxa"/>
          </w:tcPr>
          <w:p w14:paraId="4B29C35A" w14:textId="77777777" w:rsidR="00A74984" w:rsidRPr="00343A59" w:rsidRDefault="00A74984" w:rsidP="00E163F6">
            <w:r w:rsidRPr="00343A59">
              <w:t xml:space="preserve">  Other leukemia</w:t>
            </w:r>
          </w:p>
        </w:tc>
        <w:tc>
          <w:tcPr>
            <w:tcW w:w="2524" w:type="dxa"/>
          </w:tcPr>
          <w:p w14:paraId="1C381FE6" w14:textId="77777777" w:rsidR="00A74984" w:rsidRPr="00343A59" w:rsidRDefault="00A74984" w:rsidP="00E163F6">
            <w:pPr>
              <w:jc w:val="center"/>
            </w:pPr>
            <w:r w:rsidRPr="00343A59">
              <w:t>85 (0.13)</w:t>
            </w:r>
          </w:p>
        </w:tc>
        <w:tc>
          <w:tcPr>
            <w:tcW w:w="2520" w:type="dxa"/>
          </w:tcPr>
          <w:p w14:paraId="302C89FB" w14:textId="77777777" w:rsidR="00A74984" w:rsidRPr="00343A59" w:rsidRDefault="00A74984" w:rsidP="00E163F6">
            <w:pPr>
              <w:jc w:val="center"/>
            </w:pPr>
            <w:r w:rsidRPr="00343A59">
              <w:t>85 (0.20)</w:t>
            </w:r>
          </w:p>
        </w:tc>
      </w:tr>
      <w:tr w:rsidR="00343A59" w:rsidRPr="00343A59" w14:paraId="65BB2E83" w14:textId="77777777" w:rsidTr="00E163F6">
        <w:tc>
          <w:tcPr>
            <w:tcW w:w="3596" w:type="dxa"/>
          </w:tcPr>
          <w:p w14:paraId="6283225F" w14:textId="77777777" w:rsidR="00A74984" w:rsidRPr="00343A59" w:rsidRDefault="00A74984" w:rsidP="00E163F6">
            <w:r w:rsidRPr="00343A59">
              <w:t>Mesothelioma</w:t>
            </w:r>
          </w:p>
        </w:tc>
        <w:tc>
          <w:tcPr>
            <w:tcW w:w="2524" w:type="dxa"/>
          </w:tcPr>
          <w:p w14:paraId="5BCA7D63" w14:textId="77777777" w:rsidR="00A74984" w:rsidRPr="00343A59" w:rsidRDefault="00A74984" w:rsidP="00E163F6">
            <w:pPr>
              <w:jc w:val="center"/>
            </w:pPr>
            <w:r w:rsidRPr="00343A59">
              <w:t>72 (0.11)</w:t>
            </w:r>
          </w:p>
        </w:tc>
        <w:tc>
          <w:tcPr>
            <w:tcW w:w="2520" w:type="dxa"/>
          </w:tcPr>
          <w:p w14:paraId="023927DE" w14:textId="77777777" w:rsidR="00A74984" w:rsidRPr="00343A59" w:rsidRDefault="00A74984" w:rsidP="00E163F6">
            <w:pPr>
              <w:jc w:val="center"/>
            </w:pPr>
            <w:r w:rsidRPr="00343A59">
              <w:t>72 (0.17)</w:t>
            </w:r>
          </w:p>
        </w:tc>
      </w:tr>
      <w:tr w:rsidR="00343A59" w:rsidRPr="00343A59" w14:paraId="1B2EB859" w14:textId="77777777" w:rsidTr="00E163F6">
        <w:tc>
          <w:tcPr>
            <w:tcW w:w="3596" w:type="dxa"/>
          </w:tcPr>
          <w:p w14:paraId="58F440A4" w14:textId="77777777" w:rsidR="00A74984" w:rsidRPr="00343A59" w:rsidRDefault="00A74984" w:rsidP="00E163F6">
            <w:r w:rsidRPr="00343A59">
              <w:t>Kaposi sarcoma</w:t>
            </w:r>
          </w:p>
        </w:tc>
        <w:tc>
          <w:tcPr>
            <w:tcW w:w="2524" w:type="dxa"/>
          </w:tcPr>
          <w:p w14:paraId="2D60B762" w14:textId="77777777" w:rsidR="00A74984" w:rsidRPr="00343A59" w:rsidRDefault="00A74984" w:rsidP="00E163F6">
            <w:pPr>
              <w:jc w:val="center"/>
            </w:pPr>
            <w:r w:rsidRPr="00343A59">
              <w:t>11 (0.02)</w:t>
            </w:r>
          </w:p>
        </w:tc>
        <w:tc>
          <w:tcPr>
            <w:tcW w:w="2520" w:type="dxa"/>
          </w:tcPr>
          <w:p w14:paraId="72680257" w14:textId="77777777" w:rsidR="00A74984" w:rsidRPr="00343A59" w:rsidRDefault="00A74984" w:rsidP="00E163F6">
            <w:pPr>
              <w:jc w:val="center"/>
            </w:pPr>
            <w:r w:rsidRPr="00343A59">
              <w:t>11 (0.03)</w:t>
            </w:r>
          </w:p>
        </w:tc>
      </w:tr>
      <w:tr w:rsidR="00A74984" w:rsidRPr="00343A59" w14:paraId="7C225CB7" w14:textId="77777777" w:rsidTr="00E163F6">
        <w:tc>
          <w:tcPr>
            <w:tcW w:w="3596" w:type="dxa"/>
          </w:tcPr>
          <w:p w14:paraId="6A62E1CE" w14:textId="77777777" w:rsidR="00A74984" w:rsidRPr="00343A59" w:rsidRDefault="00A74984" w:rsidP="00E163F6">
            <w:r w:rsidRPr="00343A59">
              <w:t>Miscellaneous</w:t>
            </w:r>
          </w:p>
        </w:tc>
        <w:tc>
          <w:tcPr>
            <w:tcW w:w="2524" w:type="dxa"/>
          </w:tcPr>
          <w:p w14:paraId="6E7D93DE" w14:textId="77777777" w:rsidR="00A74984" w:rsidRPr="00343A59" w:rsidRDefault="00A74984" w:rsidP="00E163F6">
            <w:pPr>
              <w:jc w:val="center"/>
            </w:pPr>
            <w:r w:rsidRPr="00343A59">
              <w:t>2,144 (3.25)</w:t>
            </w:r>
          </w:p>
        </w:tc>
        <w:tc>
          <w:tcPr>
            <w:tcW w:w="2520" w:type="dxa"/>
          </w:tcPr>
          <w:p w14:paraId="629EAB66" w14:textId="77777777" w:rsidR="00A74984" w:rsidRPr="00343A59" w:rsidRDefault="00A74984" w:rsidP="00E163F6">
            <w:pPr>
              <w:jc w:val="center"/>
            </w:pPr>
            <w:r w:rsidRPr="00343A59">
              <w:t>2,144 (5.06)</w:t>
            </w:r>
          </w:p>
        </w:tc>
      </w:tr>
    </w:tbl>
    <w:p w14:paraId="2BE7B194" w14:textId="30C8D0FF" w:rsidR="00B92DE3" w:rsidRPr="00343A59" w:rsidRDefault="00B92DE3">
      <w:pPr>
        <w:rPr>
          <w:rFonts w:ascii="Calibri" w:eastAsia="Times New Roman" w:hAnsi="Calibri" w:cs="Calibri"/>
        </w:rPr>
      </w:pPr>
    </w:p>
    <w:bookmarkEnd w:id="1"/>
    <w:p w14:paraId="54B62F73" w14:textId="77777777" w:rsidR="00E12F8B" w:rsidRPr="00343A59" w:rsidRDefault="00E12F8B"/>
    <w:sectPr w:rsidR="00E12F8B" w:rsidRPr="00343A59" w:rsidSect="00343A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DE9D2" w14:textId="77777777" w:rsidR="009800F2" w:rsidRDefault="009800F2" w:rsidP="00A74984">
      <w:pPr>
        <w:spacing w:after="0" w:line="240" w:lineRule="auto"/>
      </w:pPr>
      <w:r>
        <w:separator/>
      </w:r>
    </w:p>
  </w:endnote>
  <w:endnote w:type="continuationSeparator" w:id="0">
    <w:p w14:paraId="31302144" w14:textId="77777777" w:rsidR="009800F2" w:rsidRDefault="009800F2" w:rsidP="00A74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466CD7" w14:textId="77777777" w:rsidR="009800F2" w:rsidRDefault="009800F2" w:rsidP="00A74984">
      <w:pPr>
        <w:spacing w:after="0" w:line="240" w:lineRule="auto"/>
      </w:pPr>
      <w:r>
        <w:separator/>
      </w:r>
    </w:p>
  </w:footnote>
  <w:footnote w:type="continuationSeparator" w:id="0">
    <w:p w14:paraId="1C11181D" w14:textId="77777777" w:rsidR="009800F2" w:rsidRDefault="009800F2" w:rsidP="00A74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97A"/>
    <w:rsid w:val="0000002F"/>
    <w:rsid w:val="00000794"/>
    <w:rsid w:val="00010969"/>
    <w:rsid w:val="00012361"/>
    <w:rsid w:val="00020280"/>
    <w:rsid w:val="000203E9"/>
    <w:rsid w:val="00023151"/>
    <w:rsid w:val="00033AE3"/>
    <w:rsid w:val="000368D0"/>
    <w:rsid w:val="0003769C"/>
    <w:rsid w:val="0004433D"/>
    <w:rsid w:val="00045C21"/>
    <w:rsid w:val="00046367"/>
    <w:rsid w:val="00054337"/>
    <w:rsid w:val="000630E0"/>
    <w:rsid w:val="0006500B"/>
    <w:rsid w:val="000728BB"/>
    <w:rsid w:val="000836F1"/>
    <w:rsid w:val="00087261"/>
    <w:rsid w:val="00087D6C"/>
    <w:rsid w:val="00096EA5"/>
    <w:rsid w:val="000A0418"/>
    <w:rsid w:val="000A0C4C"/>
    <w:rsid w:val="000A2F71"/>
    <w:rsid w:val="000A4834"/>
    <w:rsid w:val="000A6650"/>
    <w:rsid w:val="000B7CCC"/>
    <w:rsid w:val="000C70FA"/>
    <w:rsid w:val="000D1D44"/>
    <w:rsid w:val="000E38EE"/>
    <w:rsid w:val="000F44B3"/>
    <w:rsid w:val="00100155"/>
    <w:rsid w:val="00100F48"/>
    <w:rsid w:val="00107FA2"/>
    <w:rsid w:val="0011223B"/>
    <w:rsid w:val="00113B26"/>
    <w:rsid w:val="00115044"/>
    <w:rsid w:val="00121487"/>
    <w:rsid w:val="00126B08"/>
    <w:rsid w:val="00127EBB"/>
    <w:rsid w:val="00131CAC"/>
    <w:rsid w:val="00136FA5"/>
    <w:rsid w:val="00140557"/>
    <w:rsid w:val="00147A5C"/>
    <w:rsid w:val="001535A9"/>
    <w:rsid w:val="00153ACD"/>
    <w:rsid w:val="00163994"/>
    <w:rsid w:val="001649CC"/>
    <w:rsid w:val="00164B38"/>
    <w:rsid w:val="00170B26"/>
    <w:rsid w:val="001776B6"/>
    <w:rsid w:val="00187889"/>
    <w:rsid w:val="00190C7E"/>
    <w:rsid w:val="001A0ABA"/>
    <w:rsid w:val="001A4F68"/>
    <w:rsid w:val="001B301B"/>
    <w:rsid w:val="001B33EA"/>
    <w:rsid w:val="001E3082"/>
    <w:rsid w:val="001F2323"/>
    <w:rsid w:val="001F3B2A"/>
    <w:rsid w:val="001F60AA"/>
    <w:rsid w:val="00211BD4"/>
    <w:rsid w:val="002160D6"/>
    <w:rsid w:val="00221239"/>
    <w:rsid w:val="00231E86"/>
    <w:rsid w:val="0023621D"/>
    <w:rsid w:val="00246F9F"/>
    <w:rsid w:val="00251A28"/>
    <w:rsid w:val="002711B8"/>
    <w:rsid w:val="00281846"/>
    <w:rsid w:val="002830D3"/>
    <w:rsid w:val="0028418A"/>
    <w:rsid w:val="00286519"/>
    <w:rsid w:val="0029744A"/>
    <w:rsid w:val="002A2AC5"/>
    <w:rsid w:val="002B0754"/>
    <w:rsid w:val="002B487D"/>
    <w:rsid w:val="002B694F"/>
    <w:rsid w:val="002D05C9"/>
    <w:rsid w:val="002D2BB6"/>
    <w:rsid w:val="002D35E9"/>
    <w:rsid w:val="002E13D0"/>
    <w:rsid w:val="002F0BE9"/>
    <w:rsid w:val="002F2B27"/>
    <w:rsid w:val="002F6DF6"/>
    <w:rsid w:val="00322627"/>
    <w:rsid w:val="00324A51"/>
    <w:rsid w:val="003334F1"/>
    <w:rsid w:val="00333E9F"/>
    <w:rsid w:val="0033636D"/>
    <w:rsid w:val="00343A59"/>
    <w:rsid w:val="00344373"/>
    <w:rsid w:val="00352C11"/>
    <w:rsid w:val="00360561"/>
    <w:rsid w:val="0036469E"/>
    <w:rsid w:val="0037127D"/>
    <w:rsid w:val="00374B0A"/>
    <w:rsid w:val="00392A6C"/>
    <w:rsid w:val="003A4AF3"/>
    <w:rsid w:val="003A5A17"/>
    <w:rsid w:val="003B4582"/>
    <w:rsid w:val="003D176F"/>
    <w:rsid w:val="003D196A"/>
    <w:rsid w:val="003F1CCC"/>
    <w:rsid w:val="00400CCC"/>
    <w:rsid w:val="00401069"/>
    <w:rsid w:val="0040482C"/>
    <w:rsid w:val="00413AAE"/>
    <w:rsid w:val="004153D8"/>
    <w:rsid w:val="0042569F"/>
    <w:rsid w:val="00425EA5"/>
    <w:rsid w:val="00430F47"/>
    <w:rsid w:val="004366AF"/>
    <w:rsid w:val="00442A1B"/>
    <w:rsid w:val="004521DC"/>
    <w:rsid w:val="004570D0"/>
    <w:rsid w:val="0047054B"/>
    <w:rsid w:val="00481DE5"/>
    <w:rsid w:val="00491B4A"/>
    <w:rsid w:val="00493FD8"/>
    <w:rsid w:val="00496583"/>
    <w:rsid w:val="004A352C"/>
    <w:rsid w:val="004A4EAB"/>
    <w:rsid w:val="004A5C2A"/>
    <w:rsid w:val="004A6FEC"/>
    <w:rsid w:val="004B0F0C"/>
    <w:rsid w:val="004B1763"/>
    <w:rsid w:val="004B2498"/>
    <w:rsid w:val="004B39E5"/>
    <w:rsid w:val="004C1919"/>
    <w:rsid w:val="004D1267"/>
    <w:rsid w:val="004D679A"/>
    <w:rsid w:val="004E54FB"/>
    <w:rsid w:val="00503283"/>
    <w:rsid w:val="00510F8A"/>
    <w:rsid w:val="00514899"/>
    <w:rsid w:val="0054518D"/>
    <w:rsid w:val="00547902"/>
    <w:rsid w:val="0055088F"/>
    <w:rsid w:val="0055248E"/>
    <w:rsid w:val="0056409D"/>
    <w:rsid w:val="00587558"/>
    <w:rsid w:val="00587B8B"/>
    <w:rsid w:val="005931E7"/>
    <w:rsid w:val="00597233"/>
    <w:rsid w:val="005A0486"/>
    <w:rsid w:val="005D0777"/>
    <w:rsid w:val="005D1857"/>
    <w:rsid w:val="005D37D1"/>
    <w:rsid w:val="005E4FB6"/>
    <w:rsid w:val="005F3E76"/>
    <w:rsid w:val="005F59B7"/>
    <w:rsid w:val="005F6B82"/>
    <w:rsid w:val="006040F5"/>
    <w:rsid w:val="00612912"/>
    <w:rsid w:val="00624404"/>
    <w:rsid w:val="00625411"/>
    <w:rsid w:val="0062565A"/>
    <w:rsid w:val="006265CC"/>
    <w:rsid w:val="00627E3C"/>
    <w:rsid w:val="00630084"/>
    <w:rsid w:val="006310C0"/>
    <w:rsid w:val="00640D08"/>
    <w:rsid w:val="00653975"/>
    <w:rsid w:val="00667467"/>
    <w:rsid w:val="00676E54"/>
    <w:rsid w:val="006862C8"/>
    <w:rsid w:val="006A758E"/>
    <w:rsid w:val="006B219F"/>
    <w:rsid w:val="006B5C85"/>
    <w:rsid w:val="006B5DEC"/>
    <w:rsid w:val="006C5019"/>
    <w:rsid w:val="006D5CFA"/>
    <w:rsid w:val="006D7188"/>
    <w:rsid w:val="006E1F91"/>
    <w:rsid w:val="0070600E"/>
    <w:rsid w:val="007101FC"/>
    <w:rsid w:val="00711095"/>
    <w:rsid w:val="00722867"/>
    <w:rsid w:val="0074693B"/>
    <w:rsid w:val="007511B2"/>
    <w:rsid w:val="00755F82"/>
    <w:rsid w:val="007635BE"/>
    <w:rsid w:val="007643B4"/>
    <w:rsid w:val="007644EB"/>
    <w:rsid w:val="00765C78"/>
    <w:rsid w:val="00772F16"/>
    <w:rsid w:val="00773FB6"/>
    <w:rsid w:val="007750B6"/>
    <w:rsid w:val="0077722B"/>
    <w:rsid w:val="00796FC5"/>
    <w:rsid w:val="007A2342"/>
    <w:rsid w:val="007A3175"/>
    <w:rsid w:val="007B172E"/>
    <w:rsid w:val="007C55DD"/>
    <w:rsid w:val="007D2CED"/>
    <w:rsid w:val="007D39D9"/>
    <w:rsid w:val="007D4726"/>
    <w:rsid w:val="007D4D69"/>
    <w:rsid w:val="007D61FC"/>
    <w:rsid w:val="007D664C"/>
    <w:rsid w:val="008056D1"/>
    <w:rsid w:val="008109CC"/>
    <w:rsid w:val="008236AE"/>
    <w:rsid w:val="008262BF"/>
    <w:rsid w:val="00834A1F"/>
    <w:rsid w:val="00841829"/>
    <w:rsid w:val="00843166"/>
    <w:rsid w:val="00854558"/>
    <w:rsid w:val="00856DD2"/>
    <w:rsid w:val="00860E33"/>
    <w:rsid w:val="008667C9"/>
    <w:rsid w:val="008714F4"/>
    <w:rsid w:val="0087156A"/>
    <w:rsid w:val="00873746"/>
    <w:rsid w:val="008833D1"/>
    <w:rsid w:val="008900F4"/>
    <w:rsid w:val="00892A6C"/>
    <w:rsid w:val="00894FF4"/>
    <w:rsid w:val="008A3EA5"/>
    <w:rsid w:val="008A66D9"/>
    <w:rsid w:val="008B0E7F"/>
    <w:rsid w:val="008B178F"/>
    <w:rsid w:val="008B2D16"/>
    <w:rsid w:val="008C0442"/>
    <w:rsid w:val="008C1672"/>
    <w:rsid w:val="008C197A"/>
    <w:rsid w:val="008D1538"/>
    <w:rsid w:val="008E6334"/>
    <w:rsid w:val="008F0689"/>
    <w:rsid w:val="008F18D4"/>
    <w:rsid w:val="008F483B"/>
    <w:rsid w:val="009112BE"/>
    <w:rsid w:val="0091734E"/>
    <w:rsid w:val="009213A4"/>
    <w:rsid w:val="009256A3"/>
    <w:rsid w:val="00925D1C"/>
    <w:rsid w:val="009270F5"/>
    <w:rsid w:val="00935FDF"/>
    <w:rsid w:val="00950509"/>
    <w:rsid w:val="00950C18"/>
    <w:rsid w:val="00954024"/>
    <w:rsid w:val="0095508E"/>
    <w:rsid w:val="009635E4"/>
    <w:rsid w:val="00972E6D"/>
    <w:rsid w:val="009776EF"/>
    <w:rsid w:val="009800F2"/>
    <w:rsid w:val="00982BE5"/>
    <w:rsid w:val="00984B02"/>
    <w:rsid w:val="00985064"/>
    <w:rsid w:val="009A0096"/>
    <w:rsid w:val="009A064C"/>
    <w:rsid w:val="009A069E"/>
    <w:rsid w:val="009B1E10"/>
    <w:rsid w:val="009B30AA"/>
    <w:rsid w:val="009E1BBD"/>
    <w:rsid w:val="009E4ED3"/>
    <w:rsid w:val="009E6FC2"/>
    <w:rsid w:val="009F5704"/>
    <w:rsid w:val="009F60C5"/>
    <w:rsid w:val="009F6559"/>
    <w:rsid w:val="00A05C49"/>
    <w:rsid w:val="00A0677E"/>
    <w:rsid w:val="00A148C1"/>
    <w:rsid w:val="00A24E0A"/>
    <w:rsid w:val="00A24E13"/>
    <w:rsid w:val="00A33251"/>
    <w:rsid w:val="00A36E94"/>
    <w:rsid w:val="00A4308B"/>
    <w:rsid w:val="00A46A7C"/>
    <w:rsid w:val="00A56385"/>
    <w:rsid w:val="00A61A10"/>
    <w:rsid w:val="00A620C1"/>
    <w:rsid w:val="00A64BA6"/>
    <w:rsid w:val="00A74984"/>
    <w:rsid w:val="00A82560"/>
    <w:rsid w:val="00A86C08"/>
    <w:rsid w:val="00A91C4C"/>
    <w:rsid w:val="00AA123F"/>
    <w:rsid w:val="00AA71D5"/>
    <w:rsid w:val="00AB2F84"/>
    <w:rsid w:val="00AC373E"/>
    <w:rsid w:val="00AC3ED6"/>
    <w:rsid w:val="00AC779B"/>
    <w:rsid w:val="00AD37EC"/>
    <w:rsid w:val="00AE6386"/>
    <w:rsid w:val="00AF1FF9"/>
    <w:rsid w:val="00B01658"/>
    <w:rsid w:val="00B0242F"/>
    <w:rsid w:val="00B123A2"/>
    <w:rsid w:val="00B15282"/>
    <w:rsid w:val="00B33F9D"/>
    <w:rsid w:val="00B44157"/>
    <w:rsid w:val="00B5046E"/>
    <w:rsid w:val="00B50569"/>
    <w:rsid w:val="00B521DF"/>
    <w:rsid w:val="00B74DD6"/>
    <w:rsid w:val="00B77EC1"/>
    <w:rsid w:val="00B90EDB"/>
    <w:rsid w:val="00B92DE3"/>
    <w:rsid w:val="00B93CAA"/>
    <w:rsid w:val="00BA04E7"/>
    <w:rsid w:val="00BB4CCA"/>
    <w:rsid w:val="00BB5232"/>
    <w:rsid w:val="00BC1216"/>
    <w:rsid w:val="00BC35DD"/>
    <w:rsid w:val="00BD0FF0"/>
    <w:rsid w:val="00BE2CE5"/>
    <w:rsid w:val="00BF16B4"/>
    <w:rsid w:val="00BF44AC"/>
    <w:rsid w:val="00BF57BA"/>
    <w:rsid w:val="00BF5B32"/>
    <w:rsid w:val="00BF6AD0"/>
    <w:rsid w:val="00C0521E"/>
    <w:rsid w:val="00C07071"/>
    <w:rsid w:val="00C1009A"/>
    <w:rsid w:val="00C15C5B"/>
    <w:rsid w:val="00C17964"/>
    <w:rsid w:val="00C3578D"/>
    <w:rsid w:val="00C52000"/>
    <w:rsid w:val="00C53D5D"/>
    <w:rsid w:val="00C66FD8"/>
    <w:rsid w:val="00C77F56"/>
    <w:rsid w:val="00C858C2"/>
    <w:rsid w:val="00C94B03"/>
    <w:rsid w:val="00C95393"/>
    <w:rsid w:val="00CA131A"/>
    <w:rsid w:val="00CB3A6F"/>
    <w:rsid w:val="00CB5497"/>
    <w:rsid w:val="00CD10A8"/>
    <w:rsid w:val="00CE4F15"/>
    <w:rsid w:val="00CE5CDC"/>
    <w:rsid w:val="00CF0651"/>
    <w:rsid w:val="00CF261A"/>
    <w:rsid w:val="00CF6826"/>
    <w:rsid w:val="00D01A5D"/>
    <w:rsid w:val="00D16341"/>
    <w:rsid w:val="00D2302B"/>
    <w:rsid w:val="00D36F59"/>
    <w:rsid w:val="00D47619"/>
    <w:rsid w:val="00D505D1"/>
    <w:rsid w:val="00D57E89"/>
    <w:rsid w:val="00D60DED"/>
    <w:rsid w:val="00D637B9"/>
    <w:rsid w:val="00D66EEB"/>
    <w:rsid w:val="00D70DFB"/>
    <w:rsid w:val="00D7130C"/>
    <w:rsid w:val="00D72045"/>
    <w:rsid w:val="00D75CE1"/>
    <w:rsid w:val="00D82555"/>
    <w:rsid w:val="00DA21F7"/>
    <w:rsid w:val="00DA22FC"/>
    <w:rsid w:val="00DA7FB1"/>
    <w:rsid w:val="00DB12E3"/>
    <w:rsid w:val="00DB13F6"/>
    <w:rsid w:val="00DB17EE"/>
    <w:rsid w:val="00DB1A1A"/>
    <w:rsid w:val="00DC177D"/>
    <w:rsid w:val="00DD079E"/>
    <w:rsid w:val="00DD1ABD"/>
    <w:rsid w:val="00DD22FF"/>
    <w:rsid w:val="00DD54F4"/>
    <w:rsid w:val="00DD70AF"/>
    <w:rsid w:val="00DE4312"/>
    <w:rsid w:val="00DE79E5"/>
    <w:rsid w:val="00DF2EF4"/>
    <w:rsid w:val="00DF4ED5"/>
    <w:rsid w:val="00E037D7"/>
    <w:rsid w:val="00E061D5"/>
    <w:rsid w:val="00E0641A"/>
    <w:rsid w:val="00E12F8B"/>
    <w:rsid w:val="00E241A7"/>
    <w:rsid w:val="00E76C12"/>
    <w:rsid w:val="00EA2AF7"/>
    <w:rsid w:val="00EA72B8"/>
    <w:rsid w:val="00ED3F51"/>
    <w:rsid w:val="00ED64EB"/>
    <w:rsid w:val="00ED6DE7"/>
    <w:rsid w:val="00EE6247"/>
    <w:rsid w:val="00EF11CA"/>
    <w:rsid w:val="00F1481D"/>
    <w:rsid w:val="00F219A5"/>
    <w:rsid w:val="00F312D1"/>
    <w:rsid w:val="00F62C0A"/>
    <w:rsid w:val="00F65576"/>
    <w:rsid w:val="00FB0E28"/>
    <w:rsid w:val="00FB17B0"/>
    <w:rsid w:val="00FB5241"/>
    <w:rsid w:val="00FB5518"/>
    <w:rsid w:val="00FB7E57"/>
    <w:rsid w:val="00FC4C67"/>
    <w:rsid w:val="00FC621F"/>
    <w:rsid w:val="00FC6E36"/>
    <w:rsid w:val="00FC7D8D"/>
    <w:rsid w:val="00FD1D1B"/>
    <w:rsid w:val="00FD350C"/>
    <w:rsid w:val="00FE3695"/>
    <w:rsid w:val="00FE4688"/>
    <w:rsid w:val="00FE7AA1"/>
    <w:rsid w:val="00FF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38741"/>
  <w15:chartTrackingRefBased/>
  <w15:docId w15:val="{0DE6B980-F4C8-47B8-A263-936908D3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0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9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9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74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984"/>
  </w:style>
  <w:style w:type="paragraph" w:styleId="Footer">
    <w:name w:val="footer"/>
    <w:basedOn w:val="Normal"/>
    <w:link w:val="FooterChar"/>
    <w:uiPriority w:val="99"/>
    <w:unhideWhenUsed/>
    <w:rsid w:val="00A74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984"/>
  </w:style>
  <w:style w:type="paragraph" w:styleId="Revision">
    <w:name w:val="Revision"/>
    <w:hidden/>
    <w:uiPriority w:val="99"/>
    <w:semiHidden/>
    <w:rsid w:val="003A4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55</Words>
  <Characters>12417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essica</dc:creator>
  <cp:keywords/>
  <dc:description/>
  <cp:lastModifiedBy>Jayashree Keerthivel</cp:lastModifiedBy>
  <cp:revision>4</cp:revision>
  <cp:lastPrinted>2025-03-14T19:24:00Z</cp:lastPrinted>
  <dcterms:created xsi:type="dcterms:W3CDTF">2025-08-12T05:15:00Z</dcterms:created>
  <dcterms:modified xsi:type="dcterms:W3CDTF">2025-08-2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735ad-81f1-4831-a195-15ffaae30be0</vt:lpwstr>
  </property>
</Properties>
</file>